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F98E9" w14:textId="77777777" w:rsidR="003421A0" w:rsidRDefault="003421A0" w:rsidP="003421A0">
      <w:pPr>
        <w:suppressLineNumbers/>
        <w:adjustRightInd w:val="0"/>
        <w:snapToGrid w:val="0"/>
        <w:ind w:firstLineChars="0" w:firstLine="0"/>
        <w:jc w:val="center"/>
        <w:rPr>
          <w:b/>
          <w:color w:val="000000"/>
          <w:sz w:val="32"/>
          <w:szCs w:val="32"/>
        </w:rPr>
      </w:pPr>
      <w:bookmarkStart w:id="0" w:name="_Ref436328975"/>
    </w:p>
    <w:p w14:paraId="5C7D11AA" w14:textId="49B874A4" w:rsidR="00CD67FB" w:rsidRPr="00734B33" w:rsidRDefault="003421A0" w:rsidP="003421A0">
      <w:pPr>
        <w:suppressLineNumbers/>
        <w:adjustRightInd w:val="0"/>
        <w:snapToGrid w:val="0"/>
        <w:ind w:firstLineChars="0" w:firstLine="0"/>
        <w:jc w:val="center"/>
        <w:rPr>
          <w:b/>
          <w:sz w:val="30"/>
          <w:szCs w:val="30"/>
        </w:rPr>
      </w:pPr>
      <w:r w:rsidRPr="00A97DA0">
        <w:rPr>
          <w:b/>
          <w:color w:val="000000"/>
          <w:sz w:val="32"/>
          <w:szCs w:val="32"/>
        </w:rPr>
        <w:t>Supplementary Information</w:t>
      </w:r>
      <w:r>
        <w:rPr>
          <w:rFonts w:hint="eastAsia"/>
          <w:b/>
          <w:color w:val="000000"/>
          <w:sz w:val="32"/>
          <w:szCs w:val="32"/>
        </w:rPr>
        <w:t xml:space="preserve"> of paper:</w:t>
      </w:r>
    </w:p>
    <w:p w14:paraId="451B8BB0" w14:textId="77777777" w:rsidR="00CD67FB" w:rsidRPr="00734B33" w:rsidRDefault="00CD67FB" w:rsidP="00503012">
      <w:pPr>
        <w:suppressLineNumbers/>
        <w:adjustRightInd w:val="0"/>
        <w:snapToGrid w:val="0"/>
        <w:ind w:firstLineChars="0" w:firstLine="0"/>
        <w:jc w:val="center"/>
        <w:rPr>
          <w:b/>
          <w:sz w:val="30"/>
          <w:szCs w:val="30"/>
        </w:rPr>
      </w:pPr>
    </w:p>
    <w:p w14:paraId="4CCAAC1D" w14:textId="0723160C" w:rsidR="00CD67FB" w:rsidRPr="00734B33" w:rsidRDefault="00306D9D" w:rsidP="00CD67FB">
      <w:pPr>
        <w:suppressLineNumbers/>
        <w:adjustRightInd w:val="0"/>
        <w:snapToGrid w:val="0"/>
        <w:ind w:firstLineChars="0" w:firstLine="0"/>
        <w:jc w:val="center"/>
        <w:rPr>
          <w:b/>
          <w:sz w:val="32"/>
          <w:szCs w:val="32"/>
          <w:lang w:val="en-GB"/>
        </w:rPr>
      </w:pPr>
      <w:r w:rsidRPr="00734B33">
        <w:rPr>
          <w:b/>
          <w:sz w:val="32"/>
          <w:szCs w:val="32"/>
          <w:lang w:val="en-GB"/>
        </w:rPr>
        <w:t>Improv</w:t>
      </w:r>
      <w:r w:rsidR="00A10C12" w:rsidRPr="00734B33">
        <w:rPr>
          <w:rFonts w:hint="eastAsia"/>
          <w:b/>
          <w:sz w:val="32"/>
          <w:szCs w:val="32"/>
          <w:lang w:val="en-GB"/>
        </w:rPr>
        <w:t>ed</w:t>
      </w:r>
      <w:r w:rsidR="001642EA" w:rsidRPr="00734B33">
        <w:rPr>
          <w:b/>
          <w:sz w:val="32"/>
          <w:szCs w:val="32"/>
          <w:lang w:val="en-GB"/>
        </w:rPr>
        <w:t xml:space="preserve"> </w:t>
      </w:r>
      <w:r w:rsidR="00F54075" w:rsidRPr="00734B33">
        <w:rPr>
          <w:b/>
          <w:sz w:val="32"/>
          <w:szCs w:val="32"/>
          <w:lang w:val="en-GB"/>
        </w:rPr>
        <w:t>Global</w:t>
      </w:r>
      <w:r w:rsidR="00B20852" w:rsidRPr="00734B33">
        <w:rPr>
          <w:b/>
          <w:sz w:val="32"/>
          <w:szCs w:val="32"/>
          <w:lang w:val="en-GB"/>
        </w:rPr>
        <w:t xml:space="preserve"> Surface Temperature S</w:t>
      </w:r>
      <w:r w:rsidRPr="00734B33">
        <w:rPr>
          <w:b/>
          <w:sz w:val="32"/>
          <w:szCs w:val="32"/>
          <w:lang w:val="en-GB"/>
        </w:rPr>
        <w:t>imul</w:t>
      </w:r>
      <w:r w:rsidR="00B20852" w:rsidRPr="00734B33">
        <w:rPr>
          <w:b/>
          <w:sz w:val="32"/>
          <w:szCs w:val="32"/>
          <w:lang w:val="en-GB"/>
        </w:rPr>
        <w:t xml:space="preserve">ation </w:t>
      </w:r>
      <w:r w:rsidR="001852EA" w:rsidRPr="00734B33">
        <w:rPr>
          <w:b/>
          <w:sz w:val="32"/>
          <w:szCs w:val="32"/>
          <w:lang w:val="en-GB"/>
        </w:rPr>
        <w:t xml:space="preserve">using </w:t>
      </w:r>
      <w:r w:rsidR="00E852B2" w:rsidRPr="00734B33">
        <w:rPr>
          <w:b/>
          <w:sz w:val="32"/>
          <w:szCs w:val="32"/>
          <w:lang w:val="en-GB"/>
        </w:rPr>
        <w:t xml:space="preserve">Stratospheric Ozone Forcing with </w:t>
      </w:r>
      <w:r w:rsidR="00150315" w:rsidRPr="00734B33">
        <w:rPr>
          <w:b/>
          <w:sz w:val="32"/>
          <w:szCs w:val="32"/>
          <w:lang w:val="en-GB"/>
        </w:rPr>
        <w:t xml:space="preserve">More Accurate </w:t>
      </w:r>
      <w:r w:rsidR="00FD6852" w:rsidRPr="00734B33">
        <w:rPr>
          <w:rFonts w:hint="eastAsia"/>
          <w:b/>
          <w:sz w:val="32"/>
          <w:szCs w:val="32"/>
          <w:lang w:val="en-GB"/>
        </w:rPr>
        <w:t>V</w:t>
      </w:r>
      <w:r w:rsidR="00E852B2" w:rsidRPr="00734B33">
        <w:rPr>
          <w:b/>
          <w:sz w:val="32"/>
          <w:szCs w:val="32"/>
          <w:lang w:val="en-GB"/>
        </w:rPr>
        <w:t>ariability</w:t>
      </w:r>
    </w:p>
    <w:p w14:paraId="69C6C5FC" w14:textId="77777777" w:rsidR="00E852B2" w:rsidRPr="00734B33" w:rsidRDefault="00E852B2" w:rsidP="00D564EA">
      <w:pPr>
        <w:suppressLineNumbers/>
        <w:autoSpaceDE w:val="0"/>
        <w:autoSpaceDN w:val="0"/>
        <w:adjustRightInd w:val="0"/>
        <w:snapToGrid w:val="0"/>
        <w:ind w:firstLineChars="0" w:firstLine="0"/>
        <w:jc w:val="center"/>
        <w:rPr>
          <w:b/>
          <w:sz w:val="28"/>
          <w:szCs w:val="28"/>
          <w:lang w:val="en-GB"/>
        </w:rPr>
      </w:pPr>
    </w:p>
    <w:p w14:paraId="6E77EDCD" w14:textId="77777777" w:rsidR="00A166C1" w:rsidRDefault="00A166C1" w:rsidP="00A166C1">
      <w:pPr>
        <w:pStyle w:val="a6"/>
        <w:widowControl w:val="0"/>
        <w:suppressLineNumbers/>
        <w:adjustRightInd w:val="0"/>
        <w:snapToGrid w:val="0"/>
        <w:spacing w:before="0" w:beforeAutospacing="0" w:after="0"/>
        <w:ind w:firstLineChars="0" w:firstLine="0"/>
        <w:jc w:val="center"/>
        <w:rPr>
          <w:rFonts w:cs="Times New Roman"/>
          <w:sz w:val="21"/>
          <w:szCs w:val="21"/>
          <w:lang w:val="en-GB"/>
        </w:rPr>
      </w:pPr>
      <w:proofErr w:type="spellStart"/>
      <w:r>
        <w:rPr>
          <w:rFonts w:cs="Times New Roman"/>
          <w:sz w:val="21"/>
          <w:szCs w:val="21"/>
          <w:lang w:val="en-GB"/>
        </w:rPr>
        <w:t>Fei</w:t>
      </w:r>
      <w:proofErr w:type="spellEnd"/>
      <w:r>
        <w:rPr>
          <w:rFonts w:cs="Times New Roman"/>
          <w:sz w:val="21"/>
          <w:szCs w:val="21"/>
          <w:lang w:val="en-GB"/>
        </w:rPr>
        <w:t xml:space="preserve"> Xie</w:t>
      </w:r>
      <w:r>
        <w:rPr>
          <w:rFonts w:cs="Times New Roman"/>
          <w:sz w:val="21"/>
          <w:szCs w:val="21"/>
          <w:vertAlign w:val="superscript"/>
          <w:lang w:val="en-GB"/>
        </w:rPr>
        <w:t>1</w:t>
      </w:r>
      <w:bookmarkStart w:id="1" w:name="OLE_LINK26"/>
      <w:bookmarkStart w:id="2" w:name="OLE_LINK27"/>
      <w:r>
        <w:rPr>
          <w:rFonts w:cs="Times New Roman"/>
          <w:sz w:val="21"/>
          <w:szCs w:val="21"/>
          <w:lang w:val="en-GB"/>
        </w:rPr>
        <w:t xml:space="preserve">, </w:t>
      </w:r>
      <w:proofErr w:type="spellStart"/>
      <w:r>
        <w:rPr>
          <w:rFonts w:cs="Times New Roman"/>
          <w:sz w:val="21"/>
          <w:szCs w:val="21"/>
          <w:lang w:val="en-GB"/>
        </w:rPr>
        <w:t>Jianping</w:t>
      </w:r>
      <w:proofErr w:type="spellEnd"/>
      <w:r>
        <w:rPr>
          <w:rFonts w:cs="Times New Roman"/>
          <w:sz w:val="21"/>
          <w:szCs w:val="21"/>
          <w:lang w:val="en-GB"/>
        </w:rPr>
        <w:t xml:space="preserve"> Li</w:t>
      </w:r>
      <w:r>
        <w:rPr>
          <w:rFonts w:cs="Times New Roman"/>
          <w:sz w:val="21"/>
          <w:szCs w:val="21"/>
          <w:vertAlign w:val="superscript"/>
          <w:lang w:val="en-GB"/>
        </w:rPr>
        <w:t>1</w:t>
      </w:r>
      <w:proofErr w:type="gramStart"/>
      <w:r>
        <w:rPr>
          <w:rFonts w:cs="Times New Roman"/>
          <w:sz w:val="21"/>
          <w:szCs w:val="21"/>
          <w:vertAlign w:val="superscript"/>
          <w:lang w:val="en-GB"/>
        </w:rPr>
        <w:t>,2</w:t>
      </w:r>
      <w:proofErr w:type="gramEnd"/>
      <w:r>
        <w:rPr>
          <w:rFonts w:cs="Times New Roman"/>
          <w:sz w:val="21"/>
          <w:szCs w:val="21"/>
          <w:vertAlign w:val="superscript"/>
          <w:lang w:val="en-GB"/>
        </w:rPr>
        <w:t>*</w:t>
      </w:r>
      <w:r>
        <w:rPr>
          <w:rFonts w:cs="Times New Roman"/>
          <w:sz w:val="21"/>
          <w:szCs w:val="21"/>
          <w:lang w:val="en-GB"/>
        </w:rPr>
        <w:t>, Cheng Sun</w:t>
      </w:r>
      <w:r>
        <w:rPr>
          <w:rFonts w:cs="Times New Roman"/>
          <w:sz w:val="21"/>
          <w:szCs w:val="21"/>
          <w:vertAlign w:val="superscript"/>
          <w:lang w:val="en-GB"/>
        </w:rPr>
        <w:t>1</w:t>
      </w:r>
      <w:r>
        <w:rPr>
          <w:rFonts w:cs="Times New Roman"/>
          <w:sz w:val="21"/>
          <w:szCs w:val="21"/>
          <w:lang w:val="en-GB"/>
        </w:rPr>
        <w:t xml:space="preserve">, </w:t>
      </w:r>
      <w:proofErr w:type="spellStart"/>
      <w:r>
        <w:rPr>
          <w:rFonts w:cs="Times New Roman"/>
          <w:sz w:val="21"/>
          <w:szCs w:val="21"/>
          <w:lang w:val="en-GB"/>
        </w:rPr>
        <w:t>Ruiqiang</w:t>
      </w:r>
      <w:proofErr w:type="spellEnd"/>
      <w:r>
        <w:rPr>
          <w:rFonts w:cs="Times New Roman"/>
          <w:sz w:val="21"/>
          <w:szCs w:val="21"/>
          <w:lang w:val="en-GB"/>
        </w:rPr>
        <w:t xml:space="preserve"> Ding</w:t>
      </w:r>
      <w:r>
        <w:rPr>
          <w:rFonts w:cs="Times New Roman" w:hint="eastAsia"/>
          <w:sz w:val="21"/>
          <w:szCs w:val="21"/>
          <w:vertAlign w:val="superscript"/>
          <w:lang w:val="en-GB"/>
        </w:rPr>
        <w:t>3</w:t>
      </w:r>
      <w:r>
        <w:rPr>
          <w:rFonts w:cs="Times New Roman"/>
          <w:sz w:val="21"/>
          <w:szCs w:val="21"/>
          <w:lang w:val="en-GB"/>
        </w:rPr>
        <w:t>, Nan Xing</w:t>
      </w:r>
      <w:bookmarkEnd w:id="1"/>
      <w:bookmarkEnd w:id="2"/>
      <w:r>
        <w:rPr>
          <w:rFonts w:cs="Times New Roman" w:hint="eastAsia"/>
          <w:sz w:val="21"/>
          <w:szCs w:val="21"/>
          <w:vertAlign w:val="superscript"/>
          <w:lang w:val="en-GB"/>
        </w:rPr>
        <w:t>4</w:t>
      </w:r>
      <w:r>
        <w:rPr>
          <w:rFonts w:cs="Times New Roman"/>
          <w:sz w:val="21"/>
          <w:szCs w:val="21"/>
          <w:lang w:val="en-GB"/>
        </w:rPr>
        <w:t>,</w:t>
      </w:r>
    </w:p>
    <w:p w14:paraId="09EABFC5" w14:textId="77777777" w:rsidR="00A166C1" w:rsidRDefault="00A166C1" w:rsidP="00A166C1">
      <w:pPr>
        <w:pStyle w:val="a6"/>
        <w:widowControl w:val="0"/>
        <w:suppressLineNumbers/>
        <w:adjustRightInd w:val="0"/>
        <w:snapToGrid w:val="0"/>
        <w:spacing w:before="0" w:beforeAutospacing="0" w:after="0"/>
        <w:ind w:firstLineChars="0" w:firstLine="0"/>
        <w:jc w:val="center"/>
        <w:rPr>
          <w:rFonts w:cs="Times New Roman"/>
          <w:sz w:val="21"/>
          <w:szCs w:val="21"/>
          <w:lang w:val="en-GB"/>
        </w:rPr>
      </w:pPr>
      <w:r>
        <w:rPr>
          <w:rFonts w:cs="Times New Roman"/>
          <w:sz w:val="21"/>
          <w:szCs w:val="21"/>
          <w:lang w:val="en-GB"/>
        </w:rPr>
        <w:t>Yun Yang</w:t>
      </w:r>
      <w:r>
        <w:rPr>
          <w:rFonts w:cs="Times New Roman"/>
          <w:sz w:val="21"/>
          <w:szCs w:val="21"/>
          <w:vertAlign w:val="superscript"/>
          <w:lang w:val="en-GB"/>
        </w:rPr>
        <w:t>1</w:t>
      </w:r>
      <w:r>
        <w:rPr>
          <w:rFonts w:cs="Times New Roman"/>
          <w:sz w:val="21"/>
          <w:szCs w:val="21"/>
          <w:lang w:val="en-GB"/>
        </w:rPr>
        <w:t xml:space="preserve">, </w:t>
      </w:r>
      <w:proofErr w:type="spellStart"/>
      <w:r>
        <w:rPr>
          <w:rFonts w:cs="Times New Roman"/>
          <w:sz w:val="21"/>
          <w:szCs w:val="21"/>
          <w:lang w:val="en-GB"/>
        </w:rPr>
        <w:t>Xin</w:t>
      </w:r>
      <w:proofErr w:type="spellEnd"/>
      <w:r>
        <w:rPr>
          <w:rFonts w:cs="Times New Roman"/>
          <w:sz w:val="21"/>
          <w:szCs w:val="21"/>
          <w:lang w:val="en-GB"/>
        </w:rPr>
        <w:t xml:space="preserve"> Zhou</w:t>
      </w:r>
      <w:r>
        <w:rPr>
          <w:rFonts w:cs="Times New Roman" w:hint="eastAsia"/>
          <w:sz w:val="21"/>
          <w:szCs w:val="21"/>
          <w:vertAlign w:val="superscript"/>
          <w:lang w:val="en-GB"/>
        </w:rPr>
        <w:t>5</w:t>
      </w:r>
      <w:r>
        <w:rPr>
          <w:rFonts w:cs="Times New Roman"/>
          <w:sz w:val="21"/>
          <w:szCs w:val="21"/>
          <w:lang w:val="en-GB"/>
        </w:rPr>
        <w:t xml:space="preserve">, </w:t>
      </w:r>
      <w:proofErr w:type="spellStart"/>
      <w:r>
        <w:rPr>
          <w:rFonts w:cs="Times New Roman"/>
          <w:sz w:val="21"/>
          <w:szCs w:val="21"/>
          <w:lang w:val="en-GB"/>
        </w:rPr>
        <w:t>Xuan</w:t>
      </w:r>
      <w:proofErr w:type="spellEnd"/>
      <w:r>
        <w:rPr>
          <w:rFonts w:cs="Times New Roman"/>
          <w:sz w:val="21"/>
          <w:szCs w:val="21"/>
          <w:lang w:val="en-GB"/>
        </w:rPr>
        <w:t xml:space="preserve"> Ma</w:t>
      </w:r>
      <w:r>
        <w:rPr>
          <w:rFonts w:cs="Times New Roman"/>
          <w:sz w:val="21"/>
          <w:szCs w:val="21"/>
          <w:vertAlign w:val="superscript"/>
          <w:lang w:val="en-GB"/>
        </w:rPr>
        <w:t>1</w:t>
      </w:r>
    </w:p>
    <w:p w14:paraId="0DCBAA6F" w14:textId="77777777" w:rsidR="00A166C1" w:rsidRDefault="00A166C1" w:rsidP="00A166C1">
      <w:pPr>
        <w:pStyle w:val="Default"/>
        <w:suppressLineNumbers/>
        <w:snapToGrid w:val="0"/>
        <w:ind w:firstLineChars="0" w:firstLine="0"/>
        <w:rPr>
          <w:color w:val="auto"/>
          <w:sz w:val="21"/>
          <w:szCs w:val="21"/>
          <w:lang w:val="en-GB"/>
        </w:rPr>
      </w:pPr>
    </w:p>
    <w:p w14:paraId="59560AD6" w14:textId="77777777" w:rsidR="00A166C1" w:rsidRDefault="00A166C1" w:rsidP="00A166C1">
      <w:pPr>
        <w:pStyle w:val="Default"/>
        <w:suppressLineNumbers/>
        <w:snapToGrid w:val="0"/>
        <w:ind w:firstLineChars="0" w:firstLine="0"/>
        <w:rPr>
          <w:color w:val="auto"/>
          <w:sz w:val="21"/>
          <w:szCs w:val="21"/>
          <w:lang w:val="en-GB"/>
        </w:rPr>
      </w:pPr>
    </w:p>
    <w:p w14:paraId="54EA9B84" w14:textId="77777777" w:rsidR="00A166C1" w:rsidRDefault="00A166C1" w:rsidP="00A166C1">
      <w:pPr>
        <w:suppressLineNumbers/>
        <w:autoSpaceDE w:val="0"/>
        <w:autoSpaceDN w:val="0"/>
        <w:adjustRightInd w:val="0"/>
        <w:snapToGrid w:val="0"/>
        <w:ind w:firstLineChars="0" w:firstLine="0"/>
        <w:jc w:val="center"/>
        <w:rPr>
          <w:i/>
          <w:kern w:val="0"/>
          <w:szCs w:val="21"/>
          <w:lang w:val="en-GB"/>
        </w:rPr>
      </w:pPr>
      <w:r>
        <w:rPr>
          <w:i/>
          <w:szCs w:val="21"/>
          <w:vertAlign w:val="superscript"/>
          <w:lang w:val="en-GB"/>
        </w:rPr>
        <w:t>1</w:t>
      </w:r>
      <w:r>
        <w:rPr>
          <w:i/>
          <w:kern w:val="0"/>
          <w:szCs w:val="21"/>
          <w:lang w:val="en-GB"/>
        </w:rPr>
        <w:t>College of Global Change and Earth System Science, Beijing Normal University, Beijing, China</w:t>
      </w:r>
    </w:p>
    <w:p w14:paraId="475D06BF" w14:textId="77777777" w:rsidR="00A166C1" w:rsidRDefault="00A166C1" w:rsidP="00A166C1">
      <w:pPr>
        <w:suppressLineNumbers/>
        <w:autoSpaceDE w:val="0"/>
        <w:autoSpaceDN w:val="0"/>
        <w:adjustRightInd w:val="0"/>
        <w:snapToGrid w:val="0"/>
        <w:ind w:firstLineChars="0" w:firstLine="0"/>
        <w:jc w:val="center"/>
        <w:rPr>
          <w:i/>
          <w:kern w:val="0"/>
          <w:szCs w:val="21"/>
          <w:lang w:val="en-GB"/>
        </w:rPr>
      </w:pPr>
      <w:r>
        <w:rPr>
          <w:i/>
          <w:kern w:val="0"/>
          <w:szCs w:val="21"/>
          <w:vertAlign w:val="superscript"/>
          <w:lang w:val="en-GB"/>
        </w:rPr>
        <w:t>2</w:t>
      </w:r>
      <w:r>
        <w:rPr>
          <w:i/>
          <w:kern w:val="0"/>
          <w:szCs w:val="21"/>
          <w:lang w:val="en-GB"/>
        </w:rPr>
        <w:t xml:space="preserve">Laboratory for Regional Oceanography and Numerical </w:t>
      </w:r>
      <w:proofErr w:type="spellStart"/>
      <w:r>
        <w:rPr>
          <w:i/>
          <w:kern w:val="0"/>
          <w:szCs w:val="21"/>
          <w:lang w:val="en-GB"/>
        </w:rPr>
        <w:t>Modeling</w:t>
      </w:r>
      <w:proofErr w:type="spellEnd"/>
      <w:r>
        <w:rPr>
          <w:i/>
          <w:kern w:val="0"/>
          <w:szCs w:val="21"/>
          <w:lang w:val="en-GB"/>
        </w:rPr>
        <w:t>, Qingdao National Laboratory for Marine Science and Technology, Qingdao, China</w:t>
      </w:r>
    </w:p>
    <w:p w14:paraId="56D8A786" w14:textId="77777777" w:rsidR="00A166C1" w:rsidRDefault="00A166C1" w:rsidP="00A166C1">
      <w:pPr>
        <w:suppressLineNumbers/>
        <w:autoSpaceDE w:val="0"/>
        <w:autoSpaceDN w:val="0"/>
        <w:adjustRightInd w:val="0"/>
        <w:snapToGrid w:val="0"/>
        <w:ind w:firstLineChars="0" w:firstLine="0"/>
        <w:jc w:val="center"/>
        <w:rPr>
          <w:i/>
          <w:kern w:val="0"/>
          <w:szCs w:val="21"/>
          <w:lang w:val="en-GB"/>
        </w:rPr>
      </w:pPr>
      <w:r>
        <w:rPr>
          <w:rFonts w:hint="eastAsia"/>
          <w:i/>
          <w:iCs/>
          <w:szCs w:val="21"/>
          <w:vertAlign w:val="superscript"/>
          <w:lang w:val="en-GB"/>
        </w:rPr>
        <w:t>3</w:t>
      </w:r>
      <w:r>
        <w:rPr>
          <w:i/>
          <w:iCs/>
          <w:szCs w:val="21"/>
        </w:rPr>
        <w:t>State Key Laboratory of Numerical Modeling for Atmospheric Sciences and Geophysical Fluid Dynamics, Institute of Atmospheric Physics, Chinese Academy of Sciences, Beijing, China</w:t>
      </w:r>
    </w:p>
    <w:p w14:paraId="509FAD39" w14:textId="77777777" w:rsidR="00A166C1" w:rsidRDefault="00A166C1" w:rsidP="00A166C1">
      <w:pPr>
        <w:suppressLineNumbers/>
        <w:autoSpaceDE w:val="0"/>
        <w:autoSpaceDN w:val="0"/>
        <w:adjustRightInd w:val="0"/>
        <w:snapToGrid w:val="0"/>
        <w:ind w:firstLineChars="0" w:firstLine="0"/>
        <w:jc w:val="center"/>
        <w:rPr>
          <w:i/>
          <w:kern w:val="0"/>
          <w:szCs w:val="21"/>
          <w:lang w:val="en-GB"/>
        </w:rPr>
      </w:pPr>
      <w:r>
        <w:rPr>
          <w:rFonts w:hint="eastAsia"/>
          <w:i/>
          <w:kern w:val="0"/>
          <w:szCs w:val="21"/>
          <w:vertAlign w:val="superscript"/>
          <w:lang w:val="en-GB"/>
        </w:rPr>
        <w:t>4</w:t>
      </w:r>
      <w:r>
        <w:rPr>
          <w:i/>
          <w:kern w:val="0"/>
          <w:szCs w:val="21"/>
          <w:lang w:val="en-GB"/>
        </w:rPr>
        <w:t>Beijing Meteorological Observatory, Beijing, China</w:t>
      </w:r>
    </w:p>
    <w:p w14:paraId="79FAEE50" w14:textId="18C552FA" w:rsidR="00E852B2" w:rsidRPr="00CB52BA" w:rsidRDefault="00A166C1" w:rsidP="00A166C1">
      <w:pPr>
        <w:suppressLineNumbers/>
        <w:autoSpaceDE w:val="0"/>
        <w:autoSpaceDN w:val="0"/>
        <w:adjustRightInd w:val="0"/>
        <w:snapToGrid w:val="0"/>
        <w:ind w:firstLineChars="0" w:firstLine="0"/>
        <w:jc w:val="center"/>
        <w:rPr>
          <w:i/>
          <w:kern w:val="0"/>
          <w:szCs w:val="21"/>
          <w:lang w:val="en-GB"/>
        </w:rPr>
      </w:pPr>
      <w:r>
        <w:rPr>
          <w:rFonts w:hint="eastAsia"/>
          <w:i/>
          <w:szCs w:val="21"/>
          <w:vertAlign w:val="superscript"/>
          <w:lang w:val="en-GB"/>
        </w:rPr>
        <w:t>5</w:t>
      </w:r>
      <w:r w:rsidRPr="008D4BA6">
        <w:rPr>
          <w:i/>
          <w:szCs w:val="21"/>
          <w:lang w:val="en-GB"/>
        </w:rPr>
        <w:t>Plateau Atmosphere and Environment Key Laboratory of Sichuan Province, College of Atmospheric Science , Chengdu University of Information Technology, Chengdu, China</w:t>
      </w:r>
    </w:p>
    <w:p w14:paraId="2A956F5F" w14:textId="77777777" w:rsidR="00E852B2" w:rsidRPr="00734B33" w:rsidRDefault="00E852B2" w:rsidP="00E852B2">
      <w:pPr>
        <w:pStyle w:val="Default"/>
        <w:suppressLineNumbers/>
        <w:snapToGrid w:val="0"/>
        <w:ind w:firstLineChars="0" w:firstLine="0"/>
        <w:jc w:val="center"/>
        <w:rPr>
          <w:color w:val="auto"/>
          <w:sz w:val="21"/>
          <w:szCs w:val="21"/>
          <w:lang w:val="en-GB"/>
        </w:rPr>
      </w:pPr>
    </w:p>
    <w:p w14:paraId="1AD8563B" w14:textId="77777777" w:rsidR="00E852B2" w:rsidRPr="00734B33" w:rsidRDefault="00E852B2" w:rsidP="00E852B2">
      <w:pPr>
        <w:suppressLineNumbers/>
        <w:adjustRightInd w:val="0"/>
        <w:snapToGrid w:val="0"/>
        <w:ind w:firstLineChars="0" w:firstLine="0"/>
        <w:rPr>
          <w:szCs w:val="21"/>
          <w:lang w:val="en-GB"/>
        </w:rPr>
      </w:pPr>
    </w:p>
    <w:bookmarkEnd w:id="0"/>
    <w:p w14:paraId="788DED1D" w14:textId="77777777" w:rsidR="006D4E45" w:rsidRPr="00734B33" w:rsidRDefault="006D4E45" w:rsidP="006D4E45">
      <w:pPr>
        <w:pageBreakBefore/>
        <w:autoSpaceDE w:val="0"/>
        <w:autoSpaceDN w:val="0"/>
        <w:adjustRightInd w:val="0"/>
        <w:snapToGrid w:val="0"/>
        <w:ind w:firstLineChars="0" w:firstLine="0"/>
        <w:jc w:val="center"/>
        <w:rPr>
          <w:kern w:val="0"/>
          <w:szCs w:val="21"/>
        </w:rPr>
      </w:pPr>
      <w:r w:rsidRPr="00734B33">
        <w:rPr>
          <w:noProof/>
          <w:kern w:val="0"/>
          <w:szCs w:val="21"/>
        </w:rPr>
        <w:lastRenderedPageBreak/>
        <w:drawing>
          <wp:inline distT="0" distB="0" distL="0" distR="0" wp14:anchorId="3F94A858" wp14:editId="450B061E">
            <wp:extent cx="3859333" cy="3467100"/>
            <wp:effectExtent l="0" t="0" r="825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5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71"/>
                    <a:stretch/>
                  </pic:blipFill>
                  <pic:spPr bwMode="auto">
                    <a:xfrm>
                      <a:off x="0" y="0"/>
                      <a:ext cx="3862826" cy="3470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E6B37" w14:textId="660F4B30" w:rsidR="006D4E45" w:rsidRPr="00734B33" w:rsidRDefault="006D4E45" w:rsidP="006D4E45">
      <w:pPr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  <w:r w:rsidRPr="00486D51">
        <w:rPr>
          <w:b/>
          <w:kern w:val="0"/>
          <w:szCs w:val="21"/>
        </w:rPr>
        <w:t xml:space="preserve">Figure </w:t>
      </w:r>
      <w:r w:rsidR="00036379" w:rsidRPr="00486D51">
        <w:rPr>
          <w:rFonts w:hint="eastAsia"/>
          <w:b/>
          <w:kern w:val="0"/>
          <w:szCs w:val="21"/>
        </w:rPr>
        <w:t>S</w:t>
      </w:r>
      <w:r w:rsidR="00D37824" w:rsidRPr="00486D51">
        <w:rPr>
          <w:rFonts w:hint="eastAsia"/>
          <w:b/>
          <w:kern w:val="0"/>
          <w:szCs w:val="21"/>
        </w:rPr>
        <w:t>1 |</w:t>
      </w:r>
      <w:r w:rsidRPr="00486D51">
        <w:rPr>
          <w:b/>
          <w:kern w:val="0"/>
          <w:szCs w:val="21"/>
        </w:rPr>
        <w:t xml:space="preserve"> </w:t>
      </w:r>
      <w:r w:rsidRPr="00734B33">
        <w:rPr>
          <w:kern w:val="0"/>
          <w:szCs w:val="21"/>
        </w:rPr>
        <w:t xml:space="preserve">(a) </w:t>
      </w:r>
      <w:r w:rsidRPr="00734B33">
        <w:rPr>
          <w:szCs w:val="21"/>
        </w:rPr>
        <w:t xml:space="preserve">Horizontal distribution of </w:t>
      </w:r>
      <w:r w:rsidRPr="00734B33">
        <w:rPr>
          <w:rFonts w:eastAsia="黑体"/>
          <w:kern w:val="0"/>
          <w:szCs w:val="21"/>
        </w:rPr>
        <w:t>correlation coefficients between</w:t>
      </w:r>
      <w:r w:rsidRPr="00734B33">
        <w:rPr>
          <w:rFonts w:eastAsiaTheme="minorEastAsia"/>
          <w:kern w:val="0"/>
          <w:szCs w:val="21"/>
        </w:rPr>
        <w:t xml:space="preserve"> surface temperature variations</w:t>
      </w:r>
      <w:r w:rsidRPr="00734B33">
        <w:rPr>
          <w:kern w:val="0"/>
          <w:szCs w:val="21"/>
          <w:lang w:val="en-GB"/>
        </w:rPr>
        <w:t xml:space="preserve"> </w:t>
      </w:r>
      <w:r w:rsidRPr="00734B33">
        <w:rPr>
          <w:rFonts w:eastAsia="黑体"/>
          <w:kern w:val="0"/>
          <w:szCs w:val="21"/>
        </w:rPr>
        <w:t xml:space="preserve">from </w:t>
      </w:r>
      <w:r w:rsidRPr="00734B33">
        <w:rPr>
          <w:kern w:val="0"/>
          <w:szCs w:val="21"/>
        </w:rPr>
        <w:t xml:space="preserve">GISTEMP and </w:t>
      </w:r>
      <w:r w:rsidRPr="00734B33">
        <w:rPr>
          <w:rFonts w:eastAsiaTheme="minorEastAsia"/>
          <w:kern w:val="0"/>
          <w:szCs w:val="21"/>
        </w:rPr>
        <w:t xml:space="preserve">stratospheric ozone averaged over the region </w:t>
      </w:r>
      <w:r w:rsidRPr="00734B33">
        <w:rPr>
          <w:kern w:val="0"/>
          <w:szCs w:val="21"/>
        </w:rPr>
        <w:t>60</w:t>
      </w:r>
      <w:r w:rsidRPr="00734B33">
        <w:rPr>
          <w:rFonts w:eastAsia="AdvTT182ff89e+20"/>
          <w:kern w:val="0"/>
          <w:szCs w:val="21"/>
        </w:rPr>
        <w:t>–</w:t>
      </w:r>
      <w:r w:rsidRPr="00734B33">
        <w:rPr>
          <w:kern w:val="0"/>
          <w:szCs w:val="21"/>
        </w:rPr>
        <w:t>90°N and 150</w:t>
      </w:r>
      <w:r w:rsidRPr="00734B33">
        <w:rPr>
          <w:rFonts w:eastAsia="AdvTT182ff89e+20"/>
          <w:kern w:val="0"/>
          <w:szCs w:val="21"/>
        </w:rPr>
        <w:t>–</w:t>
      </w:r>
      <w:r w:rsidRPr="00734B33">
        <w:rPr>
          <w:kern w:val="0"/>
          <w:szCs w:val="21"/>
        </w:rPr>
        <w:t xml:space="preserve">50 </w:t>
      </w:r>
      <w:proofErr w:type="spellStart"/>
      <w:r w:rsidRPr="00734B33">
        <w:rPr>
          <w:kern w:val="0"/>
          <w:szCs w:val="21"/>
        </w:rPr>
        <w:t>hPa</w:t>
      </w:r>
      <w:proofErr w:type="spellEnd"/>
      <w:r w:rsidRPr="00734B33">
        <w:rPr>
          <w:kern w:val="0"/>
          <w:szCs w:val="21"/>
        </w:rPr>
        <w:t xml:space="preserve"> </w:t>
      </w:r>
      <w:r w:rsidRPr="00734B33">
        <w:rPr>
          <w:rFonts w:eastAsia="MinionPro-Regular"/>
          <w:kern w:val="0"/>
          <w:szCs w:val="21"/>
        </w:rPr>
        <w:t xml:space="preserve">from SWOOSH for the period </w:t>
      </w:r>
      <w:r w:rsidRPr="00734B33">
        <w:rPr>
          <w:kern w:val="0"/>
          <w:szCs w:val="21"/>
        </w:rPr>
        <w:t>1979–2005. (b) Same as (a), but for s</w:t>
      </w:r>
      <w:r w:rsidRPr="00734B33">
        <w:rPr>
          <w:rFonts w:eastAsiaTheme="minorEastAsia"/>
          <w:kern w:val="0"/>
          <w:szCs w:val="21"/>
        </w:rPr>
        <w:t>urface temperature variations</w:t>
      </w:r>
      <w:r w:rsidRPr="00734B33">
        <w:rPr>
          <w:kern w:val="0"/>
          <w:szCs w:val="21"/>
          <w:lang w:val="en-GB"/>
        </w:rPr>
        <w:t xml:space="preserve"> </w:t>
      </w:r>
      <w:r w:rsidRPr="00734B33">
        <w:rPr>
          <w:rFonts w:eastAsia="黑体"/>
          <w:kern w:val="0"/>
          <w:szCs w:val="21"/>
        </w:rPr>
        <w:t xml:space="preserve">from </w:t>
      </w:r>
      <w:r w:rsidRPr="00734B33">
        <w:rPr>
          <w:kern w:val="0"/>
          <w:szCs w:val="21"/>
        </w:rPr>
        <w:t>HadCRUT4.</w:t>
      </w:r>
      <w:r w:rsidRPr="00734B33">
        <w:rPr>
          <w:rFonts w:eastAsiaTheme="minorEastAsia"/>
          <w:kern w:val="0"/>
          <w:szCs w:val="21"/>
        </w:rPr>
        <w:t xml:space="preserve"> The variations have</w:t>
      </w:r>
      <w:r w:rsidRPr="00734B33">
        <w:rPr>
          <w:kern w:val="0"/>
          <w:szCs w:val="21"/>
        </w:rPr>
        <w:t xml:space="preserve"> the seasonal cycle removed and are detrended.</w:t>
      </w:r>
    </w:p>
    <w:p w14:paraId="44F41C95" w14:textId="77777777" w:rsidR="006D4E45" w:rsidRPr="00734B33" w:rsidRDefault="006D4E45" w:rsidP="006D4E45">
      <w:pPr>
        <w:pageBreakBefore/>
        <w:autoSpaceDE w:val="0"/>
        <w:autoSpaceDN w:val="0"/>
        <w:adjustRightInd w:val="0"/>
        <w:snapToGrid w:val="0"/>
        <w:ind w:firstLineChars="0" w:firstLine="0"/>
        <w:jc w:val="center"/>
        <w:rPr>
          <w:kern w:val="0"/>
          <w:szCs w:val="21"/>
        </w:rPr>
      </w:pPr>
      <w:r w:rsidRPr="00734B33">
        <w:rPr>
          <w:noProof/>
          <w:kern w:val="0"/>
          <w:szCs w:val="21"/>
        </w:rPr>
        <w:lastRenderedPageBreak/>
        <w:drawing>
          <wp:inline distT="0" distB="0" distL="0" distR="0" wp14:anchorId="52F6980C" wp14:editId="5933D475">
            <wp:extent cx="4906720" cy="2586251"/>
            <wp:effectExtent l="0" t="0" r="825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5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88" r="15032" b="2591"/>
                    <a:stretch/>
                  </pic:blipFill>
                  <pic:spPr bwMode="auto">
                    <a:xfrm>
                      <a:off x="0" y="0"/>
                      <a:ext cx="4916745" cy="2591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966DB" w14:textId="6D37B0C6" w:rsidR="006D4E45" w:rsidRPr="00734B33" w:rsidRDefault="006D4E45" w:rsidP="006D4E45">
      <w:pPr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  <w:proofErr w:type="gramStart"/>
      <w:r w:rsidRPr="00486D51">
        <w:rPr>
          <w:b/>
          <w:kern w:val="0"/>
          <w:szCs w:val="21"/>
        </w:rPr>
        <w:t>Figure</w:t>
      </w:r>
      <w:r w:rsidR="00D37824" w:rsidRPr="00486D51">
        <w:rPr>
          <w:rFonts w:hint="eastAsia"/>
          <w:b/>
          <w:kern w:val="0"/>
          <w:szCs w:val="21"/>
        </w:rPr>
        <w:t xml:space="preserve"> </w:t>
      </w:r>
      <w:r w:rsidR="00036379" w:rsidRPr="00486D51">
        <w:rPr>
          <w:rFonts w:hint="eastAsia"/>
          <w:b/>
          <w:kern w:val="0"/>
          <w:szCs w:val="21"/>
        </w:rPr>
        <w:t xml:space="preserve">S2 </w:t>
      </w:r>
      <w:r w:rsidR="00D37824" w:rsidRPr="00486D51">
        <w:rPr>
          <w:rFonts w:hint="eastAsia"/>
          <w:b/>
          <w:kern w:val="0"/>
          <w:szCs w:val="21"/>
        </w:rPr>
        <w:t>|</w:t>
      </w:r>
      <w:r w:rsidR="00D37824" w:rsidRPr="00486D51">
        <w:rPr>
          <w:b/>
          <w:kern w:val="0"/>
          <w:szCs w:val="21"/>
        </w:rPr>
        <w:t xml:space="preserve"> </w:t>
      </w:r>
      <w:r w:rsidRPr="00734B33">
        <w:rPr>
          <w:rFonts w:eastAsiaTheme="minorEastAsia"/>
          <w:kern w:val="0"/>
          <w:szCs w:val="21"/>
        </w:rPr>
        <w:t xml:space="preserve">Ray paths (green lines) at 200 </w:t>
      </w:r>
      <w:proofErr w:type="spellStart"/>
      <w:r w:rsidRPr="00734B33">
        <w:rPr>
          <w:rFonts w:eastAsiaTheme="minorEastAsia"/>
          <w:kern w:val="0"/>
          <w:szCs w:val="21"/>
        </w:rPr>
        <w:t>hPa</w:t>
      </w:r>
      <w:proofErr w:type="spellEnd"/>
      <w:r w:rsidRPr="00734B33">
        <w:rPr>
          <w:rFonts w:eastAsiaTheme="minorEastAsia"/>
          <w:kern w:val="0"/>
          <w:szCs w:val="21"/>
        </w:rPr>
        <w:t xml:space="preserve"> after the circulation was perturbed for 15 days.</w:t>
      </w:r>
      <w:proofErr w:type="gramEnd"/>
      <w:r w:rsidRPr="00734B33">
        <w:rPr>
          <w:rFonts w:eastAsiaTheme="minorEastAsia"/>
          <w:kern w:val="0"/>
          <w:szCs w:val="21"/>
        </w:rPr>
        <w:t xml:space="preserve"> Red dots denote wave sources in the region 60°–90°N, 180°–120°W at 200 </w:t>
      </w:r>
      <w:proofErr w:type="spellStart"/>
      <w:r w:rsidRPr="00734B33">
        <w:rPr>
          <w:rFonts w:eastAsiaTheme="minorEastAsia"/>
          <w:kern w:val="0"/>
          <w:szCs w:val="21"/>
        </w:rPr>
        <w:t>hPa</w:t>
      </w:r>
      <w:proofErr w:type="spellEnd"/>
      <w:r w:rsidRPr="00734B33">
        <w:rPr>
          <w:rFonts w:eastAsiaTheme="minorEastAsia"/>
          <w:kern w:val="0"/>
          <w:szCs w:val="21"/>
        </w:rPr>
        <w:t>. The wavenumbers along these rays are in the range 1–3. Color shading indicates the climatological flow.</w:t>
      </w:r>
    </w:p>
    <w:p w14:paraId="71EBBA85" w14:textId="77777777" w:rsidR="006D4E45" w:rsidRPr="00734B33" w:rsidRDefault="006D4E45" w:rsidP="006D4E45">
      <w:pPr>
        <w:pageBreakBefore/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</w:p>
    <w:p w14:paraId="7B5F6DC9" w14:textId="77777777" w:rsidR="006D4E45" w:rsidRPr="00734B33" w:rsidRDefault="006D4E45" w:rsidP="006D4E45">
      <w:pPr>
        <w:autoSpaceDE w:val="0"/>
        <w:autoSpaceDN w:val="0"/>
        <w:adjustRightInd w:val="0"/>
        <w:snapToGrid w:val="0"/>
        <w:ind w:firstLineChars="0" w:firstLine="0"/>
        <w:jc w:val="center"/>
        <w:rPr>
          <w:kern w:val="0"/>
          <w:szCs w:val="21"/>
        </w:rPr>
      </w:pPr>
      <w:r w:rsidRPr="00734B33">
        <w:rPr>
          <w:noProof/>
          <w:kern w:val="0"/>
          <w:szCs w:val="21"/>
        </w:rPr>
        <w:drawing>
          <wp:inline distT="0" distB="0" distL="0" distR="0" wp14:anchorId="346A6D03" wp14:editId="71E4E421">
            <wp:extent cx="5294579" cy="29983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846" cy="2999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22621" w14:textId="59BB777E" w:rsidR="006D4E45" w:rsidRPr="00734B33" w:rsidRDefault="006D4E45" w:rsidP="006D4E45">
      <w:pPr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  <w:r w:rsidRPr="00486D51">
        <w:rPr>
          <w:b/>
          <w:kern w:val="0"/>
          <w:szCs w:val="21"/>
        </w:rPr>
        <w:t xml:space="preserve">Figure </w:t>
      </w:r>
      <w:r w:rsidR="00036379" w:rsidRPr="00486D51">
        <w:rPr>
          <w:rFonts w:hint="eastAsia"/>
          <w:b/>
          <w:kern w:val="0"/>
          <w:szCs w:val="21"/>
        </w:rPr>
        <w:t>S3</w:t>
      </w:r>
      <w:r w:rsidR="00D37824" w:rsidRPr="00486D51">
        <w:rPr>
          <w:rFonts w:hint="eastAsia"/>
          <w:b/>
          <w:kern w:val="0"/>
          <w:szCs w:val="21"/>
        </w:rPr>
        <w:t xml:space="preserve"> |</w:t>
      </w:r>
      <w:r w:rsidR="00D37824" w:rsidRPr="00734B33">
        <w:rPr>
          <w:kern w:val="0"/>
          <w:szCs w:val="21"/>
        </w:rPr>
        <w:t xml:space="preserve"> </w:t>
      </w:r>
      <w:r w:rsidRPr="00734B33">
        <w:rPr>
          <w:kern w:val="0"/>
          <w:szCs w:val="21"/>
        </w:rPr>
        <w:t>Difference between the correlation coefficients for stratospheric temperature from E</w:t>
      </w:r>
      <w:r w:rsidRPr="00734B33">
        <w:rPr>
          <w:kern w:val="0"/>
          <w:szCs w:val="21"/>
          <w:vertAlign w:val="subscript"/>
        </w:rPr>
        <w:t>4</w:t>
      </w:r>
      <w:r w:rsidRPr="00734B33">
        <w:rPr>
          <w:rFonts w:hint="eastAsia"/>
          <w:kern w:val="0"/>
          <w:szCs w:val="21"/>
          <w:vertAlign w:val="subscript"/>
        </w:rPr>
        <w:t>-</w:t>
      </w:r>
      <w:r w:rsidRPr="00734B33">
        <w:rPr>
          <w:kern w:val="0"/>
          <w:szCs w:val="21"/>
          <w:vertAlign w:val="subscript"/>
        </w:rPr>
        <w:t>6</w:t>
      </w:r>
      <w:r w:rsidRPr="00734B33">
        <w:rPr>
          <w:kern w:val="0"/>
          <w:szCs w:val="21"/>
        </w:rPr>
        <w:t xml:space="preserve"> against ERA-Interim and the correlation coefficients for stratospheric temperature from E</w:t>
      </w:r>
      <w:r w:rsidRPr="00734B33">
        <w:rPr>
          <w:kern w:val="0"/>
          <w:szCs w:val="21"/>
          <w:vertAlign w:val="subscript"/>
        </w:rPr>
        <w:t>1–3</w:t>
      </w:r>
      <w:r w:rsidRPr="00734B33">
        <w:rPr>
          <w:kern w:val="0"/>
          <w:szCs w:val="21"/>
        </w:rPr>
        <w:t xml:space="preserve"> against ERA-Interim for the period 1979–2005 in the Northern Hemisphere. (b) Same as (a), but for stratospheric circulation</w:t>
      </w:r>
      <w:r w:rsidR="00E05BF6">
        <w:rPr>
          <w:rFonts w:hint="eastAsia"/>
          <w:kern w:val="0"/>
          <w:szCs w:val="21"/>
        </w:rPr>
        <w:t xml:space="preserve"> (U)</w:t>
      </w:r>
      <w:r w:rsidRPr="00734B33">
        <w:rPr>
          <w:kern w:val="0"/>
          <w:szCs w:val="21"/>
        </w:rPr>
        <w:t>.</w:t>
      </w:r>
    </w:p>
    <w:p w14:paraId="2C9D7890" w14:textId="77777777" w:rsidR="006D4E45" w:rsidRPr="00734B33" w:rsidRDefault="006D4E45" w:rsidP="006D4E45">
      <w:pPr>
        <w:pageBreakBefore/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  <w:r w:rsidRPr="00734B33">
        <w:rPr>
          <w:noProof/>
          <w:kern w:val="0"/>
          <w:szCs w:val="21"/>
        </w:rPr>
        <w:lastRenderedPageBreak/>
        <w:drawing>
          <wp:inline distT="0" distB="0" distL="0" distR="0" wp14:anchorId="3F4FE433" wp14:editId="76F24ACC">
            <wp:extent cx="5020573" cy="251262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7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251" cy="2513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D0C43" w14:textId="66076363" w:rsidR="00FA37EF" w:rsidRPr="002A54CE" w:rsidRDefault="006D4E45" w:rsidP="006D4E45">
      <w:pPr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  <w:r w:rsidRPr="00486D51">
        <w:rPr>
          <w:b/>
          <w:kern w:val="0"/>
          <w:szCs w:val="21"/>
        </w:rPr>
        <w:t>Figure</w:t>
      </w:r>
      <w:r w:rsidR="00D37824" w:rsidRPr="00486D51">
        <w:rPr>
          <w:rFonts w:hint="eastAsia"/>
          <w:b/>
          <w:kern w:val="0"/>
          <w:szCs w:val="21"/>
        </w:rPr>
        <w:t xml:space="preserve"> </w:t>
      </w:r>
      <w:r w:rsidR="00486D51" w:rsidRPr="00486D51">
        <w:rPr>
          <w:rFonts w:hint="eastAsia"/>
          <w:b/>
          <w:kern w:val="0"/>
          <w:szCs w:val="21"/>
        </w:rPr>
        <w:t xml:space="preserve">S4 </w:t>
      </w:r>
      <w:r w:rsidR="00D37824" w:rsidRPr="00486D51">
        <w:rPr>
          <w:rFonts w:hint="eastAsia"/>
          <w:b/>
          <w:kern w:val="0"/>
          <w:szCs w:val="21"/>
        </w:rPr>
        <w:t>|</w:t>
      </w:r>
      <w:r w:rsidR="00D37824" w:rsidRPr="00734B33">
        <w:rPr>
          <w:kern w:val="0"/>
          <w:szCs w:val="21"/>
        </w:rPr>
        <w:t xml:space="preserve"> </w:t>
      </w:r>
      <w:r w:rsidRPr="00734B33">
        <w:rPr>
          <w:kern w:val="0"/>
          <w:szCs w:val="21"/>
        </w:rPr>
        <w:t xml:space="preserve">(a) and (b) are </w:t>
      </w:r>
      <w:r w:rsidRPr="00734B33">
        <w:rPr>
          <w:rFonts w:hint="eastAsia"/>
          <w:kern w:val="0"/>
          <w:szCs w:val="21"/>
        </w:rPr>
        <w:t>s</w:t>
      </w:r>
      <w:r w:rsidRPr="00734B33">
        <w:rPr>
          <w:kern w:val="0"/>
          <w:szCs w:val="21"/>
        </w:rPr>
        <w:t xml:space="preserve">ame as Fig. </w:t>
      </w:r>
      <w:r w:rsidR="00486D51">
        <w:rPr>
          <w:rFonts w:hint="eastAsia"/>
          <w:kern w:val="0"/>
          <w:szCs w:val="21"/>
        </w:rPr>
        <w:t>S3</w:t>
      </w:r>
      <w:r w:rsidRPr="00734B33">
        <w:rPr>
          <w:kern w:val="0"/>
          <w:szCs w:val="21"/>
        </w:rPr>
        <w:t>a and b, but in the Southern Hemisphere.</w:t>
      </w:r>
    </w:p>
    <w:p w14:paraId="41F7C9CF" w14:textId="5A61EDB1" w:rsidR="00FA37EF" w:rsidRDefault="00FA37EF" w:rsidP="00FA37EF">
      <w:pPr>
        <w:pageBreakBefore/>
        <w:autoSpaceDE w:val="0"/>
        <w:autoSpaceDN w:val="0"/>
        <w:adjustRightInd w:val="0"/>
        <w:snapToGrid w:val="0"/>
        <w:ind w:firstLineChars="0" w:firstLine="0"/>
        <w:jc w:val="center"/>
        <w:rPr>
          <w:kern w:val="0"/>
          <w:szCs w:val="21"/>
        </w:rPr>
      </w:pPr>
      <w:r>
        <w:rPr>
          <w:noProof/>
          <w:kern w:val="0"/>
          <w:szCs w:val="21"/>
        </w:rPr>
        <w:lastRenderedPageBreak/>
        <w:drawing>
          <wp:inline distT="0" distB="0" distL="0" distR="0" wp14:anchorId="79E88ECA" wp14:editId="4F0FA2AE">
            <wp:extent cx="5214395" cy="2343000"/>
            <wp:effectExtent l="0" t="0" r="571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9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890" cy="23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37E39" w14:textId="67580A6B" w:rsidR="00FA37EF" w:rsidRPr="00486D51" w:rsidRDefault="00FA37EF" w:rsidP="006D4E45">
      <w:pPr>
        <w:autoSpaceDE w:val="0"/>
        <w:autoSpaceDN w:val="0"/>
        <w:adjustRightInd w:val="0"/>
        <w:snapToGrid w:val="0"/>
        <w:ind w:firstLineChars="0" w:firstLine="0"/>
        <w:rPr>
          <w:kern w:val="0"/>
          <w:szCs w:val="21"/>
        </w:rPr>
      </w:pPr>
      <w:r w:rsidRPr="00486D51">
        <w:rPr>
          <w:b/>
          <w:kern w:val="0"/>
          <w:szCs w:val="21"/>
        </w:rPr>
        <w:t>Figure</w:t>
      </w:r>
      <w:r w:rsidRPr="00486D51">
        <w:rPr>
          <w:rFonts w:hint="eastAsia"/>
          <w:b/>
          <w:kern w:val="0"/>
          <w:szCs w:val="21"/>
        </w:rPr>
        <w:t xml:space="preserve"> </w:t>
      </w:r>
      <w:r>
        <w:rPr>
          <w:rFonts w:hint="eastAsia"/>
          <w:b/>
          <w:kern w:val="0"/>
          <w:szCs w:val="21"/>
        </w:rPr>
        <w:t>S5</w:t>
      </w:r>
      <w:r w:rsidRPr="00486D51">
        <w:rPr>
          <w:rFonts w:hint="eastAsia"/>
          <w:b/>
          <w:kern w:val="0"/>
          <w:szCs w:val="21"/>
        </w:rPr>
        <w:t xml:space="preserve"> |</w:t>
      </w:r>
      <w:r>
        <w:rPr>
          <w:rFonts w:hint="eastAsia"/>
          <w:b/>
          <w:kern w:val="0"/>
          <w:szCs w:val="21"/>
        </w:rPr>
        <w:t xml:space="preserve"> </w:t>
      </w:r>
      <w:r w:rsidRPr="00FA37EF">
        <w:rPr>
          <w:rFonts w:hint="eastAsia"/>
          <w:kern w:val="0"/>
          <w:szCs w:val="21"/>
        </w:rPr>
        <w:t>Same as</w:t>
      </w:r>
      <w:r w:rsidR="00F5458F">
        <w:rPr>
          <w:rFonts w:hint="eastAsia"/>
          <w:kern w:val="0"/>
          <w:szCs w:val="21"/>
        </w:rPr>
        <w:t xml:space="preserve"> Fig. 5b, but for the period </w:t>
      </w:r>
      <w:bookmarkStart w:id="3" w:name="_GoBack"/>
      <w:bookmarkEnd w:id="3"/>
      <w:r w:rsidRPr="00FA37EF">
        <w:rPr>
          <w:rFonts w:hint="eastAsia"/>
          <w:kern w:val="0"/>
          <w:szCs w:val="21"/>
        </w:rPr>
        <w:t>1955</w:t>
      </w:r>
      <w:r w:rsidRPr="00FA37EF">
        <w:rPr>
          <w:kern w:val="0"/>
          <w:szCs w:val="21"/>
        </w:rPr>
        <w:t>–</w:t>
      </w:r>
      <w:r w:rsidRPr="00FA37EF">
        <w:rPr>
          <w:rFonts w:hint="eastAsia"/>
          <w:kern w:val="0"/>
          <w:szCs w:val="21"/>
        </w:rPr>
        <w:t>1995.</w:t>
      </w:r>
    </w:p>
    <w:sectPr w:rsidR="00FA37EF" w:rsidRPr="00486D51" w:rsidSect="00D7224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endnotePr>
        <w:numFmt w:val="decimal"/>
      </w:endnotePr>
      <w:pgSz w:w="11906" w:h="16838"/>
      <w:pgMar w:top="1440" w:right="1797" w:bottom="1440" w:left="1797" w:header="851" w:footer="992" w:gutter="0"/>
      <w:lnNumType w:countBy="1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A7BA16" w14:textId="77777777" w:rsidR="001E42AE" w:rsidRDefault="001E42AE" w:rsidP="006D5E3A">
      <w:pPr>
        <w:spacing w:line="240" w:lineRule="auto"/>
        <w:ind w:firstLineChars="0" w:firstLine="0"/>
      </w:pPr>
    </w:p>
  </w:endnote>
  <w:endnote w:type="continuationSeparator" w:id="0">
    <w:p w14:paraId="5B8931BB" w14:textId="77777777" w:rsidR="001E42AE" w:rsidRDefault="001E42AE" w:rsidP="006D5E3A">
      <w:pPr>
        <w:spacing w:line="240" w:lineRule="auto"/>
        <w:ind w:firstLineChars="0" w:firstLine="0"/>
      </w:pPr>
    </w:p>
  </w:endnote>
  <w:endnote w:type="continuationNotice" w:id="1">
    <w:p w14:paraId="406C8054" w14:textId="77777777" w:rsidR="001E42AE" w:rsidRDefault="001E42AE" w:rsidP="006D5E3A">
      <w:pPr>
        <w:spacing w:line="240" w:lineRule="auto"/>
        <w:ind w:firstLineChars="0" w:firstLin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182ff89e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84F32" w14:textId="77777777" w:rsidR="00D42DA8" w:rsidRDefault="00D42DA8" w:rsidP="006D5E3A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63F83" w14:textId="2BD340A9" w:rsidR="00D42DA8" w:rsidRDefault="00D42DA8" w:rsidP="006D5E3A">
    <w:pPr>
      <w:pStyle w:val="a4"/>
      <w:ind w:firstLine="360"/>
      <w:jc w:val="center"/>
    </w:pPr>
    <w:r>
      <w:fldChar w:fldCharType="begin"/>
    </w:r>
    <w:r>
      <w:instrText>PAGE   \* MERGEFORMAT</w:instrText>
    </w:r>
    <w:r>
      <w:fldChar w:fldCharType="separate"/>
    </w:r>
    <w:r w:rsidR="00F5458F" w:rsidRPr="00F5458F">
      <w:rPr>
        <w:noProof/>
        <w:lang w:val="zh-CN"/>
      </w:rPr>
      <w:t>5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AF315" w14:textId="77777777" w:rsidR="00D42DA8" w:rsidRDefault="00D42DA8" w:rsidP="006D5E3A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32299" w14:textId="77777777" w:rsidR="001E42AE" w:rsidRDefault="001E42AE" w:rsidP="006D5E3A">
      <w:pPr>
        <w:spacing w:line="240" w:lineRule="auto"/>
        <w:ind w:firstLine="420"/>
      </w:pPr>
      <w:r>
        <w:separator/>
      </w:r>
    </w:p>
  </w:footnote>
  <w:footnote w:type="continuationSeparator" w:id="0">
    <w:p w14:paraId="20D05920" w14:textId="77777777" w:rsidR="001E42AE" w:rsidRDefault="001E42AE" w:rsidP="006D5E3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87302" w14:textId="77777777" w:rsidR="00D42DA8" w:rsidRDefault="00D42DA8" w:rsidP="006D5E3A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D21C9" w14:textId="77777777" w:rsidR="00D42DA8" w:rsidRPr="007C793B" w:rsidRDefault="00D42DA8" w:rsidP="006D5E3A">
    <w:pPr>
      <w:ind w:left="42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4A2B27" w14:textId="77777777" w:rsidR="00D42DA8" w:rsidRDefault="00D42DA8" w:rsidP="006D5E3A">
    <w:pPr>
      <w:ind w:firstLine="4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69042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144012"/>
    <w:multiLevelType w:val="hybridMultilevel"/>
    <w:tmpl w:val="1960BFF4"/>
    <w:lvl w:ilvl="0" w:tplc="7F148AD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A493977"/>
    <w:multiLevelType w:val="hybridMultilevel"/>
    <w:tmpl w:val="7BBE9F6E"/>
    <w:lvl w:ilvl="0" w:tplc="B4DC01CE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E341CA9"/>
    <w:multiLevelType w:val="hybridMultilevel"/>
    <w:tmpl w:val="DBCE02C2"/>
    <w:lvl w:ilvl="0" w:tplc="659811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D45"/>
    <w:rsid w:val="0000026B"/>
    <w:rsid w:val="00000880"/>
    <w:rsid w:val="000014D2"/>
    <w:rsid w:val="0000223E"/>
    <w:rsid w:val="000037D9"/>
    <w:rsid w:val="0000431C"/>
    <w:rsid w:val="0000435C"/>
    <w:rsid w:val="000058FA"/>
    <w:rsid w:val="000059FB"/>
    <w:rsid w:val="00005EA7"/>
    <w:rsid w:val="00006BA2"/>
    <w:rsid w:val="00007013"/>
    <w:rsid w:val="0000779F"/>
    <w:rsid w:val="0001076F"/>
    <w:rsid w:val="000111F8"/>
    <w:rsid w:val="0001160D"/>
    <w:rsid w:val="00011699"/>
    <w:rsid w:val="0001187A"/>
    <w:rsid w:val="00011D9C"/>
    <w:rsid w:val="00012DDE"/>
    <w:rsid w:val="0001420A"/>
    <w:rsid w:val="00015366"/>
    <w:rsid w:val="00015DCB"/>
    <w:rsid w:val="00016399"/>
    <w:rsid w:val="00016F88"/>
    <w:rsid w:val="00017072"/>
    <w:rsid w:val="000173C1"/>
    <w:rsid w:val="00017A28"/>
    <w:rsid w:val="00017F4D"/>
    <w:rsid w:val="000210F3"/>
    <w:rsid w:val="0002191E"/>
    <w:rsid w:val="00021EA4"/>
    <w:rsid w:val="00022900"/>
    <w:rsid w:val="00022DEA"/>
    <w:rsid w:val="00022E42"/>
    <w:rsid w:val="00023A58"/>
    <w:rsid w:val="00023D84"/>
    <w:rsid w:val="00023D9E"/>
    <w:rsid w:val="00024620"/>
    <w:rsid w:val="00024AE8"/>
    <w:rsid w:val="00025214"/>
    <w:rsid w:val="00025F37"/>
    <w:rsid w:val="0002614A"/>
    <w:rsid w:val="00027274"/>
    <w:rsid w:val="00027656"/>
    <w:rsid w:val="000277B4"/>
    <w:rsid w:val="00027FCC"/>
    <w:rsid w:val="00030AB7"/>
    <w:rsid w:val="00030E69"/>
    <w:rsid w:val="00031EF9"/>
    <w:rsid w:val="000325B7"/>
    <w:rsid w:val="000327EE"/>
    <w:rsid w:val="00034160"/>
    <w:rsid w:val="00034C3D"/>
    <w:rsid w:val="000354BA"/>
    <w:rsid w:val="00035884"/>
    <w:rsid w:val="00035B5E"/>
    <w:rsid w:val="00036379"/>
    <w:rsid w:val="00036418"/>
    <w:rsid w:val="0003645A"/>
    <w:rsid w:val="000364A5"/>
    <w:rsid w:val="00036CBE"/>
    <w:rsid w:val="00036D8D"/>
    <w:rsid w:val="00037245"/>
    <w:rsid w:val="000373CE"/>
    <w:rsid w:val="000379F4"/>
    <w:rsid w:val="00037D01"/>
    <w:rsid w:val="00040DCF"/>
    <w:rsid w:val="00041DBA"/>
    <w:rsid w:val="0004257F"/>
    <w:rsid w:val="00043523"/>
    <w:rsid w:val="000439B1"/>
    <w:rsid w:val="00044995"/>
    <w:rsid w:val="00044C9D"/>
    <w:rsid w:val="00044FAA"/>
    <w:rsid w:val="0004524B"/>
    <w:rsid w:val="0004595F"/>
    <w:rsid w:val="00045C32"/>
    <w:rsid w:val="00046A0C"/>
    <w:rsid w:val="00046F36"/>
    <w:rsid w:val="000470DA"/>
    <w:rsid w:val="00047751"/>
    <w:rsid w:val="00050850"/>
    <w:rsid w:val="00051732"/>
    <w:rsid w:val="00051773"/>
    <w:rsid w:val="00051A68"/>
    <w:rsid w:val="00052927"/>
    <w:rsid w:val="0005394F"/>
    <w:rsid w:val="00053E8F"/>
    <w:rsid w:val="000549CD"/>
    <w:rsid w:val="00055038"/>
    <w:rsid w:val="00056683"/>
    <w:rsid w:val="000569F8"/>
    <w:rsid w:val="000571FE"/>
    <w:rsid w:val="00057C08"/>
    <w:rsid w:val="00057F24"/>
    <w:rsid w:val="00060981"/>
    <w:rsid w:val="000617EF"/>
    <w:rsid w:val="00062738"/>
    <w:rsid w:val="00062820"/>
    <w:rsid w:val="00062920"/>
    <w:rsid w:val="00062CBE"/>
    <w:rsid w:val="0006323C"/>
    <w:rsid w:val="00063519"/>
    <w:rsid w:val="0006386E"/>
    <w:rsid w:val="000638A8"/>
    <w:rsid w:val="00064448"/>
    <w:rsid w:val="0006503D"/>
    <w:rsid w:val="000665AC"/>
    <w:rsid w:val="00066EF3"/>
    <w:rsid w:val="00067910"/>
    <w:rsid w:val="000700B9"/>
    <w:rsid w:val="000701E1"/>
    <w:rsid w:val="00070549"/>
    <w:rsid w:val="00070867"/>
    <w:rsid w:val="00070AB7"/>
    <w:rsid w:val="00071DFF"/>
    <w:rsid w:val="0007278D"/>
    <w:rsid w:val="0007326F"/>
    <w:rsid w:val="00073A09"/>
    <w:rsid w:val="00073A22"/>
    <w:rsid w:val="00073F4D"/>
    <w:rsid w:val="000742B1"/>
    <w:rsid w:val="000745A1"/>
    <w:rsid w:val="00074BA3"/>
    <w:rsid w:val="00074EEE"/>
    <w:rsid w:val="00075663"/>
    <w:rsid w:val="00075BC6"/>
    <w:rsid w:val="00075EA7"/>
    <w:rsid w:val="00075F3B"/>
    <w:rsid w:val="0007741E"/>
    <w:rsid w:val="00080523"/>
    <w:rsid w:val="00080FB5"/>
    <w:rsid w:val="00081244"/>
    <w:rsid w:val="00081255"/>
    <w:rsid w:val="000817E9"/>
    <w:rsid w:val="00081E79"/>
    <w:rsid w:val="000829E0"/>
    <w:rsid w:val="00083138"/>
    <w:rsid w:val="00084399"/>
    <w:rsid w:val="0008518F"/>
    <w:rsid w:val="0008593A"/>
    <w:rsid w:val="0008608A"/>
    <w:rsid w:val="000862A7"/>
    <w:rsid w:val="000866F2"/>
    <w:rsid w:val="00087D37"/>
    <w:rsid w:val="00087E5E"/>
    <w:rsid w:val="00090385"/>
    <w:rsid w:val="000903A4"/>
    <w:rsid w:val="00090A39"/>
    <w:rsid w:val="00090E28"/>
    <w:rsid w:val="0009117C"/>
    <w:rsid w:val="000921CD"/>
    <w:rsid w:val="00092A6D"/>
    <w:rsid w:val="000933EF"/>
    <w:rsid w:val="00093850"/>
    <w:rsid w:val="00093A8E"/>
    <w:rsid w:val="000945A3"/>
    <w:rsid w:val="00094B16"/>
    <w:rsid w:val="000953F0"/>
    <w:rsid w:val="00095466"/>
    <w:rsid w:val="00097698"/>
    <w:rsid w:val="00097737"/>
    <w:rsid w:val="000978F6"/>
    <w:rsid w:val="00097934"/>
    <w:rsid w:val="000A0927"/>
    <w:rsid w:val="000A10F6"/>
    <w:rsid w:val="000A111B"/>
    <w:rsid w:val="000A18D8"/>
    <w:rsid w:val="000A210F"/>
    <w:rsid w:val="000A3398"/>
    <w:rsid w:val="000A36A4"/>
    <w:rsid w:val="000A4191"/>
    <w:rsid w:val="000A4201"/>
    <w:rsid w:val="000A506E"/>
    <w:rsid w:val="000A58CE"/>
    <w:rsid w:val="000A7006"/>
    <w:rsid w:val="000A7D9D"/>
    <w:rsid w:val="000B0D20"/>
    <w:rsid w:val="000B10E7"/>
    <w:rsid w:val="000B38DE"/>
    <w:rsid w:val="000B39A9"/>
    <w:rsid w:val="000B3D7A"/>
    <w:rsid w:val="000B4143"/>
    <w:rsid w:val="000B44A1"/>
    <w:rsid w:val="000B49DC"/>
    <w:rsid w:val="000B4D3B"/>
    <w:rsid w:val="000B51D1"/>
    <w:rsid w:val="000C0D7B"/>
    <w:rsid w:val="000C14FC"/>
    <w:rsid w:val="000C1661"/>
    <w:rsid w:val="000C18E7"/>
    <w:rsid w:val="000C2369"/>
    <w:rsid w:val="000C2E80"/>
    <w:rsid w:val="000C2F56"/>
    <w:rsid w:val="000C47B4"/>
    <w:rsid w:val="000C4EE8"/>
    <w:rsid w:val="000C5E0D"/>
    <w:rsid w:val="000C653E"/>
    <w:rsid w:val="000C74EB"/>
    <w:rsid w:val="000C7897"/>
    <w:rsid w:val="000C7BD1"/>
    <w:rsid w:val="000C7D57"/>
    <w:rsid w:val="000D0865"/>
    <w:rsid w:val="000D11A3"/>
    <w:rsid w:val="000D166B"/>
    <w:rsid w:val="000D37E2"/>
    <w:rsid w:val="000D3831"/>
    <w:rsid w:val="000D3BCA"/>
    <w:rsid w:val="000D432D"/>
    <w:rsid w:val="000D43C7"/>
    <w:rsid w:val="000D46AF"/>
    <w:rsid w:val="000D4D7B"/>
    <w:rsid w:val="000D52F3"/>
    <w:rsid w:val="000D5936"/>
    <w:rsid w:val="000D69F9"/>
    <w:rsid w:val="000D6E65"/>
    <w:rsid w:val="000D7404"/>
    <w:rsid w:val="000E0F94"/>
    <w:rsid w:val="000E11D6"/>
    <w:rsid w:val="000E2149"/>
    <w:rsid w:val="000E2BA9"/>
    <w:rsid w:val="000E2CA7"/>
    <w:rsid w:val="000E2CDB"/>
    <w:rsid w:val="000E3757"/>
    <w:rsid w:val="000E3AE6"/>
    <w:rsid w:val="000E3C58"/>
    <w:rsid w:val="000E49BA"/>
    <w:rsid w:val="000E4CC9"/>
    <w:rsid w:val="000E6626"/>
    <w:rsid w:val="000E6773"/>
    <w:rsid w:val="000E6B51"/>
    <w:rsid w:val="000E7294"/>
    <w:rsid w:val="000E7610"/>
    <w:rsid w:val="000F065D"/>
    <w:rsid w:val="000F07F0"/>
    <w:rsid w:val="000F0F48"/>
    <w:rsid w:val="000F273F"/>
    <w:rsid w:val="000F2D94"/>
    <w:rsid w:val="000F3019"/>
    <w:rsid w:val="000F33A1"/>
    <w:rsid w:val="000F346C"/>
    <w:rsid w:val="000F4E73"/>
    <w:rsid w:val="000F4E82"/>
    <w:rsid w:val="000F5474"/>
    <w:rsid w:val="000F5A63"/>
    <w:rsid w:val="000F5AE9"/>
    <w:rsid w:val="000F5D46"/>
    <w:rsid w:val="000F5F5B"/>
    <w:rsid w:val="000F603D"/>
    <w:rsid w:val="000F6269"/>
    <w:rsid w:val="000F65F2"/>
    <w:rsid w:val="000F7676"/>
    <w:rsid w:val="0010160F"/>
    <w:rsid w:val="00101A21"/>
    <w:rsid w:val="00102FA6"/>
    <w:rsid w:val="0010300F"/>
    <w:rsid w:val="001031E6"/>
    <w:rsid w:val="00103714"/>
    <w:rsid w:val="00103E5C"/>
    <w:rsid w:val="001045B7"/>
    <w:rsid w:val="001049E9"/>
    <w:rsid w:val="00104D96"/>
    <w:rsid w:val="001059FB"/>
    <w:rsid w:val="00105D1F"/>
    <w:rsid w:val="00106361"/>
    <w:rsid w:val="00106B69"/>
    <w:rsid w:val="001075F8"/>
    <w:rsid w:val="0010774C"/>
    <w:rsid w:val="00107A88"/>
    <w:rsid w:val="00107FCB"/>
    <w:rsid w:val="001110B5"/>
    <w:rsid w:val="00111128"/>
    <w:rsid w:val="00111C50"/>
    <w:rsid w:val="001124C0"/>
    <w:rsid w:val="001131BD"/>
    <w:rsid w:val="00113D50"/>
    <w:rsid w:val="00113EB4"/>
    <w:rsid w:val="00114446"/>
    <w:rsid w:val="00114FC9"/>
    <w:rsid w:val="001153E5"/>
    <w:rsid w:val="001164E0"/>
    <w:rsid w:val="001164EF"/>
    <w:rsid w:val="001166F6"/>
    <w:rsid w:val="00116F19"/>
    <w:rsid w:val="00116F75"/>
    <w:rsid w:val="00117D11"/>
    <w:rsid w:val="00120513"/>
    <w:rsid w:val="001207A1"/>
    <w:rsid w:val="00121A18"/>
    <w:rsid w:val="00121EB0"/>
    <w:rsid w:val="00122119"/>
    <w:rsid w:val="0012285C"/>
    <w:rsid w:val="001229B3"/>
    <w:rsid w:val="00122DF5"/>
    <w:rsid w:val="001233AB"/>
    <w:rsid w:val="00124452"/>
    <w:rsid w:val="00124650"/>
    <w:rsid w:val="0012468B"/>
    <w:rsid w:val="001247C2"/>
    <w:rsid w:val="00124E55"/>
    <w:rsid w:val="00125442"/>
    <w:rsid w:val="00125575"/>
    <w:rsid w:val="0012583E"/>
    <w:rsid w:val="00126827"/>
    <w:rsid w:val="00127EE4"/>
    <w:rsid w:val="00130EB5"/>
    <w:rsid w:val="00131708"/>
    <w:rsid w:val="001317AF"/>
    <w:rsid w:val="001318AA"/>
    <w:rsid w:val="0013237C"/>
    <w:rsid w:val="001326D3"/>
    <w:rsid w:val="00133A7D"/>
    <w:rsid w:val="001343B8"/>
    <w:rsid w:val="00134BAC"/>
    <w:rsid w:val="00135680"/>
    <w:rsid w:val="00135D65"/>
    <w:rsid w:val="0013635B"/>
    <w:rsid w:val="00136B63"/>
    <w:rsid w:val="00137352"/>
    <w:rsid w:val="001376CA"/>
    <w:rsid w:val="00137F16"/>
    <w:rsid w:val="0014011E"/>
    <w:rsid w:val="00140370"/>
    <w:rsid w:val="00140429"/>
    <w:rsid w:val="00141749"/>
    <w:rsid w:val="00142C6B"/>
    <w:rsid w:val="00143017"/>
    <w:rsid w:val="00143253"/>
    <w:rsid w:val="00143BD1"/>
    <w:rsid w:val="00143E3B"/>
    <w:rsid w:val="00144E17"/>
    <w:rsid w:val="0014520E"/>
    <w:rsid w:val="00145233"/>
    <w:rsid w:val="001469CA"/>
    <w:rsid w:val="001474D8"/>
    <w:rsid w:val="00147B27"/>
    <w:rsid w:val="00150315"/>
    <w:rsid w:val="00151159"/>
    <w:rsid w:val="001511D6"/>
    <w:rsid w:val="00151E36"/>
    <w:rsid w:val="00152E2C"/>
    <w:rsid w:val="00153D2A"/>
    <w:rsid w:val="0015419A"/>
    <w:rsid w:val="001547B1"/>
    <w:rsid w:val="001549CE"/>
    <w:rsid w:val="00154EF8"/>
    <w:rsid w:val="0015523C"/>
    <w:rsid w:val="00155380"/>
    <w:rsid w:val="00155489"/>
    <w:rsid w:val="00156433"/>
    <w:rsid w:val="0015709A"/>
    <w:rsid w:val="001572CE"/>
    <w:rsid w:val="001602CC"/>
    <w:rsid w:val="001606AA"/>
    <w:rsid w:val="00160DF7"/>
    <w:rsid w:val="00161671"/>
    <w:rsid w:val="00161B0C"/>
    <w:rsid w:val="00162421"/>
    <w:rsid w:val="00163392"/>
    <w:rsid w:val="001639D5"/>
    <w:rsid w:val="00163ADE"/>
    <w:rsid w:val="001642EA"/>
    <w:rsid w:val="00164E4A"/>
    <w:rsid w:val="00164F92"/>
    <w:rsid w:val="00165EA0"/>
    <w:rsid w:val="00165FFB"/>
    <w:rsid w:val="001665CF"/>
    <w:rsid w:val="00166AB1"/>
    <w:rsid w:val="00166C72"/>
    <w:rsid w:val="00167C96"/>
    <w:rsid w:val="00167CF4"/>
    <w:rsid w:val="001708DC"/>
    <w:rsid w:val="001711D1"/>
    <w:rsid w:val="00171A40"/>
    <w:rsid w:val="001727A0"/>
    <w:rsid w:val="00172D06"/>
    <w:rsid w:val="00172E77"/>
    <w:rsid w:val="00173081"/>
    <w:rsid w:val="00174606"/>
    <w:rsid w:val="00174D52"/>
    <w:rsid w:val="00174EA5"/>
    <w:rsid w:val="0017508E"/>
    <w:rsid w:val="001756CF"/>
    <w:rsid w:val="00175998"/>
    <w:rsid w:val="00176FC6"/>
    <w:rsid w:val="001775C5"/>
    <w:rsid w:val="00177644"/>
    <w:rsid w:val="00177B9D"/>
    <w:rsid w:val="00177C2E"/>
    <w:rsid w:val="00177D16"/>
    <w:rsid w:val="00180138"/>
    <w:rsid w:val="00180309"/>
    <w:rsid w:val="00180553"/>
    <w:rsid w:val="00180781"/>
    <w:rsid w:val="001807DA"/>
    <w:rsid w:val="00180F7A"/>
    <w:rsid w:val="00181BF5"/>
    <w:rsid w:val="00181D1B"/>
    <w:rsid w:val="0018253B"/>
    <w:rsid w:val="0018290A"/>
    <w:rsid w:val="00183A4D"/>
    <w:rsid w:val="00183BD3"/>
    <w:rsid w:val="00184093"/>
    <w:rsid w:val="00184594"/>
    <w:rsid w:val="00184AD9"/>
    <w:rsid w:val="00184C63"/>
    <w:rsid w:val="00185112"/>
    <w:rsid w:val="001851CE"/>
    <w:rsid w:val="001852EA"/>
    <w:rsid w:val="00185476"/>
    <w:rsid w:val="0018623F"/>
    <w:rsid w:val="001864A5"/>
    <w:rsid w:val="00186B60"/>
    <w:rsid w:val="00186C4D"/>
    <w:rsid w:val="00186F28"/>
    <w:rsid w:val="0018740E"/>
    <w:rsid w:val="001904B8"/>
    <w:rsid w:val="00190557"/>
    <w:rsid w:val="0019060B"/>
    <w:rsid w:val="00190E27"/>
    <w:rsid w:val="00191087"/>
    <w:rsid w:val="0019151C"/>
    <w:rsid w:val="00191932"/>
    <w:rsid w:val="00192335"/>
    <w:rsid w:val="00192878"/>
    <w:rsid w:val="00192F95"/>
    <w:rsid w:val="00193193"/>
    <w:rsid w:val="00193A49"/>
    <w:rsid w:val="0019407A"/>
    <w:rsid w:val="00195AFF"/>
    <w:rsid w:val="00195C08"/>
    <w:rsid w:val="00196227"/>
    <w:rsid w:val="001975B9"/>
    <w:rsid w:val="00197DBF"/>
    <w:rsid w:val="001A1748"/>
    <w:rsid w:val="001A1A45"/>
    <w:rsid w:val="001A1C93"/>
    <w:rsid w:val="001A1D4E"/>
    <w:rsid w:val="001A2527"/>
    <w:rsid w:val="001A2E74"/>
    <w:rsid w:val="001A36DE"/>
    <w:rsid w:val="001A3BC0"/>
    <w:rsid w:val="001A4ACF"/>
    <w:rsid w:val="001A62CF"/>
    <w:rsid w:val="001A6570"/>
    <w:rsid w:val="001A65E7"/>
    <w:rsid w:val="001A6602"/>
    <w:rsid w:val="001A7686"/>
    <w:rsid w:val="001B07EC"/>
    <w:rsid w:val="001B0E69"/>
    <w:rsid w:val="001B1CE6"/>
    <w:rsid w:val="001B2025"/>
    <w:rsid w:val="001B204D"/>
    <w:rsid w:val="001B237B"/>
    <w:rsid w:val="001B2771"/>
    <w:rsid w:val="001B4629"/>
    <w:rsid w:val="001B5AE1"/>
    <w:rsid w:val="001B5EDF"/>
    <w:rsid w:val="001B62C7"/>
    <w:rsid w:val="001B6937"/>
    <w:rsid w:val="001B6974"/>
    <w:rsid w:val="001B7BA3"/>
    <w:rsid w:val="001C07DE"/>
    <w:rsid w:val="001C1071"/>
    <w:rsid w:val="001C1907"/>
    <w:rsid w:val="001C3408"/>
    <w:rsid w:val="001C43F7"/>
    <w:rsid w:val="001C4609"/>
    <w:rsid w:val="001C46B8"/>
    <w:rsid w:val="001C5C5F"/>
    <w:rsid w:val="001C5FA1"/>
    <w:rsid w:val="001C6572"/>
    <w:rsid w:val="001C69E6"/>
    <w:rsid w:val="001C6EE5"/>
    <w:rsid w:val="001C73D0"/>
    <w:rsid w:val="001C7401"/>
    <w:rsid w:val="001C79A9"/>
    <w:rsid w:val="001D0EA1"/>
    <w:rsid w:val="001D18AF"/>
    <w:rsid w:val="001D22AE"/>
    <w:rsid w:val="001D37BA"/>
    <w:rsid w:val="001D3E02"/>
    <w:rsid w:val="001D3F36"/>
    <w:rsid w:val="001D3F96"/>
    <w:rsid w:val="001D4166"/>
    <w:rsid w:val="001D41B1"/>
    <w:rsid w:val="001D46C8"/>
    <w:rsid w:val="001D4E59"/>
    <w:rsid w:val="001D5951"/>
    <w:rsid w:val="001D5B8C"/>
    <w:rsid w:val="001D601B"/>
    <w:rsid w:val="001D60F2"/>
    <w:rsid w:val="001D6F19"/>
    <w:rsid w:val="001D7746"/>
    <w:rsid w:val="001D78DE"/>
    <w:rsid w:val="001D7E2B"/>
    <w:rsid w:val="001E00C8"/>
    <w:rsid w:val="001E014A"/>
    <w:rsid w:val="001E05AF"/>
    <w:rsid w:val="001E0E7E"/>
    <w:rsid w:val="001E1127"/>
    <w:rsid w:val="001E11DB"/>
    <w:rsid w:val="001E126F"/>
    <w:rsid w:val="001E15B9"/>
    <w:rsid w:val="001E16B6"/>
    <w:rsid w:val="001E1850"/>
    <w:rsid w:val="001E1AEE"/>
    <w:rsid w:val="001E2486"/>
    <w:rsid w:val="001E2629"/>
    <w:rsid w:val="001E39AB"/>
    <w:rsid w:val="001E3B0F"/>
    <w:rsid w:val="001E40C7"/>
    <w:rsid w:val="001E41B6"/>
    <w:rsid w:val="001E41D5"/>
    <w:rsid w:val="001E42AE"/>
    <w:rsid w:val="001E4602"/>
    <w:rsid w:val="001E4A5A"/>
    <w:rsid w:val="001E4D37"/>
    <w:rsid w:val="001E4E43"/>
    <w:rsid w:val="001E5187"/>
    <w:rsid w:val="001E5D85"/>
    <w:rsid w:val="001E5F02"/>
    <w:rsid w:val="001E62AB"/>
    <w:rsid w:val="001E6E24"/>
    <w:rsid w:val="001E70C1"/>
    <w:rsid w:val="001E73D3"/>
    <w:rsid w:val="001E7B70"/>
    <w:rsid w:val="001E7E06"/>
    <w:rsid w:val="001F026E"/>
    <w:rsid w:val="001F06E0"/>
    <w:rsid w:val="001F0B98"/>
    <w:rsid w:val="001F13E9"/>
    <w:rsid w:val="001F1931"/>
    <w:rsid w:val="001F1E1F"/>
    <w:rsid w:val="001F2533"/>
    <w:rsid w:val="001F27AD"/>
    <w:rsid w:val="001F298E"/>
    <w:rsid w:val="001F3000"/>
    <w:rsid w:val="001F3811"/>
    <w:rsid w:val="001F395B"/>
    <w:rsid w:val="001F41AD"/>
    <w:rsid w:val="001F48DF"/>
    <w:rsid w:val="001F4BEC"/>
    <w:rsid w:val="001F5640"/>
    <w:rsid w:val="001F59B6"/>
    <w:rsid w:val="001F5B65"/>
    <w:rsid w:val="001F61F6"/>
    <w:rsid w:val="001F7088"/>
    <w:rsid w:val="001F737C"/>
    <w:rsid w:val="001F7DF0"/>
    <w:rsid w:val="001F7E5A"/>
    <w:rsid w:val="001F7F22"/>
    <w:rsid w:val="002007BE"/>
    <w:rsid w:val="00200D32"/>
    <w:rsid w:val="00201840"/>
    <w:rsid w:val="00201D98"/>
    <w:rsid w:val="00201FE2"/>
    <w:rsid w:val="002024A2"/>
    <w:rsid w:val="00203654"/>
    <w:rsid w:val="00203BC3"/>
    <w:rsid w:val="0020401F"/>
    <w:rsid w:val="002040DD"/>
    <w:rsid w:val="00205FBD"/>
    <w:rsid w:val="00206229"/>
    <w:rsid w:val="00206297"/>
    <w:rsid w:val="002062FC"/>
    <w:rsid w:val="00206A35"/>
    <w:rsid w:val="00206CD5"/>
    <w:rsid w:val="0020700C"/>
    <w:rsid w:val="002072D1"/>
    <w:rsid w:val="00210253"/>
    <w:rsid w:val="002102EC"/>
    <w:rsid w:val="00210AEE"/>
    <w:rsid w:val="00210B1A"/>
    <w:rsid w:val="00210D62"/>
    <w:rsid w:val="00211096"/>
    <w:rsid w:val="0021170D"/>
    <w:rsid w:val="0021248C"/>
    <w:rsid w:val="00212B58"/>
    <w:rsid w:val="00212D7D"/>
    <w:rsid w:val="00213261"/>
    <w:rsid w:val="002134EA"/>
    <w:rsid w:val="00213934"/>
    <w:rsid w:val="00213A00"/>
    <w:rsid w:val="00213DA1"/>
    <w:rsid w:val="0021443B"/>
    <w:rsid w:val="00214A2D"/>
    <w:rsid w:val="00215008"/>
    <w:rsid w:val="00215C0E"/>
    <w:rsid w:val="002163B2"/>
    <w:rsid w:val="002170E8"/>
    <w:rsid w:val="0021746D"/>
    <w:rsid w:val="0022067A"/>
    <w:rsid w:val="00220844"/>
    <w:rsid w:val="002209E4"/>
    <w:rsid w:val="002213A6"/>
    <w:rsid w:val="00222F34"/>
    <w:rsid w:val="002234E3"/>
    <w:rsid w:val="00223DAF"/>
    <w:rsid w:val="00223FDA"/>
    <w:rsid w:val="00224114"/>
    <w:rsid w:val="00224490"/>
    <w:rsid w:val="00226665"/>
    <w:rsid w:val="00226790"/>
    <w:rsid w:val="00226A85"/>
    <w:rsid w:val="00226A87"/>
    <w:rsid w:val="00226AFB"/>
    <w:rsid w:val="00226F7B"/>
    <w:rsid w:val="002273B7"/>
    <w:rsid w:val="002276EE"/>
    <w:rsid w:val="00230336"/>
    <w:rsid w:val="00231588"/>
    <w:rsid w:val="00232149"/>
    <w:rsid w:val="00232548"/>
    <w:rsid w:val="00232BF7"/>
    <w:rsid w:val="00232E74"/>
    <w:rsid w:val="0023427E"/>
    <w:rsid w:val="00234758"/>
    <w:rsid w:val="0023508F"/>
    <w:rsid w:val="00235101"/>
    <w:rsid w:val="00235155"/>
    <w:rsid w:val="002357CD"/>
    <w:rsid w:val="002357D1"/>
    <w:rsid w:val="00235F15"/>
    <w:rsid w:val="00237640"/>
    <w:rsid w:val="00237A47"/>
    <w:rsid w:val="00240034"/>
    <w:rsid w:val="002411AB"/>
    <w:rsid w:val="00241351"/>
    <w:rsid w:val="00241413"/>
    <w:rsid w:val="00241B02"/>
    <w:rsid w:val="00241D7E"/>
    <w:rsid w:val="00241F99"/>
    <w:rsid w:val="002421BC"/>
    <w:rsid w:val="002431F6"/>
    <w:rsid w:val="002433B4"/>
    <w:rsid w:val="002451DB"/>
    <w:rsid w:val="00246076"/>
    <w:rsid w:val="0024689A"/>
    <w:rsid w:val="0025117E"/>
    <w:rsid w:val="00251485"/>
    <w:rsid w:val="0025150B"/>
    <w:rsid w:val="0025158F"/>
    <w:rsid w:val="002522BA"/>
    <w:rsid w:val="00252761"/>
    <w:rsid w:val="00252BFB"/>
    <w:rsid w:val="00254C92"/>
    <w:rsid w:val="00255819"/>
    <w:rsid w:val="002559A7"/>
    <w:rsid w:val="00255FC8"/>
    <w:rsid w:val="00256E8C"/>
    <w:rsid w:val="00256FEC"/>
    <w:rsid w:val="00257F6E"/>
    <w:rsid w:val="0026089E"/>
    <w:rsid w:val="00260A2F"/>
    <w:rsid w:val="00261E8D"/>
    <w:rsid w:val="0026202C"/>
    <w:rsid w:val="00262EDF"/>
    <w:rsid w:val="00262F99"/>
    <w:rsid w:val="002637C7"/>
    <w:rsid w:val="00263C87"/>
    <w:rsid w:val="00263D33"/>
    <w:rsid w:val="00264D03"/>
    <w:rsid w:val="00265123"/>
    <w:rsid w:val="00265AE6"/>
    <w:rsid w:val="0026653A"/>
    <w:rsid w:val="002665B7"/>
    <w:rsid w:val="00266B0F"/>
    <w:rsid w:val="0026710F"/>
    <w:rsid w:val="002679CB"/>
    <w:rsid w:val="0027016D"/>
    <w:rsid w:val="002704FD"/>
    <w:rsid w:val="00270554"/>
    <w:rsid w:val="00270E60"/>
    <w:rsid w:val="00272C8C"/>
    <w:rsid w:val="00272C9E"/>
    <w:rsid w:val="0027384E"/>
    <w:rsid w:val="00273AE1"/>
    <w:rsid w:val="002748D3"/>
    <w:rsid w:val="00274A21"/>
    <w:rsid w:val="00274B9D"/>
    <w:rsid w:val="00275301"/>
    <w:rsid w:val="0027628B"/>
    <w:rsid w:val="00277495"/>
    <w:rsid w:val="002774B0"/>
    <w:rsid w:val="0027751D"/>
    <w:rsid w:val="00277F20"/>
    <w:rsid w:val="00280312"/>
    <w:rsid w:val="00280A91"/>
    <w:rsid w:val="00280F21"/>
    <w:rsid w:val="002811FE"/>
    <w:rsid w:val="00281DB9"/>
    <w:rsid w:val="00282046"/>
    <w:rsid w:val="0028218F"/>
    <w:rsid w:val="00282246"/>
    <w:rsid w:val="00283560"/>
    <w:rsid w:val="00283B08"/>
    <w:rsid w:val="00284022"/>
    <w:rsid w:val="00284675"/>
    <w:rsid w:val="0028476B"/>
    <w:rsid w:val="002851CF"/>
    <w:rsid w:val="00285A9A"/>
    <w:rsid w:val="00286BDF"/>
    <w:rsid w:val="00287133"/>
    <w:rsid w:val="002879B4"/>
    <w:rsid w:val="00287F12"/>
    <w:rsid w:val="00287F84"/>
    <w:rsid w:val="002903D8"/>
    <w:rsid w:val="00290C8D"/>
    <w:rsid w:val="00291137"/>
    <w:rsid w:val="00291271"/>
    <w:rsid w:val="002918C1"/>
    <w:rsid w:val="002921F8"/>
    <w:rsid w:val="00292F5A"/>
    <w:rsid w:val="002932F9"/>
    <w:rsid w:val="00293B4F"/>
    <w:rsid w:val="00293C4C"/>
    <w:rsid w:val="00294DDE"/>
    <w:rsid w:val="00295728"/>
    <w:rsid w:val="00295FE7"/>
    <w:rsid w:val="0029606E"/>
    <w:rsid w:val="00296D5E"/>
    <w:rsid w:val="0029700B"/>
    <w:rsid w:val="002A0998"/>
    <w:rsid w:val="002A0DA9"/>
    <w:rsid w:val="002A21C1"/>
    <w:rsid w:val="002A272F"/>
    <w:rsid w:val="002A2AAC"/>
    <w:rsid w:val="002A2C5F"/>
    <w:rsid w:val="002A2D0D"/>
    <w:rsid w:val="002A30F3"/>
    <w:rsid w:val="002A35C2"/>
    <w:rsid w:val="002A3BEA"/>
    <w:rsid w:val="002A3D41"/>
    <w:rsid w:val="002A5059"/>
    <w:rsid w:val="002A54CE"/>
    <w:rsid w:val="002A6DB1"/>
    <w:rsid w:val="002A6FBE"/>
    <w:rsid w:val="002A72E4"/>
    <w:rsid w:val="002A732F"/>
    <w:rsid w:val="002A7331"/>
    <w:rsid w:val="002B042F"/>
    <w:rsid w:val="002B04CE"/>
    <w:rsid w:val="002B078B"/>
    <w:rsid w:val="002B1508"/>
    <w:rsid w:val="002B1655"/>
    <w:rsid w:val="002B1D6A"/>
    <w:rsid w:val="002B2765"/>
    <w:rsid w:val="002B375F"/>
    <w:rsid w:val="002B453C"/>
    <w:rsid w:val="002B4D7E"/>
    <w:rsid w:val="002B54DF"/>
    <w:rsid w:val="002B6552"/>
    <w:rsid w:val="002B67AB"/>
    <w:rsid w:val="002B6A0B"/>
    <w:rsid w:val="002C09A8"/>
    <w:rsid w:val="002C09F1"/>
    <w:rsid w:val="002C0F53"/>
    <w:rsid w:val="002C1D92"/>
    <w:rsid w:val="002C21B3"/>
    <w:rsid w:val="002C2487"/>
    <w:rsid w:val="002C278B"/>
    <w:rsid w:val="002C2F9C"/>
    <w:rsid w:val="002C30D7"/>
    <w:rsid w:val="002C3368"/>
    <w:rsid w:val="002C3DAA"/>
    <w:rsid w:val="002C418A"/>
    <w:rsid w:val="002C430C"/>
    <w:rsid w:val="002C4388"/>
    <w:rsid w:val="002C47A1"/>
    <w:rsid w:val="002C4A95"/>
    <w:rsid w:val="002C5A0C"/>
    <w:rsid w:val="002C5CB9"/>
    <w:rsid w:val="002C63F2"/>
    <w:rsid w:val="002C6A9C"/>
    <w:rsid w:val="002C7C91"/>
    <w:rsid w:val="002D04B8"/>
    <w:rsid w:val="002D0CD9"/>
    <w:rsid w:val="002D144F"/>
    <w:rsid w:val="002D15E2"/>
    <w:rsid w:val="002D18E2"/>
    <w:rsid w:val="002D19A3"/>
    <w:rsid w:val="002D1F12"/>
    <w:rsid w:val="002D2567"/>
    <w:rsid w:val="002D2C1A"/>
    <w:rsid w:val="002D3304"/>
    <w:rsid w:val="002D4861"/>
    <w:rsid w:val="002D4D64"/>
    <w:rsid w:val="002D586F"/>
    <w:rsid w:val="002D5BB4"/>
    <w:rsid w:val="002D6C47"/>
    <w:rsid w:val="002D6EBC"/>
    <w:rsid w:val="002D7807"/>
    <w:rsid w:val="002D7BE9"/>
    <w:rsid w:val="002E0697"/>
    <w:rsid w:val="002E0F0E"/>
    <w:rsid w:val="002E1011"/>
    <w:rsid w:val="002E1261"/>
    <w:rsid w:val="002E14A8"/>
    <w:rsid w:val="002E14F2"/>
    <w:rsid w:val="002E1885"/>
    <w:rsid w:val="002E1C4F"/>
    <w:rsid w:val="002E255B"/>
    <w:rsid w:val="002E27EA"/>
    <w:rsid w:val="002E285F"/>
    <w:rsid w:val="002E3531"/>
    <w:rsid w:val="002E436F"/>
    <w:rsid w:val="002E4A8A"/>
    <w:rsid w:val="002E577C"/>
    <w:rsid w:val="002E64E5"/>
    <w:rsid w:val="002E73C3"/>
    <w:rsid w:val="002E774E"/>
    <w:rsid w:val="002E7B50"/>
    <w:rsid w:val="002E7BDE"/>
    <w:rsid w:val="002F0591"/>
    <w:rsid w:val="002F069E"/>
    <w:rsid w:val="002F11E1"/>
    <w:rsid w:val="002F1446"/>
    <w:rsid w:val="002F21CF"/>
    <w:rsid w:val="002F2F5A"/>
    <w:rsid w:val="002F3A10"/>
    <w:rsid w:val="002F6D21"/>
    <w:rsid w:val="002F7539"/>
    <w:rsid w:val="002F767F"/>
    <w:rsid w:val="002F7EC0"/>
    <w:rsid w:val="003006FD"/>
    <w:rsid w:val="003014B3"/>
    <w:rsid w:val="0030270B"/>
    <w:rsid w:val="00302C72"/>
    <w:rsid w:val="00302F95"/>
    <w:rsid w:val="00303A3B"/>
    <w:rsid w:val="00303FD5"/>
    <w:rsid w:val="0030438C"/>
    <w:rsid w:val="00305246"/>
    <w:rsid w:val="00305F38"/>
    <w:rsid w:val="00306068"/>
    <w:rsid w:val="00306226"/>
    <w:rsid w:val="00306482"/>
    <w:rsid w:val="00306D9D"/>
    <w:rsid w:val="00307121"/>
    <w:rsid w:val="003071B4"/>
    <w:rsid w:val="00307682"/>
    <w:rsid w:val="00307994"/>
    <w:rsid w:val="00307A98"/>
    <w:rsid w:val="00307D92"/>
    <w:rsid w:val="003100DC"/>
    <w:rsid w:val="0031070F"/>
    <w:rsid w:val="003111F7"/>
    <w:rsid w:val="003117C6"/>
    <w:rsid w:val="00311B99"/>
    <w:rsid w:val="00312267"/>
    <w:rsid w:val="00312329"/>
    <w:rsid w:val="0031273D"/>
    <w:rsid w:val="003143A7"/>
    <w:rsid w:val="003146DC"/>
    <w:rsid w:val="0031548A"/>
    <w:rsid w:val="00315E77"/>
    <w:rsid w:val="0031608A"/>
    <w:rsid w:val="0031612D"/>
    <w:rsid w:val="003162C5"/>
    <w:rsid w:val="003165EA"/>
    <w:rsid w:val="00316943"/>
    <w:rsid w:val="00316988"/>
    <w:rsid w:val="00317663"/>
    <w:rsid w:val="00317A73"/>
    <w:rsid w:val="00320225"/>
    <w:rsid w:val="00320FE8"/>
    <w:rsid w:val="003213E9"/>
    <w:rsid w:val="00321966"/>
    <w:rsid w:val="00322FC4"/>
    <w:rsid w:val="00323589"/>
    <w:rsid w:val="00323EB6"/>
    <w:rsid w:val="00323FDE"/>
    <w:rsid w:val="0032463A"/>
    <w:rsid w:val="003247CE"/>
    <w:rsid w:val="0032484D"/>
    <w:rsid w:val="00326215"/>
    <w:rsid w:val="00326B2D"/>
    <w:rsid w:val="00326F8C"/>
    <w:rsid w:val="00326FD5"/>
    <w:rsid w:val="003274B6"/>
    <w:rsid w:val="003305CB"/>
    <w:rsid w:val="00330D88"/>
    <w:rsid w:val="00331A44"/>
    <w:rsid w:val="00331BCB"/>
    <w:rsid w:val="00331C25"/>
    <w:rsid w:val="003349E2"/>
    <w:rsid w:val="00334D94"/>
    <w:rsid w:val="00335497"/>
    <w:rsid w:val="00335723"/>
    <w:rsid w:val="00335D50"/>
    <w:rsid w:val="00336070"/>
    <w:rsid w:val="0033610F"/>
    <w:rsid w:val="003363D0"/>
    <w:rsid w:val="00336406"/>
    <w:rsid w:val="00336A26"/>
    <w:rsid w:val="003371C9"/>
    <w:rsid w:val="0033728F"/>
    <w:rsid w:val="00337615"/>
    <w:rsid w:val="00337BFC"/>
    <w:rsid w:val="00337E11"/>
    <w:rsid w:val="00340048"/>
    <w:rsid w:val="00340712"/>
    <w:rsid w:val="00341239"/>
    <w:rsid w:val="00341745"/>
    <w:rsid w:val="003418EB"/>
    <w:rsid w:val="00341F97"/>
    <w:rsid w:val="003421A0"/>
    <w:rsid w:val="00342E90"/>
    <w:rsid w:val="00342EA7"/>
    <w:rsid w:val="00344349"/>
    <w:rsid w:val="00344989"/>
    <w:rsid w:val="00345491"/>
    <w:rsid w:val="00345523"/>
    <w:rsid w:val="0034611E"/>
    <w:rsid w:val="00346640"/>
    <w:rsid w:val="00347186"/>
    <w:rsid w:val="0034730B"/>
    <w:rsid w:val="00347956"/>
    <w:rsid w:val="00347C14"/>
    <w:rsid w:val="00347E36"/>
    <w:rsid w:val="00350CE2"/>
    <w:rsid w:val="00351051"/>
    <w:rsid w:val="00351A5C"/>
    <w:rsid w:val="00351CBD"/>
    <w:rsid w:val="00352D51"/>
    <w:rsid w:val="00353053"/>
    <w:rsid w:val="00353687"/>
    <w:rsid w:val="00354138"/>
    <w:rsid w:val="003541C6"/>
    <w:rsid w:val="003544B6"/>
    <w:rsid w:val="003545D0"/>
    <w:rsid w:val="00354EB3"/>
    <w:rsid w:val="00355733"/>
    <w:rsid w:val="003558A4"/>
    <w:rsid w:val="00356298"/>
    <w:rsid w:val="003567F7"/>
    <w:rsid w:val="00356A28"/>
    <w:rsid w:val="00357296"/>
    <w:rsid w:val="00360138"/>
    <w:rsid w:val="0036119E"/>
    <w:rsid w:val="00361AB6"/>
    <w:rsid w:val="00362065"/>
    <w:rsid w:val="00362074"/>
    <w:rsid w:val="00362112"/>
    <w:rsid w:val="003629B7"/>
    <w:rsid w:val="00363A56"/>
    <w:rsid w:val="00363BB0"/>
    <w:rsid w:val="00363BE0"/>
    <w:rsid w:val="003648E1"/>
    <w:rsid w:val="00364953"/>
    <w:rsid w:val="00364E57"/>
    <w:rsid w:val="003650AD"/>
    <w:rsid w:val="00366EB3"/>
    <w:rsid w:val="00367358"/>
    <w:rsid w:val="003674D1"/>
    <w:rsid w:val="003714B9"/>
    <w:rsid w:val="003721C0"/>
    <w:rsid w:val="00372F66"/>
    <w:rsid w:val="00373714"/>
    <w:rsid w:val="00373C4B"/>
    <w:rsid w:val="0037612C"/>
    <w:rsid w:val="0037753B"/>
    <w:rsid w:val="003806F3"/>
    <w:rsid w:val="00380758"/>
    <w:rsid w:val="003809EE"/>
    <w:rsid w:val="00380CBB"/>
    <w:rsid w:val="00380E4A"/>
    <w:rsid w:val="00381469"/>
    <w:rsid w:val="00381AFC"/>
    <w:rsid w:val="00382848"/>
    <w:rsid w:val="00383411"/>
    <w:rsid w:val="00383991"/>
    <w:rsid w:val="0038433F"/>
    <w:rsid w:val="0038495A"/>
    <w:rsid w:val="00384CB6"/>
    <w:rsid w:val="00385418"/>
    <w:rsid w:val="00385BB8"/>
    <w:rsid w:val="00385DE6"/>
    <w:rsid w:val="00385F2C"/>
    <w:rsid w:val="00386FAE"/>
    <w:rsid w:val="003870E4"/>
    <w:rsid w:val="003911C3"/>
    <w:rsid w:val="00391543"/>
    <w:rsid w:val="00392141"/>
    <w:rsid w:val="00393DA0"/>
    <w:rsid w:val="003957A6"/>
    <w:rsid w:val="00396026"/>
    <w:rsid w:val="00397764"/>
    <w:rsid w:val="0039795C"/>
    <w:rsid w:val="003A0CAC"/>
    <w:rsid w:val="003A0CB9"/>
    <w:rsid w:val="003A15A8"/>
    <w:rsid w:val="003A1D50"/>
    <w:rsid w:val="003A2760"/>
    <w:rsid w:val="003A2D53"/>
    <w:rsid w:val="003A3114"/>
    <w:rsid w:val="003A3E18"/>
    <w:rsid w:val="003A3F70"/>
    <w:rsid w:val="003A3FAD"/>
    <w:rsid w:val="003A432A"/>
    <w:rsid w:val="003A52B4"/>
    <w:rsid w:val="003A57BB"/>
    <w:rsid w:val="003A6D75"/>
    <w:rsid w:val="003A706A"/>
    <w:rsid w:val="003A7494"/>
    <w:rsid w:val="003A761A"/>
    <w:rsid w:val="003A763F"/>
    <w:rsid w:val="003B0E12"/>
    <w:rsid w:val="003B2B02"/>
    <w:rsid w:val="003B3813"/>
    <w:rsid w:val="003B47AD"/>
    <w:rsid w:val="003B4D35"/>
    <w:rsid w:val="003B4E77"/>
    <w:rsid w:val="003B52DB"/>
    <w:rsid w:val="003B535F"/>
    <w:rsid w:val="003B53CE"/>
    <w:rsid w:val="003B5569"/>
    <w:rsid w:val="003B6673"/>
    <w:rsid w:val="003B6C69"/>
    <w:rsid w:val="003B716C"/>
    <w:rsid w:val="003C0276"/>
    <w:rsid w:val="003C055C"/>
    <w:rsid w:val="003C0A4E"/>
    <w:rsid w:val="003C0C9A"/>
    <w:rsid w:val="003C0E0B"/>
    <w:rsid w:val="003C1262"/>
    <w:rsid w:val="003C1386"/>
    <w:rsid w:val="003C15D2"/>
    <w:rsid w:val="003C19AC"/>
    <w:rsid w:val="003C19B5"/>
    <w:rsid w:val="003C1A4A"/>
    <w:rsid w:val="003C1C5E"/>
    <w:rsid w:val="003C1E37"/>
    <w:rsid w:val="003C1EC5"/>
    <w:rsid w:val="003C2650"/>
    <w:rsid w:val="003C362B"/>
    <w:rsid w:val="003C3B72"/>
    <w:rsid w:val="003C3CCC"/>
    <w:rsid w:val="003C41E8"/>
    <w:rsid w:val="003C68AB"/>
    <w:rsid w:val="003C6BB6"/>
    <w:rsid w:val="003C7442"/>
    <w:rsid w:val="003C7D6A"/>
    <w:rsid w:val="003D0805"/>
    <w:rsid w:val="003D0F96"/>
    <w:rsid w:val="003D11D9"/>
    <w:rsid w:val="003D2E8C"/>
    <w:rsid w:val="003D2FA7"/>
    <w:rsid w:val="003D3525"/>
    <w:rsid w:val="003D3658"/>
    <w:rsid w:val="003D37CE"/>
    <w:rsid w:val="003D4617"/>
    <w:rsid w:val="003D4EBB"/>
    <w:rsid w:val="003D53BB"/>
    <w:rsid w:val="003D5B15"/>
    <w:rsid w:val="003D5B7A"/>
    <w:rsid w:val="003D6669"/>
    <w:rsid w:val="003D70CF"/>
    <w:rsid w:val="003D75F6"/>
    <w:rsid w:val="003D75FD"/>
    <w:rsid w:val="003E0171"/>
    <w:rsid w:val="003E0911"/>
    <w:rsid w:val="003E0CCD"/>
    <w:rsid w:val="003E1107"/>
    <w:rsid w:val="003E1423"/>
    <w:rsid w:val="003E14D6"/>
    <w:rsid w:val="003E20D4"/>
    <w:rsid w:val="003E2263"/>
    <w:rsid w:val="003E338A"/>
    <w:rsid w:val="003E3A21"/>
    <w:rsid w:val="003E3DD9"/>
    <w:rsid w:val="003E4E39"/>
    <w:rsid w:val="003E510E"/>
    <w:rsid w:val="003E533D"/>
    <w:rsid w:val="003E5401"/>
    <w:rsid w:val="003E57A0"/>
    <w:rsid w:val="003E58A8"/>
    <w:rsid w:val="003E6365"/>
    <w:rsid w:val="003E6A10"/>
    <w:rsid w:val="003E6E98"/>
    <w:rsid w:val="003E7572"/>
    <w:rsid w:val="003F0FD4"/>
    <w:rsid w:val="003F1114"/>
    <w:rsid w:val="003F15B0"/>
    <w:rsid w:val="003F1F72"/>
    <w:rsid w:val="003F2CCC"/>
    <w:rsid w:val="003F3BB1"/>
    <w:rsid w:val="003F49E8"/>
    <w:rsid w:val="003F4E33"/>
    <w:rsid w:val="003F525F"/>
    <w:rsid w:val="003F52E1"/>
    <w:rsid w:val="003F5867"/>
    <w:rsid w:val="003F5939"/>
    <w:rsid w:val="003F6216"/>
    <w:rsid w:val="003F648E"/>
    <w:rsid w:val="003F6919"/>
    <w:rsid w:val="003F6F78"/>
    <w:rsid w:val="003F716C"/>
    <w:rsid w:val="003F7BBA"/>
    <w:rsid w:val="00400783"/>
    <w:rsid w:val="00400BEE"/>
    <w:rsid w:val="00400E1C"/>
    <w:rsid w:val="004012CD"/>
    <w:rsid w:val="00401AA8"/>
    <w:rsid w:val="00401BD4"/>
    <w:rsid w:val="00403D16"/>
    <w:rsid w:val="0040499B"/>
    <w:rsid w:val="004049B5"/>
    <w:rsid w:val="00404D83"/>
    <w:rsid w:val="00405914"/>
    <w:rsid w:val="00405C48"/>
    <w:rsid w:val="0040608C"/>
    <w:rsid w:val="004070A3"/>
    <w:rsid w:val="00407709"/>
    <w:rsid w:val="00407A2D"/>
    <w:rsid w:val="00407AD2"/>
    <w:rsid w:val="004106A7"/>
    <w:rsid w:val="00411355"/>
    <w:rsid w:val="00411A4E"/>
    <w:rsid w:val="00411BD2"/>
    <w:rsid w:val="00411EB4"/>
    <w:rsid w:val="004122BF"/>
    <w:rsid w:val="00412AEE"/>
    <w:rsid w:val="00413723"/>
    <w:rsid w:val="004139E9"/>
    <w:rsid w:val="00414847"/>
    <w:rsid w:val="004150A6"/>
    <w:rsid w:val="004154DF"/>
    <w:rsid w:val="00416005"/>
    <w:rsid w:val="00416A02"/>
    <w:rsid w:val="00417EE2"/>
    <w:rsid w:val="0042023E"/>
    <w:rsid w:val="00420590"/>
    <w:rsid w:val="00420899"/>
    <w:rsid w:val="004224B4"/>
    <w:rsid w:val="00422D38"/>
    <w:rsid w:val="0042382A"/>
    <w:rsid w:val="004244FB"/>
    <w:rsid w:val="00425870"/>
    <w:rsid w:val="00426230"/>
    <w:rsid w:val="00426BCB"/>
    <w:rsid w:val="004272AC"/>
    <w:rsid w:val="004272D9"/>
    <w:rsid w:val="004277B8"/>
    <w:rsid w:val="004303B8"/>
    <w:rsid w:val="0043062C"/>
    <w:rsid w:val="00431764"/>
    <w:rsid w:val="004317D9"/>
    <w:rsid w:val="004324FC"/>
    <w:rsid w:val="0043280D"/>
    <w:rsid w:val="0043282E"/>
    <w:rsid w:val="0043375D"/>
    <w:rsid w:val="00434863"/>
    <w:rsid w:val="004350B1"/>
    <w:rsid w:val="00435474"/>
    <w:rsid w:val="004361BE"/>
    <w:rsid w:val="0043634E"/>
    <w:rsid w:val="004366A3"/>
    <w:rsid w:val="004367E1"/>
    <w:rsid w:val="00437161"/>
    <w:rsid w:val="0043793E"/>
    <w:rsid w:val="00437F86"/>
    <w:rsid w:val="004431F3"/>
    <w:rsid w:val="004434D4"/>
    <w:rsid w:val="00443660"/>
    <w:rsid w:val="00443850"/>
    <w:rsid w:val="00443B2A"/>
    <w:rsid w:val="0044469B"/>
    <w:rsid w:val="0044475F"/>
    <w:rsid w:val="00444915"/>
    <w:rsid w:val="0044491F"/>
    <w:rsid w:val="00444BD5"/>
    <w:rsid w:val="00444BDC"/>
    <w:rsid w:val="00445245"/>
    <w:rsid w:val="004452EC"/>
    <w:rsid w:val="00446ADB"/>
    <w:rsid w:val="00447D32"/>
    <w:rsid w:val="00447E86"/>
    <w:rsid w:val="0045047D"/>
    <w:rsid w:val="0045153E"/>
    <w:rsid w:val="0045174A"/>
    <w:rsid w:val="00451867"/>
    <w:rsid w:val="00451BCE"/>
    <w:rsid w:val="00452855"/>
    <w:rsid w:val="00452D62"/>
    <w:rsid w:val="0045552B"/>
    <w:rsid w:val="00455788"/>
    <w:rsid w:val="00455813"/>
    <w:rsid w:val="00455E8B"/>
    <w:rsid w:val="004562BC"/>
    <w:rsid w:val="0045684F"/>
    <w:rsid w:val="00456A48"/>
    <w:rsid w:val="004573CD"/>
    <w:rsid w:val="004574DA"/>
    <w:rsid w:val="00457D14"/>
    <w:rsid w:val="00460916"/>
    <w:rsid w:val="00460C69"/>
    <w:rsid w:val="00461E05"/>
    <w:rsid w:val="00461F08"/>
    <w:rsid w:val="00461F2A"/>
    <w:rsid w:val="00463526"/>
    <w:rsid w:val="004643DA"/>
    <w:rsid w:val="004645C8"/>
    <w:rsid w:val="0046551B"/>
    <w:rsid w:val="00466687"/>
    <w:rsid w:val="0046673B"/>
    <w:rsid w:val="0046707E"/>
    <w:rsid w:val="00467302"/>
    <w:rsid w:val="00467B55"/>
    <w:rsid w:val="00471739"/>
    <w:rsid w:val="0047193E"/>
    <w:rsid w:val="00471CDA"/>
    <w:rsid w:val="004721DB"/>
    <w:rsid w:val="0047304B"/>
    <w:rsid w:val="00473314"/>
    <w:rsid w:val="00473F7B"/>
    <w:rsid w:val="00474391"/>
    <w:rsid w:val="004745C0"/>
    <w:rsid w:val="00475281"/>
    <w:rsid w:val="004754E1"/>
    <w:rsid w:val="004759E8"/>
    <w:rsid w:val="00475A64"/>
    <w:rsid w:val="004763C9"/>
    <w:rsid w:val="00476795"/>
    <w:rsid w:val="00477A74"/>
    <w:rsid w:val="00477DA2"/>
    <w:rsid w:val="004809D8"/>
    <w:rsid w:val="00480F6B"/>
    <w:rsid w:val="00481523"/>
    <w:rsid w:val="004818DA"/>
    <w:rsid w:val="00481BC2"/>
    <w:rsid w:val="00482388"/>
    <w:rsid w:val="004829B8"/>
    <w:rsid w:val="0048310A"/>
    <w:rsid w:val="0048339E"/>
    <w:rsid w:val="00483A64"/>
    <w:rsid w:val="00483C82"/>
    <w:rsid w:val="00484969"/>
    <w:rsid w:val="004854DA"/>
    <w:rsid w:val="00485AA1"/>
    <w:rsid w:val="00485F00"/>
    <w:rsid w:val="00486200"/>
    <w:rsid w:val="00486C35"/>
    <w:rsid w:val="00486D51"/>
    <w:rsid w:val="004903CB"/>
    <w:rsid w:val="004905E3"/>
    <w:rsid w:val="0049157C"/>
    <w:rsid w:val="00492147"/>
    <w:rsid w:val="00492318"/>
    <w:rsid w:val="004925F9"/>
    <w:rsid w:val="0049369F"/>
    <w:rsid w:val="0049490B"/>
    <w:rsid w:val="00494D9A"/>
    <w:rsid w:val="004958B7"/>
    <w:rsid w:val="0049634C"/>
    <w:rsid w:val="00496718"/>
    <w:rsid w:val="00496C08"/>
    <w:rsid w:val="00496D5E"/>
    <w:rsid w:val="00497669"/>
    <w:rsid w:val="00497699"/>
    <w:rsid w:val="00497E09"/>
    <w:rsid w:val="004A0D01"/>
    <w:rsid w:val="004A24D0"/>
    <w:rsid w:val="004A27F4"/>
    <w:rsid w:val="004A282F"/>
    <w:rsid w:val="004A3FDD"/>
    <w:rsid w:val="004A4039"/>
    <w:rsid w:val="004A4350"/>
    <w:rsid w:val="004A479D"/>
    <w:rsid w:val="004A49C1"/>
    <w:rsid w:val="004A5317"/>
    <w:rsid w:val="004A6364"/>
    <w:rsid w:val="004A6559"/>
    <w:rsid w:val="004A6C67"/>
    <w:rsid w:val="004A79FD"/>
    <w:rsid w:val="004A7AFC"/>
    <w:rsid w:val="004A7DC2"/>
    <w:rsid w:val="004B0438"/>
    <w:rsid w:val="004B13F2"/>
    <w:rsid w:val="004B1695"/>
    <w:rsid w:val="004B17DA"/>
    <w:rsid w:val="004B1B2C"/>
    <w:rsid w:val="004B2138"/>
    <w:rsid w:val="004B2CFA"/>
    <w:rsid w:val="004B2D45"/>
    <w:rsid w:val="004B363F"/>
    <w:rsid w:val="004B3DD1"/>
    <w:rsid w:val="004B4658"/>
    <w:rsid w:val="004B48DF"/>
    <w:rsid w:val="004B5377"/>
    <w:rsid w:val="004B6510"/>
    <w:rsid w:val="004B73CA"/>
    <w:rsid w:val="004C0B52"/>
    <w:rsid w:val="004C1500"/>
    <w:rsid w:val="004C272B"/>
    <w:rsid w:val="004C2772"/>
    <w:rsid w:val="004C36DB"/>
    <w:rsid w:val="004C3E8F"/>
    <w:rsid w:val="004C45D6"/>
    <w:rsid w:val="004C4909"/>
    <w:rsid w:val="004C4EDB"/>
    <w:rsid w:val="004C5607"/>
    <w:rsid w:val="004C5C0F"/>
    <w:rsid w:val="004C614C"/>
    <w:rsid w:val="004C6444"/>
    <w:rsid w:val="004C7B61"/>
    <w:rsid w:val="004C7F58"/>
    <w:rsid w:val="004D0486"/>
    <w:rsid w:val="004D056A"/>
    <w:rsid w:val="004D057E"/>
    <w:rsid w:val="004D1966"/>
    <w:rsid w:val="004D1BAE"/>
    <w:rsid w:val="004D2727"/>
    <w:rsid w:val="004D3357"/>
    <w:rsid w:val="004D364C"/>
    <w:rsid w:val="004D3799"/>
    <w:rsid w:val="004D4003"/>
    <w:rsid w:val="004D5120"/>
    <w:rsid w:val="004D5FCE"/>
    <w:rsid w:val="004D62E6"/>
    <w:rsid w:val="004D6A9D"/>
    <w:rsid w:val="004D72CA"/>
    <w:rsid w:val="004D76B9"/>
    <w:rsid w:val="004D7863"/>
    <w:rsid w:val="004E0992"/>
    <w:rsid w:val="004E2DC1"/>
    <w:rsid w:val="004E30C5"/>
    <w:rsid w:val="004E382A"/>
    <w:rsid w:val="004E382E"/>
    <w:rsid w:val="004E4219"/>
    <w:rsid w:val="004E448F"/>
    <w:rsid w:val="004E46D4"/>
    <w:rsid w:val="004E4CC5"/>
    <w:rsid w:val="004E5C2B"/>
    <w:rsid w:val="004E5CF6"/>
    <w:rsid w:val="004E6121"/>
    <w:rsid w:val="004E6479"/>
    <w:rsid w:val="004E6E5D"/>
    <w:rsid w:val="004E716E"/>
    <w:rsid w:val="004E75B7"/>
    <w:rsid w:val="004F0232"/>
    <w:rsid w:val="004F0700"/>
    <w:rsid w:val="004F07CB"/>
    <w:rsid w:val="004F0D13"/>
    <w:rsid w:val="004F1742"/>
    <w:rsid w:val="004F183D"/>
    <w:rsid w:val="004F228F"/>
    <w:rsid w:val="004F2F61"/>
    <w:rsid w:val="004F354F"/>
    <w:rsid w:val="004F399D"/>
    <w:rsid w:val="004F3C0A"/>
    <w:rsid w:val="004F420D"/>
    <w:rsid w:val="004F5257"/>
    <w:rsid w:val="004F5283"/>
    <w:rsid w:val="004F55CC"/>
    <w:rsid w:val="004F5741"/>
    <w:rsid w:val="004F57A8"/>
    <w:rsid w:val="004F5883"/>
    <w:rsid w:val="004F775C"/>
    <w:rsid w:val="004F780D"/>
    <w:rsid w:val="0050058E"/>
    <w:rsid w:val="005009E8"/>
    <w:rsid w:val="00501440"/>
    <w:rsid w:val="00501D15"/>
    <w:rsid w:val="0050203B"/>
    <w:rsid w:val="00503012"/>
    <w:rsid w:val="00503078"/>
    <w:rsid w:val="005034BB"/>
    <w:rsid w:val="005037A2"/>
    <w:rsid w:val="0050387D"/>
    <w:rsid w:val="00503CE4"/>
    <w:rsid w:val="00504336"/>
    <w:rsid w:val="00504EC5"/>
    <w:rsid w:val="00505CEC"/>
    <w:rsid w:val="005071A5"/>
    <w:rsid w:val="00507FF3"/>
    <w:rsid w:val="005108E7"/>
    <w:rsid w:val="0051090A"/>
    <w:rsid w:val="00510E77"/>
    <w:rsid w:val="0051115A"/>
    <w:rsid w:val="005112CA"/>
    <w:rsid w:val="00511688"/>
    <w:rsid w:val="0051175C"/>
    <w:rsid w:val="005118AF"/>
    <w:rsid w:val="00511ADC"/>
    <w:rsid w:val="00511EC0"/>
    <w:rsid w:val="00511FB1"/>
    <w:rsid w:val="00512A7E"/>
    <w:rsid w:val="00512B14"/>
    <w:rsid w:val="00512DB6"/>
    <w:rsid w:val="005130BB"/>
    <w:rsid w:val="005133C1"/>
    <w:rsid w:val="005141B1"/>
    <w:rsid w:val="00514A72"/>
    <w:rsid w:val="0051557C"/>
    <w:rsid w:val="00516244"/>
    <w:rsid w:val="00516595"/>
    <w:rsid w:val="00516D9F"/>
    <w:rsid w:val="00517D78"/>
    <w:rsid w:val="00520F17"/>
    <w:rsid w:val="0052130D"/>
    <w:rsid w:val="00521503"/>
    <w:rsid w:val="00521B53"/>
    <w:rsid w:val="005221FF"/>
    <w:rsid w:val="005228B1"/>
    <w:rsid w:val="00522905"/>
    <w:rsid w:val="00522A27"/>
    <w:rsid w:val="0052325D"/>
    <w:rsid w:val="00523ADB"/>
    <w:rsid w:val="00523B8E"/>
    <w:rsid w:val="005244F4"/>
    <w:rsid w:val="00524580"/>
    <w:rsid w:val="00524B68"/>
    <w:rsid w:val="00525868"/>
    <w:rsid w:val="005264FC"/>
    <w:rsid w:val="0052667C"/>
    <w:rsid w:val="0052691C"/>
    <w:rsid w:val="00532017"/>
    <w:rsid w:val="00532431"/>
    <w:rsid w:val="00532883"/>
    <w:rsid w:val="00533351"/>
    <w:rsid w:val="00533519"/>
    <w:rsid w:val="005338D3"/>
    <w:rsid w:val="00534E8C"/>
    <w:rsid w:val="00535D68"/>
    <w:rsid w:val="00535F27"/>
    <w:rsid w:val="0053734C"/>
    <w:rsid w:val="00537E44"/>
    <w:rsid w:val="00540297"/>
    <w:rsid w:val="00541496"/>
    <w:rsid w:val="00541F06"/>
    <w:rsid w:val="005424B5"/>
    <w:rsid w:val="00543567"/>
    <w:rsid w:val="0054393E"/>
    <w:rsid w:val="00543F68"/>
    <w:rsid w:val="00543FC3"/>
    <w:rsid w:val="00544310"/>
    <w:rsid w:val="00544321"/>
    <w:rsid w:val="00544CD2"/>
    <w:rsid w:val="00544F33"/>
    <w:rsid w:val="0054556F"/>
    <w:rsid w:val="00545885"/>
    <w:rsid w:val="00545D6A"/>
    <w:rsid w:val="0054685E"/>
    <w:rsid w:val="0054705E"/>
    <w:rsid w:val="00547E66"/>
    <w:rsid w:val="00550362"/>
    <w:rsid w:val="0055064F"/>
    <w:rsid w:val="00550E05"/>
    <w:rsid w:val="00552682"/>
    <w:rsid w:val="00552B1F"/>
    <w:rsid w:val="00552B96"/>
    <w:rsid w:val="00553585"/>
    <w:rsid w:val="00554057"/>
    <w:rsid w:val="0055442A"/>
    <w:rsid w:val="00554A3A"/>
    <w:rsid w:val="00554C5C"/>
    <w:rsid w:val="00554F09"/>
    <w:rsid w:val="00555945"/>
    <w:rsid w:val="005565FC"/>
    <w:rsid w:val="00556F56"/>
    <w:rsid w:val="00557106"/>
    <w:rsid w:val="005573F8"/>
    <w:rsid w:val="00560365"/>
    <w:rsid w:val="0056148D"/>
    <w:rsid w:val="00562197"/>
    <w:rsid w:val="005628DB"/>
    <w:rsid w:val="00562DEB"/>
    <w:rsid w:val="00563325"/>
    <w:rsid w:val="00563664"/>
    <w:rsid w:val="00563894"/>
    <w:rsid w:val="00563DFE"/>
    <w:rsid w:val="0056424A"/>
    <w:rsid w:val="00564413"/>
    <w:rsid w:val="00565141"/>
    <w:rsid w:val="00565C5E"/>
    <w:rsid w:val="00565CED"/>
    <w:rsid w:val="005662BE"/>
    <w:rsid w:val="0056796B"/>
    <w:rsid w:val="00570526"/>
    <w:rsid w:val="0057088F"/>
    <w:rsid w:val="00570BF8"/>
    <w:rsid w:val="00571369"/>
    <w:rsid w:val="0057192A"/>
    <w:rsid w:val="00571DFB"/>
    <w:rsid w:val="00571F8B"/>
    <w:rsid w:val="00572874"/>
    <w:rsid w:val="00572A16"/>
    <w:rsid w:val="00572A88"/>
    <w:rsid w:val="00572F04"/>
    <w:rsid w:val="005731FA"/>
    <w:rsid w:val="005733A5"/>
    <w:rsid w:val="005736B2"/>
    <w:rsid w:val="00573BEF"/>
    <w:rsid w:val="005743D0"/>
    <w:rsid w:val="0057444D"/>
    <w:rsid w:val="00574C2A"/>
    <w:rsid w:val="00575CB4"/>
    <w:rsid w:val="00576257"/>
    <w:rsid w:val="0057676B"/>
    <w:rsid w:val="00580065"/>
    <w:rsid w:val="005809CB"/>
    <w:rsid w:val="00580CBD"/>
    <w:rsid w:val="00581390"/>
    <w:rsid w:val="005818DD"/>
    <w:rsid w:val="0058315C"/>
    <w:rsid w:val="00583AD6"/>
    <w:rsid w:val="00584658"/>
    <w:rsid w:val="0058535E"/>
    <w:rsid w:val="0058596E"/>
    <w:rsid w:val="00586308"/>
    <w:rsid w:val="00586407"/>
    <w:rsid w:val="005866AF"/>
    <w:rsid w:val="00587803"/>
    <w:rsid w:val="0058795C"/>
    <w:rsid w:val="00587C81"/>
    <w:rsid w:val="00587D52"/>
    <w:rsid w:val="005910ED"/>
    <w:rsid w:val="00591107"/>
    <w:rsid w:val="00591142"/>
    <w:rsid w:val="00591DB5"/>
    <w:rsid w:val="005925C7"/>
    <w:rsid w:val="00592889"/>
    <w:rsid w:val="00592A60"/>
    <w:rsid w:val="005936DE"/>
    <w:rsid w:val="005940E3"/>
    <w:rsid w:val="0059469E"/>
    <w:rsid w:val="005954A8"/>
    <w:rsid w:val="0059556F"/>
    <w:rsid w:val="00596012"/>
    <w:rsid w:val="00596C84"/>
    <w:rsid w:val="005979AD"/>
    <w:rsid w:val="005A075C"/>
    <w:rsid w:val="005A12AA"/>
    <w:rsid w:val="005A243F"/>
    <w:rsid w:val="005A2856"/>
    <w:rsid w:val="005A2ADF"/>
    <w:rsid w:val="005A3354"/>
    <w:rsid w:val="005A3F6E"/>
    <w:rsid w:val="005A5E3D"/>
    <w:rsid w:val="005A6039"/>
    <w:rsid w:val="005A6CE1"/>
    <w:rsid w:val="005A7420"/>
    <w:rsid w:val="005A74A7"/>
    <w:rsid w:val="005A7BA0"/>
    <w:rsid w:val="005B0692"/>
    <w:rsid w:val="005B070F"/>
    <w:rsid w:val="005B077C"/>
    <w:rsid w:val="005B0863"/>
    <w:rsid w:val="005B0B4C"/>
    <w:rsid w:val="005B1822"/>
    <w:rsid w:val="005B1958"/>
    <w:rsid w:val="005B19D2"/>
    <w:rsid w:val="005B1B4A"/>
    <w:rsid w:val="005B26C0"/>
    <w:rsid w:val="005B290C"/>
    <w:rsid w:val="005B2A96"/>
    <w:rsid w:val="005B2E89"/>
    <w:rsid w:val="005B3BE3"/>
    <w:rsid w:val="005B3C42"/>
    <w:rsid w:val="005B47CE"/>
    <w:rsid w:val="005B4ADD"/>
    <w:rsid w:val="005B4B61"/>
    <w:rsid w:val="005B4BD1"/>
    <w:rsid w:val="005B4F67"/>
    <w:rsid w:val="005B5D45"/>
    <w:rsid w:val="005B605E"/>
    <w:rsid w:val="005B6066"/>
    <w:rsid w:val="005B621B"/>
    <w:rsid w:val="005B636C"/>
    <w:rsid w:val="005B720D"/>
    <w:rsid w:val="005C053C"/>
    <w:rsid w:val="005C10AB"/>
    <w:rsid w:val="005C1CDC"/>
    <w:rsid w:val="005C2E19"/>
    <w:rsid w:val="005C527E"/>
    <w:rsid w:val="005C55AF"/>
    <w:rsid w:val="005C59E6"/>
    <w:rsid w:val="005C5F5D"/>
    <w:rsid w:val="005C6182"/>
    <w:rsid w:val="005C63A6"/>
    <w:rsid w:val="005C643A"/>
    <w:rsid w:val="005C6479"/>
    <w:rsid w:val="005C6F47"/>
    <w:rsid w:val="005C723F"/>
    <w:rsid w:val="005C7247"/>
    <w:rsid w:val="005C7586"/>
    <w:rsid w:val="005C77CF"/>
    <w:rsid w:val="005C77FE"/>
    <w:rsid w:val="005C7FA3"/>
    <w:rsid w:val="005D0185"/>
    <w:rsid w:val="005D0730"/>
    <w:rsid w:val="005D0958"/>
    <w:rsid w:val="005D0C98"/>
    <w:rsid w:val="005D1716"/>
    <w:rsid w:val="005D17C0"/>
    <w:rsid w:val="005D2868"/>
    <w:rsid w:val="005D363D"/>
    <w:rsid w:val="005D3690"/>
    <w:rsid w:val="005D3993"/>
    <w:rsid w:val="005D4BAD"/>
    <w:rsid w:val="005D5556"/>
    <w:rsid w:val="005D5DC2"/>
    <w:rsid w:val="005D6017"/>
    <w:rsid w:val="005D6A9A"/>
    <w:rsid w:val="005D7D87"/>
    <w:rsid w:val="005E0106"/>
    <w:rsid w:val="005E2704"/>
    <w:rsid w:val="005E2FAF"/>
    <w:rsid w:val="005E3189"/>
    <w:rsid w:val="005E37C9"/>
    <w:rsid w:val="005E39A9"/>
    <w:rsid w:val="005E4035"/>
    <w:rsid w:val="005E40CE"/>
    <w:rsid w:val="005E4279"/>
    <w:rsid w:val="005E43A9"/>
    <w:rsid w:val="005E44F1"/>
    <w:rsid w:val="005E48A8"/>
    <w:rsid w:val="005E630A"/>
    <w:rsid w:val="005E667D"/>
    <w:rsid w:val="005F069C"/>
    <w:rsid w:val="005F087F"/>
    <w:rsid w:val="005F1634"/>
    <w:rsid w:val="005F1D14"/>
    <w:rsid w:val="005F21D5"/>
    <w:rsid w:val="005F3333"/>
    <w:rsid w:val="005F354A"/>
    <w:rsid w:val="005F3AAC"/>
    <w:rsid w:val="005F63B3"/>
    <w:rsid w:val="00600247"/>
    <w:rsid w:val="0060087F"/>
    <w:rsid w:val="006023D9"/>
    <w:rsid w:val="006024BD"/>
    <w:rsid w:val="00602EF8"/>
    <w:rsid w:val="0060307C"/>
    <w:rsid w:val="00603097"/>
    <w:rsid w:val="00603468"/>
    <w:rsid w:val="00603C3F"/>
    <w:rsid w:val="00604B01"/>
    <w:rsid w:val="00604BED"/>
    <w:rsid w:val="00605FE6"/>
    <w:rsid w:val="0060601A"/>
    <w:rsid w:val="006060BC"/>
    <w:rsid w:val="00606271"/>
    <w:rsid w:val="00606C4C"/>
    <w:rsid w:val="0060742D"/>
    <w:rsid w:val="00611363"/>
    <w:rsid w:val="00611CB7"/>
    <w:rsid w:val="00612586"/>
    <w:rsid w:val="00612B94"/>
    <w:rsid w:val="0061360C"/>
    <w:rsid w:val="00613663"/>
    <w:rsid w:val="006139A5"/>
    <w:rsid w:val="006146A6"/>
    <w:rsid w:val="0061549F"/>
    <w:rsid w:val="006166B7"/>
    <w:rsid w:val="00616793"/>
    <w:rsid w:val="0061690D"/>
    <w:rsid w:val="00616A63"/>
    <w:rsid w:val="00617219"/>
    <w:rsid w:val="00617331"/>
    <w:rsid w:val="006175F7"/>
    <w:rsid w:val="00617E64"/>
    <w:rsid w:val="00620951"/>
    <w:rsid w:val="00623431"/>
    <w:rsid w:val="006236E2"/>
    <w:rsid w:val="00623EA4"/>
    <w:rsid w:val="006242A2"/>
    <w:rsid w:val="006243F9"/>
    <w:rsid w:val="00624E01"/>
    <w:rsid w:val="006264AE"/>
    <w:rsid w:val="0062661F"/>
    <w:rsid w:val="006269AA"/>
    <w:rsid w:val="00627377"/>
    <w:rsid w:val="00630580"/>
    <w:rsid w:val="006305E9"/>
    <w:rsid w:val="006317DD"/>
    <w:rsid w:val="0063185E"/>
    <w:rsid w:val="00632B4F"/>
    <w:rsid w:val="00633889"/>
    <w:rsid w:val="00633AD8"/>
    <w:rsid w:val="006340F9"/>
    <w:rsid w:val="00635530"/>
    <w:rsid w:val="00635E43"/>
    <w:rsid w:val="00636328"/>
    <w:rsid w:val="00636D1B"/>
    <w:rsid w:val="00637E04"/>
    <w:rsid w:val="00640060"/>
    <w:rsid w:val="00640106"/>
    <w:rsid w:val="00641D6D"/>
    <w:rsid w:val="00642621"/>
    <w:rsid w:val="00642924"/>
    <w:rsid w:val="0064361E"/>
    <w:rsid w:val="006441AE"/>
    <w:rsid w:val="0064498D"/>
    <w:rsid w:val="00644D3F"/>
    <w:rsid w:val="0064590C"/>
    <w:rsid w:val="00645CD7"/>
    <w:rsid w:val="00646D2A"/>
    <w:rsid w:val="00647C96"/>
    <w:rsid w:val="00647D5C"/>
    <w:rsid w:val="0065033E"/>
    <w:rsid w:val="00650E0B"/>
    <w:rsid w:val="00651146"/>
    <w:rsid w:val="0065128A"/>
    <w:rsid w:val="006514A9"/>
    <w:rsid w:val="00651793"/>
    <w:rsid w:val="006526D4"/>
    <w:rsid w:val="00652F19"/>
    <w:rsid w:val="006532C0"/>
    <w:rsid w:val="00653320"/>
    <w:rsid w:val="00653588"/>
    <w:rsid w:val="00653DE2"/>
    <w:rsid w:val="00653F20"/>
    <w:rsid w:val="0065412A"/>
    <w:rsid w:val="006547E7"/>
    <w:rsid w:val="00654AC4"/>
    <w:rsid w:val="00654B2A"/>
    <w:rsid w:val="00655686"/>
    <w:rsid w:val="00655A76"/>
    <w:rsid w:val="00656038"/>
    <w:rsid w:val="00656560"/>
    <w:rsid w:val="00656EDE"/>
    <w:rsid w:val="00657CC4"/>
    <w:rsid w:val="00657FEF"/>
    <w:rsid w:val="00660042"/>
    <w:rsid w:val="00660652"/>
    <w:rsid w:val="006608D6"/>
    <w:rsid w:val="00660F77"/>
    <w:rsid w:val="0066159E"/>
    <w:rsid w:val="00661E99"/>
    <w:rsid w:val="00662E16"/>
    <w:rsid w:val="00662EA3"/>
    <w:rsid w:val="00663E11"/>
    <w:rsid w:val="00664046"/>
    <w:rsid w:val="00665170"/>
    <w:rsid w:val="006655D2"/>
    <w:rsid w:val="006659AE"/>
    <w:rsid w:val="00670BFB"/>
    <w:rsid w:val="0067147F"/>
    <w:rsid w:val="0067259D"/>
    <w:rsid w:val="00673D89"/>
    <w:rsid w:val="0067403C"/>
    <w:rsid w:val="00674371"/>
    <w:rsid w:val="0067572E"/>
    <w:rsid w:val="00675C34"/>
    <w:rsid w:val="00675E7F"/>
    <w:rsid w:val="00676016"/>
    <w:rsid w:val="006765DA"/>
    <w:rsid w:val="006766EB"/>
    <w:rsid w:val="006768A1"/>
    <w:rsid w:val="0067773D"/>
    <w:rsid w:val="00677973"/>
    <w:rsid w:val="00680D3F"/>
    <w:rsid w:val="006819AD"/>
    <w:rsid w:val="006820FA"/>
    <w:rsid w:val="00682BE4"/>
    <w:rsid w:val="00682DD4"/>
    <w:rsid w:val="00683019"/>
    <w:rsid w:val="0068322B"/>
    <w:rsid w:val="006835D3"/>
    <w:rsid w:val="00683B63"/>
    <w:rsid w:val="00683F40"/>
    <w:rsid w:val="00684B17"/>
    <w:rsid w:val="00684B9A"/>
    <w:rsid w:val="00684E4A"/>
    <w:rsid w:val="006856CB"/>
    <w:rsid w:val="00685B1D"/>
    <w:rsid w:val="0068639D"/>
    <w:rsid w:val="00686A54"/>
    <w:rsid w:val="006879FC"/>
    <w:rsid w:val="00687AC3"/>
    <w:rsid w:val="00690726"/>
    <w:rsid w:val="0069158C"/>
    <w:rsid w:val="00693039"/>
    <w:rsid w:val="006930F6"/>
    <w:rsid w:val="00693154"/>
    <w:rsid w:val="00693EF3"/>
    <w:rsid w:val="006943CA"/>
    <w:rsid w:val="00694801"/>
    <w:rsid w:val="00694C06"/>
    <w:rsid w:val="00694F5A"/>
    <w:rsid w:val="00695E73"/>
    <w:rsid w:val="0069616B"/>
    <w:rsid w:val="00696718"/>
    <w:rsid w:val="00696925"/>
    <w:rsid w:val="00697633"/>
    <w:rsid w:val="00697BDE"/>
    <w:rsid w:val="00697E69"/>
    <w:rsid w:val="006A04C2"/>
    <w:rsid w:val="006A0625"/>
    <w:rsid w:val="006A1C2E"/>
    <w:rsid w:val="006A21A8"/>
    <w:rsid w:val="006A2C27"/>
    <w:rsid w:val="006A3FF3"/>
    <w:rsid w:val="006A43DF"/>
    <w:rsid w:val="006A440D"/>
    <w:rsid w:val="006A4C0B"/>
    <w:rsid w:val="006A4E59"/>
    <w:rsid w:val="006A4E80"/>
    <w:rsid w:val="006A5857"/>
    <w:rsid w:val="006A635D"/>
    <w:rsid w:val="006A7219"/>
    <w:rsid w:val="006A7634"/>
    <w:rsid w:val="006A7B51"/>
    <w:rsid w:val="006B11AA"/>
    <w:rsid w:val="006B271E"/>
    <w:rsid w:val="006B2B62"/>
    <w:rsid w:val="006B3388"/>
    <w:rsid w:val="006B369D"/>
    <w:rsid w:val="006B4418"/>
    <w:rsid w:val="006B4480"/>
    <w:rsid w:val="006B4969"/>
    <w:rsid w:val="006B5204"/>
    <w:rsid w:val="006B55C5"/>
    <w:rsid w:val="006B6906"/>
    <w:rsid w:val="006B690D"/>
    <w:rsid w:val="006B6D8B"/>
    <w:rsid w:val="006B740C"/>
    <w:rsid w:val="006B7E8F"/>
    <w:rsid w:val="006B7F33"/>
    <w:rsid w:val="006B7FF8"/>
    <w:rsid w:val="006C0A08"/>
    <w:rsid w:val="006C146C"/>
    <w:rsid w:val="006C1778"/>
    <w:rsid w:val="006C2155"/>
    <w:rsid w:val="006C24A2"/>
    <w:rsid w:val="006C2878"/>
    <w:rsid w:val="006C328E"/>
    <w:rsid w:val="006C34DF"/>
    <w:rsid w:val="006C39AC"/>
    <w:rsid w:val="006C4780"/>
    <w:rsid w:val="006C4A62"/>
    <w:rsid w:val="006C4CC0"/>
    <w:rsid w:val="006C6FBF"/>
    <w:rsid w:val="006D0554"/>
    <w:rsid w:val="006D06B9"/>
    <w:rsid w:val="006D0938"/>
    <w:rsid w:val="006D0BD7"/>
    <w:rsid w:val="006D0C2D"/>
    <w:rsid w:val="006D0EF6"/>
    <w:rsid w:val="006D111E"/>
    <w:rsid w:val="006D12F8"/>
    <w:rsid w:val="006D21BA"/>
    <w:rsid w:val="006D24E7"/>
    <w:rsid w:val="006D4E45"/>
    <w:rsid w:val="006D5839"/>
    <w:rsid w:val="006D5A98"/>
    <w:rsid w:val="006D5E3A"/>
    <w:rsid w:val="006D5F2A"/>
    <w:rsid w:val="006D6621"/>
    <w:rsid w:val="006D6943"/>
    <w:rsid w:val="006E00B8"/>
    <w:rsid w:val="006E0547"/>
    <w:rsid w:val="006E0EDE"/>
    <w:rsid w:val="006E3461"/>
    <w:rsid w:val="006E42AF"/>
    <w:rsid w:val="006E49C6"/>
    <w:rsid w:val="006E4DE2"/>
    <w:rsid w:val="006E5881"/>
    <w:rsid w:val="006E5B1D"/>
    <w:rsid w:val="006E60F2"/>
    <w:rsid w:val="006E6A8F"/>
    <w:rsid w:val="006E6D7B"/>
    <w:rsid w:val="006F15B1"/>
    <w:rsid w:val="006F15E7"/>
    <w:rsid w:val="006F204A"/>
    <w:rsid w:val="006F2955"/>
    <w:rsid w:val="006F34DF"/>
    <w:rsid w:val="006F3878"/>
    <w:rsid w:val="006F3DED"/>
    <w:rsid w:val="006F4A94"/>
    <w:rsid w:val="006F51F8"/>
    <w:rsid w:val="006F58D9"/>
    <w:rsid w:val="006F67C1"/>
    <w:rsid w:val="006F698C"/>
    <w:rsid w:val="006F69AC"/>
    <w:rsid w:val="006F72D8"/>
    <w:rsid w:val="0070046A"/>
    <w:rsid w:val="00700A5B"/>
    <w:rsid w:val="00700E80"/>
    <w:rsid w:val="0070128C"/>
    <w:rsid w:val="0070218A"/>
    <w:rsid w:val="00702410"/>
    <w:rsid w:val="00702D28"/>
    <w:rsid w:val="00703CD3"/>
    <w:rsid w:val="007041E7"/>
    <w:rsid w:val="007046AA"/>
    <w:rsid w:val="00706987"/>
    <w:rsid w:val="00707163"/>
    <w:rsid w:val="007076ED"/>
    <w:rsid w:val="00707B68"/>
    <w:rsid w:val="00707BE7"/>
    <w:rsid w:val="00707D6C"/>
    <w:rsid w:val="007106ED"/>
    <w:rsid w:val="00711BDC"/>
    <w:rsid w:val="00712C72"/>
    <w:rsid w:val="00714799"/>
    <w:rsid w:val="007147B4"/>
    <w:rsid w:val="007147E1"/>
    <w:rsid w:val="00714A17"/>
    <w:rsid w:val="00714F40"/>
    <w:rsid w:val="007155CB"/>
    <w:rsid w:val="00715A78"/>
    <w:rsid w:val="00715F4F"/>
    <w:rsid w:val="00716955"/>
    <w:rsid w:val="00717024"/>
    <w:rsid w:val="0072030D"/>
    <w:rsid w:val="00720755"/>
    <w:rsid w:val="00720910"/>
    <w:rsid w:val="00721130"/>
    <w:rsid w:val="00721ADF"/>
    <w:rsid w:val="0072239C"/>
    <w:rsid w:val="00722687"/>
    <w:rsid w:val="00722D43"/>
    <w:rsid w:val="00723D8A"/>
    <w:rsid w:val="00725D72"/>
    <w:rsid w:val="00725F96"/>
    <w:rsid w:val="0072616A"/>
    <w:rsid w:val="007266F2"/>
    <w:rsid w:val="00726B58"/>
    <w:rsid w:val="007271F2"/>
    <w:rsid w:val="00727536"/>
    <w:rsid w:val="007279EB"/>
    <w:rsid w:val="00730445"/>
    <w:rsid w:val="007306CF"/>
    <w:rsid w:val="00730ECF"/>
    <w:rsid w:val="00731788"/>
    <w:rsid w:val="00731D33"/>
    <w:rsid w:val="00732239"/>
    <w:rsid w:val="007323BD"/>
    <w:rsid w:val="0073279E"/>
    <w:rsid w:val="00732A9A"/>
    <w:rsid w:val="00732C8D"/>
    <w:rsid w:val="007337B7"/>
    <w:rsid w:val="00733AA3"/>
    <w:rsid w:val="00733BC5"/>
    <w:rsid w:val="0073487F"/>
    <w:rsid w:val="00734B33"/>
    <w:rsid w:val="00735397"/>
    <w:rsid w:val="00736147"/>
    <w:rsid w:val="00736199"/>
    <w:rsid w:val="00737226"/>
    <w:rsid w:val="00737584"/>
    <w:rsid w:val="00737AB9"/>
    <w:rsid w:val="00737AD4"/>
    <w:rsid w:val="00737BE4"/>
    <w:rsid w:val="007402CD"/>
    <w:rsid w:val="007412EB"/>
    <w:rsid w:val="0074184A"/>
    <w:rsid w:val="00741C27"/>
    <w:rsid w:val="007425D7"/>
    <w:rsid w:val="00742A35"/>
    <w:rsid w:val="00742A3F"/>
    <w:rsid w:val="00742AD5"/>
    <w:rsid w:val="00742B88"/>
    <w:rsid w:val="00742FFA"/>
    <w:rsid w:val="0074318F"/>
    <w:rsid w:val="00743A9B"/>
    <w:rsid w:val="00744637"/>
    <w:rsid w:val="00745717"/>
    <w:rsid w:val="0074573B"/>
    <w:rsid w:val="00745A4A"/>
    <w:rsid w:val="00746FD5"/>
    <w:rsid w:val="00747C60"/>
    <w:rsid w:val="00747C9A"/>
    <w:rsid w:val="00747E7A"/>
    <w:rsid w:val="007513CA"/>
    <w:rsid w:val="007514B0"/>
    <w:rsid w:val="00751DBF"/>
    <w:rsid w:val="007522A1"/>
    <w:rsid w:val="00752EF5"/>
    <w:rsid w:val="0075307A"/>
    <w:rsid w:val="00753D35"/>
    <w:rsid w:val="007542B5"/>
    <w:rsid w:val="0075452F"/>
    <w:rsid w:val="00755547"/>
    <w:rsid w:val="00755587"/>
    <w:rsid w:val="00756AA2"/>
    <w:rsid w:val="00756E4B"/>
    <w:rsid w:val="00757104"/>
    <w:rsid w:val="007578A1"/>
    <w:rsid w:val="00757A1F"/>
    <w:rsid w:val="00757D7E"/>
    <w:rsid w:val="007603A1"/>
    <w:rsid w:val="00760775"/>
    <w:rsid w:val="00760785"/>
    <w:rsid w:val="007614CC"/>
    <w:rsid w:val="007617E0"/>
    <w:rsid w:val="0076231D"/>
    <w:rsid w:val="00762B69"/>
    <w:rsid w:val="00762EA2"/>
    <w:rsid w:val="007632E5"/>
    <w:rsid w:val="00764B5F"/>
    <w:rsid w:val="00765525"/>
    <w:rsid w:val="00765A6C"/>
    <w:rsid w:val="00765CCD"/>
    <w:rsid w:val="00765D54"/>
    <w:rsid w:val="00767AC4"/>
    <w:rsid w:val="00770151"/>
    <w:rsid w:val="0077055D"/>
    <w:rsid w:val="00771056"/>
    <w:rsid w:val="007723FB"/>
    <w:rsid w:val="00772882"/>
    <w:rsid w:val="00772CDA"/>
    <w:rsid w:val="0077354D"/>
    <w:rsid w:val="00773CC5"/>
    <w:rsid w:val="00774011"/>
    <w:rsid w:val="00774712"/>
    <w:rsid w:val="007750EB"/>
    <w:rsid w:val="00775695"/>
    <w:rsid w:val="00775A17"/>
    <w:rsid w:val="00775C5F"/>
    <w:rsid w:val="00775E55"/>
    <w:rsid w:val="007767C4"/>
    <w:rsid w:val="0077725A"/>
    <w:rsid w:val="00777F0C"/>
    <w:rsid w:val="00780C17"/>
    <w:rsid w:val="007817F8"/>
    <w:rsid w:val="0078296C"/>
    <w:rsid w:val="00782D3B"/>
    <w:rsid w:val="00782EC3"/>
    <w:rsid w:val="00783856"/>
    <w:rsid w:val="00783938"/>
    <w:rsid w:val="00783A20"/>
    <w:rsid w:val="00783CAC"/>
    <w:rsid w:val="0078435C"/>
    <w:rsid w:val="007852C9"/>
    <w:rsid w:val="00785E2A"/>
    <w:rsid w:val="007864F4"/>
    <w:rsid w:val="00786559"/>
    <w:rsid w:val="007868B9"/>
    <w:rsid w:val="00786A89"/>
    <w:rsid w:val="00786B14"/>
    <w:rsid w:val="00790B34"/>
    <w:rsid w:val="00791614"/>
    <w:rsid w:val="007920B7"/>
    <w:rsid w:val="007927FD"/>
    <w:rsid w:val="00792837"/>
    <w:rsid w:val="00793324"/>
    <w:rsid w:val="00793B31"/>
    <w:rsid w:val="00794675"/>
    <w:rsid w:val="007948D5"/>
    <w:rsid w:val="00794D31"/>
    <w:rsid w:val="007953A1"/>
    <w:rsid w:val="00795685"/>
    <w:rsid w:val="0079587A"/>
    <w:rsid w:val="007959AC"/>
    <w:rsid w:val="00795CA6"/>
    <w:rsid w:val="00795E6C"/>
    <w:rsid w:val="0079628A"/>
    <w:rsid w:val="00796595"/>
    <w:rsid w:val="007A026F"/>
    <w:rsid w:val="007A0565"/>
    <w:rsid w:val="007A1BA1"/>
    <w:rsid w:val="007A1C19"/>
    <w:rsid w:val="007A1D66"/>
    <w:rsid w:val="007A2501"/>
    <w:rsid w:val="007A2FD2"/>
    <w:rsid w:val="007A303E"/>
    <w:rsid w:val="007A3D25"/>
    <w:rsid w:val="007A41EF"/>
    <w:rsid w:val="007A4387"/>
    <w:rsid w:val="007A44CD"/>
    <w:rsid w:val="007A5178"/>
    <w:rsid w:val="007A5AB5"/>
    <w:rsid w:val="007A5C47"/>
    <w:rsid w:val="007A6C4E"/>
    <w:rsid w:val="007A7DC2"/>
    <w:rsid w:val="007B0B58"/>
    <w:rsid w:val="007B0BEE"/>
    <w:rsid w:val="007B200E"/>
    <w:rsid w:val="007B3D08"/>
    <w:rsid w:val="007B4CCD"/>
    <w:rsid w:val="007B567B"/>
    <w:rsid w:val="007B57F1"/>
    <w:rsid w:val="007B59C3"/>
    <w:rsid w:val="007B59EF"/>
    <w:rsid w:val="007B6B84"/>
    <w:rsid w:val="007B6EFE"/>
    <w:rsid w:val="007C0841"/>
    <w:rsid w:val="007C1164"/>
    <w:rsid w:val="007C14BB"/>
    <w:rsid w:val="007C1805"/>
    <w:rsid w:val="007C1AD2"/>
    <w:rsid w:val="007C3858"/>
    <w:rsid w:val="007C45EC"/>
    <w:rsid w:val="007C647D"/>
    <w:rsid w:val="007C6A0B"/>
    <w:rsid w:val="007D1C8E"/>
    <w:rsid w:val="007D1D96"/>
    <w:rsid w:val="007D2113"/>
    <w:rsid w:val="007D2C4D"/>
    <w:rsid w:val="007D2DFF"/>
    <w:rsid w:val="007D2F29"/>
    <w:rsid w:val="007D30C2"/>
    <w:rsid w:val="007D354C"/>
    <w:rsid w:val="007D3728"/>
    <w:rsid w:val="007D383F"/>
    <w:rsid w:val="007D3D0A"/>
    <w:rsid w:val="007D5CA6"/>
    <w:rsid w:val="007D7280"/>
    <w:rsid w:val="007D7DFF"/>
    <w:rsid w:val="007D7F64"/>
    <w:rsid w:val="007E0485"/>
    <w:rsid w:val="007E12EE"/>
    <w:rsid w:val="007E1312"/>
    <w:rsid w:val="007E148D"/>
    <w:rsid w:val="007E1D57"/>
    <w:rsid w:val="007E1E6C"/>
    <w:rsid w:val="007E29CF"/>
    <w:rsid w:val="007E3321"/>
    <w:rsid w:val="007E366A"/>
    <w:rsid w:val="007E3930"/>
    <w:rsid w:val="007E4000"/>
    <w:rsid w:val="007E46BB"/>
    <w:rsid w:val="007E4F86"/>
    <w:rsid w:val="007E4FDF"/>
    <w:rsid w:val="007E5489"/>
    <w:rsid w:val="007E55C7"/>
    <w:rsid w:val="007E5C84"/>
    <w:rsid w:val="007E5CE2"/>
    <w:rsid w:val="007E658F"/>
    <w:rsid w:val="007E67E6"/>
    <w:rsid w:val="007E7127"/>
    <w:rsid w:val="007F0134"/>
    <w:rsid w:val="007F15CA"/>
    <w:rsid w:val="007F1DB2"/>
    <w:rsid w:val="007F1F6A"/>
    <w:rsid w:val="007F20B0"/>
    <w:rsid w:val="007F3752"/>
    <w:rsid w:val="007F375D"/>
    <w:rsid w:val="007F3D33"/>
    <w:rsid w:val="007F53F8"/>
    <w:rsid w:val="007F56BC"/>
    <w:rsid w:val="007F5873"/>
    <w:rsid w:val="007F5AA3"/>
    <w:rsid w:val="007F700F"/>
    <w:rsid w:val="007F746F"/>
    <w:rsid w:val="007F75CD"/>
    <w:rsid w:val="007F77EB"/>
    <w:rsid w:val="007F7C52"/>
    <w:rsid w:val="008003BA"/>
    <w:rsid w:val="00800467"/>
    <w:rsid w:val="00801D2B"/>
    <w:rsid w:val="00802B05"/>
    <w:rsid w:val="00802CF6"/>
    <w:rsid w:val="008030DA"/>
    <w:rsid w:val="008035F4"/>
    <w:rsid w:val="0080360F"/>
    <w:rsid w:val="0080509C"/>
    <w:rsid w:val="00805B44"/>
    <w:rsid w:val="00806895"/>
    <w:rsid w:val="00810543"/>
    <w:rsid w:val="008106CC"/>
    <w:rsid w:val="008122CE"/>
    <w:rsid w:val="0081266E"/>
    <w:rsid w:val="008133E8"/>
    <w:rsid w:val="0081363C"/>
    <w:rsid w:val="0081452C"/>
    <w:rsid w:val="0081473F"/>
    <w:rsid w:val="008148E1"/>
    <w:rsid w:val="0081517C"/>
    <w:rsid w:val="008152BA"/>
    <w:rsid w:val="008157ED"/>
    <w:rsid w:val="008157FA"/>
    <w:rsid w:val="008159CA"/>
    <w:rsid w:val="00815D49"/>
    <w:rsid w:val="00815DEA"/>
    <w:rsid w:val="00815E11"/>
    <w:rsid w:val="008163F0"/>
    <w:rsid w:val="008164EE"/>
    <w:rsid w:val="00816B22"/>
    <w:rsid w:val="00816B25"/>
    <w:rsid w:val="00816FEA"/>
    <w:rsid w:val="008171F7"/>
    <w:rsid w:val="0081779C"/>
    <w:rsid w:val="0082043C"/>
    <w:rsid w:val="00820BED"/>
    <w:rsid w:val="00820FA4"/>
    <w:rsid w:val="008210A6"/>
    <w:rsid w:val="00821108"/>
    <w:rsid w:val="0082132F"/>
    <w:rsid w:val="00821603"/>
    <w:rsid w:val="00821888"/>
    <w:rsid w:val="008222FF"/>
    <w:rsid w:val="008227B7"/>
    <w:rsid w:val="008234F5"/>
    <w:rsid w:val="0082356A"/>
    <w:rsid w:val="00823F15"/>
    <w:rsid w:val="008242AC"/>
    <w:rsid w:val="00826069"/>
    <w:rsid w:val="008303E6"/>
    <w:rsid w:val="008306C6"/>
    <w:rsid w:val="00830F7D"/>
    <w:rsid w:val="00831BE9"/>
    <w:rsid w:val="00832C3D"/>
    <w:rsid w:val="00832C3E"/>
    <w:rsid w:val="0083323F"/>
    <w:rsid w:val="00833B42"/>
    <w:rsid w:val="00833D56"/>
    <w:rsid w:val="008340CF"/>
    <w:rsid w:val="008347E9"/>
    <w:rsid w:val="00834F6C"/>
    <w:rsid w:val="00835C25"/>
    <w:rsid w:val="008362AA"/>
    <w:rsid w:val="00837264"/>
    <w:rsid w:val="008378F5"/>
    <w:rsid w:val="008408FB"/>
    <w:rsid w:val="00840BD3"/>
    <w:rsid w:val="00841608"/>
    <w:rsid w:val="00841B8F"/>
    <w:rsid w:val="00843BF5"/>
    <w:rsid w:val="0084427A"/>
    <w:rsid w:val="00844525"/>
    <w:rsid w:val="00844CF1"/>
    <w:rsid w:val="00845DA2"/>
    <w:rsid w:val="00846391"/>
    <w:rsid w:val="00846F9F"/>
    <w:rsid w:val="008471B0"/>
    <w:rsid w:val="008477A3"/>
    <w:rsid w:val="008501D3"/>
    <w:rsid w:val="00850750"/>
    <w:rsid w:val="00850B3F"/>
    <w:rsid w:val="0085183E"/>
    <w:rsid w:val="00851D27"/>
    <w:rsid w:val="008526B8"/>
    <w:rsid w:val="0085282B"/>
    <w:rsid w:val="0085451B"/>
    <w:rsid w:val="00854F98"/>
    <w:rsid w:val="00855208"/>
    <w:rsid w:val="0085520A"/>
    <w:rsid w:val="00855420"/>
    <w:rsid w:val="008558EB"/>
    <w:rsid w:val="008561A2"/>
    <w:rsid w:val="00856468"/>
    <w:rsid w:val="00856605"/>
    <w:rsid w:val="00856BAC"/>
    <w:rsid w:val="00856EE6"/>
    <w:rsid w:val="00857CD6"/>
    <w:rsid w:val="0086023B"/>
    <w:rsid w:val="00860489"/>
    <w:rsid w:val="00860CE1"/>
    <w:rsid w:val="00860E50"/>
    <w:rsid w:val="00861313"/>
    <w:rsid w:val="00861AD5"/>
    <w:rsid w:val="00862B17"/>
    <w:rsid w:val="00863081"/>
    <w:rsid w:val="00863C7B"/>
    <w:rsid w:val="00863C9A"/>
    <w:rsid w:val="00863CA3"/>
    <w:rsid w:val="00865231"/>
    <w:rsid w:val="00865568"/>
    <w:rsid w:val="00865AEA"/>
    <w:rsid w:val="0086750C"/>
    <w:rsid w:val="00867925"/>
    <w:rsid w:val="00867D2E"/>
    <w:rsid w:val="00867E92"/>
    <w:rsid w:val="008709FC"/>
    <w:rsid w:val="00871162"/>
    <w:rsid w:val="008714E0"/>
    <w:rsid w:val="0087298F"/>
    <w:rsid w:val="008729FB"/>
    <w:rsid w:val="008730AD"/>
    <w:rsid w:val="00874C07"/>
    <w:rsid w:val="00874C3F"/>
    <w:rsid w:val="0087504B"/>
    <w:rsid w:val="00875392"/>
    <w:rsid w:val="00876070"/>
    <w:rsid w:val="008765BF"/>
    <w:rsid w:val="00876CD4"/>
    <w:rsid w:val="00877B6A"/>
    <w:rsid w:val="00877B89"/>
    <w:rsid w:val="00877DE4"/>
    <w:rsid w:val="00877FE7"/>
    <w:rsid w:val="0088025E"/>
    <w:rsid w:val="00880935"/>
    <w:rsid w:val="00881174"/>
    <w:rsid w:val="00881555"/>
    <w:rsid w:val="008815CB"/>
    <w:rsid w:val="00881BE4"/>
    <w:rsid w:val="00881CCE"/>
    <w:rsid w:val="00881CF4"/>
    <w:rsid w:val="00881DF2"/>
    <w:rsid w:val="00882A13"/>
    <w:rsid w:val="008833FE"/>
    <w:rsid w:val="0088431C"/>
    <w:rsid w:val="008848F5"/>
    <w:rsid w:val="0088521D"/>
    <w:rsid w:val="008859CB"/>
    <w:rsid w:val="00885DAF"/>
    <w:rsid w:val="008861E6"/>
    <w:rsid w:val="00886851"/>
    <w:rsid w:val="008879D7"/>
    <w:rsid w:val="00887DE9"/>
    <w:rsid w:val="00891479"/>
    <w:rsid w:val="008915E1"/>
    <w:rsid w:val="008916B1"/>
    <w:rsid w:val="008916F8"/>
    <w:rsid w:val="008922EE"/>
    <w:rsid w:val="0089415E"/>
    <w:rsid w:val="00894255"/>
    <w:rsid w:val="00894EE4"/>
    <w:rsid w:val="0089654D"/>
    <w:rsid w:val="008A00AD"/>
    <w:rsid w:val="008A02D7"/>
    <w:rsid w:val="008A2032"/>
    <w:rsid w:val="008A2B68"/>
    <w:rsid w:val="008A2EF6"/>
    <w:rsid w:val="008A352D"/>
    <w:rsid w:val="008A4330"/>
    <w:rsid w:val="008A75E6"/>
    <w:rsid w:val="008B05A2"/>
    <w:rsid w:val="008B09EF"/>
    <w:rsid w:val="008B1948"/>
    <w:rsid w:val="008B1D95"/>
    <w:rsid w:val="008B1F7D"/>
    <w:rsid w:val="008B2BA3"/>
    <w:rsid w:val="008B31F7"/>
    <w:rsid w:val="008B38D8"/>
    <w:rsid w:val="008B3A41"/>
    <w:rsid w:val="008B4B64"/>
    <w:rsid w:val="008B4FA1"/>
    <w:rsid w:val="008B554A"/>
    <w:rsid w:val="008B5575"/>
    <w:rsid w:val="008B58BE"/>
    <w:rsid w:val="008B628A"/>
    <w:rsid w:val="008B639C"/>
    <w:rsid w:val="008B6B20"/>
    <w:rsid w:val="008B74FC"/>
    <w:rsid w:val="008B79C6"/>
    <w:rsid w:val="008B7DDF"/>
    <w:rsid w:val="008C0D26"/>
    <w:rsid w:val="008C0DE0"/>
    <w:rsid w:val="008C148B"/>
    <w:rsid w:val="008C26B4"/>
    <w:rsid w:val="008C27F8"/>
    <w:rsid w:val="008C2DF9"/>
    <w:rsid w:val="008C3868"/>
    <w:rsid w:val="008C3904"/>
    <w:rsid w:val="008C6360"/>
    <w:rsid w:val="008C6D57"/>
    <w:rsid w:val="008C6DC9"/>
    <w:rsid w:val="008C6FAB"/>
    <w:rsid w:val="008C723E"/>
    <w:rsid w:val="008C7D69"/>
    <w:rsid w:val="008D0CDA"/>
    <w:rsid w:val="008D14FA"/>
    <w:rsid w:val="008D306D"/>
    <w:rsid w:val="008D34D1"/>
    <w:rsid w:val="008D4109"/>
    <w:rsid w:val="008D47C7"/>
    <w:rsid w:val="008D547C"/>
    <w:rsid w:val="008D579A"/>
    <w:rsid w:val="008D5EE2"/>
    <w:rsid w:val="008D671F"/>
    <w:rsid w:val="008D6A37"/>
    <w:rsid w:val="008D724D"/>
    <w:rsid w:val="008D7261"/>
    <w:rsid w:val="008D7BA0"/>
    <w:rsid w:val="008D7BEB"/>
    <w:rsid w:val="008D7E6F"/>
    <w:rsid w:val="008E091E"/>
    <w:rsid w:val="008E22E6"/>
    <w:rsid w:val="008E2578"/>
    <w:rsid w:val="008E34C7"/>
    <w:rsid w:val="008E3549"/>
    <w:rsid w:val="008E388D"/>
    <w:rsid w:val="008E4EA0"/>
    <w:rsid w:val="008E503E"/>
    <w:rsid w:val="008E5721"/>
    <w:rsid w:val="008E6835"/>
    <w:rsid w:val="008E6ED2"/>
    <w:rsid w:val="008E7068"/>
    <w:rsid w:val="008E7B21"/>
    <w:rsid w:val="008E7B25"/>
    <w:rsid w:val="008E7C6D"/>
    <w:rsid w:val="008F0209"/>
    <w:rsid w:val="008F04B9"/>
    <w:rsid w:val="008F07ED"/>
    <w:rsid w:val="008F087C"/>
    <w:rsid w:val="008F0BCA"/>
    <w:rsid w:val="008F0F0E"/>
    <w:rsid w:val="008F1FA3"/>
    <w:rsid w:val="008F2417"/>
    <w:rsid w:val="008F3DBF"/>
    <w:rsid w:val="008F3FDB"/>
    <w:rsid w:val="008F4BEB"/>
    <w:rsid w:val="008F5C86"/>
    <w:rsid w:val="008F665A"/>
    <w:rsid w:val="008F6E1C"/>
    <w:rsid w:val="008F6EE3"/>
    <w:rsid w:val="008F780D"/>
    <w:rsid w:val="009000B8"/>
    <w:rsid w:val="00900B4C"/>
    <w:rsid w:val="009014AC"/>
    <w:rsid w:val="00901734"/>
    <w:rsid w:val="00901CAB"/>
    <w:rsid w:val="00901CC2"/>
    <w:rsid w:val="00903BEC"/>
    <w:rsid w:val="00904741"/>
    <w:rsid w:val="00904ABA"/>
    <w:rsid w:val="00905889"/>
    <w:rsid w:val="00905C35"/>
    <w:rsid w:val="009061BF"/>
    <w:rsid w:val="00906770"/>
    <w:rsid w:val="00906CC0"/>
    <w:rsid w:val="00906F43"/>
    <w:rsid w:val="00907634"/>
    <w:rsid w:val="00907B81"/>
    <w:rsid w:val="00910D0B"/>
    <w:rsid w:val="00910E0C"/>
    <w:rsid w:val="0091197B"/>
    <w:rsid w:val="00912FE2"/>
    <w:rsid w:val="00913DFE"/>
    <w:rsid w:val="0091411B"/>
    <w:rsid w:val="009141BD"/>
    <w:rsid w:val="00916860"/>
    <w:rsid w:val="00916BCE"/>
    <w:rsid w:val="00916E0A"/>
    <w:rsid w:val="009176A9"/>
    <w:rsid w:val="00920169"/>
    <w:rsid w:val="00920C0F"/>
    <w:rsid w:val="00920E00"/>
    <w:rsid w:val="009222DA"/>
    <w:rsid w:val="00922B64"/>
    <w:rsid w:val="00922D28"/>
    <w:rsid w:val="009235AD"/>
    <w:rsid w:val="0092528E"/>
    <w:rsid w:val="009275BB"/>
    <w:rsid w:val="009275DD"/>
    <w:rsid w:val="00927F0A"/>
    <w:rsid w:val="00930BB0"/>
    <w:rsid w:val="0093108D"/>
    <w:rsid w:val="00931C8B"/>
    <w:rsid w:val="00932360"/>
    <w:rsid w:val="00932490"/>
    <w:rsid w:val="0093263D"/>
    <w:rsid w:val="00932FD1"/>
    <w:rsid w:val="00933AF9"/>
    <w:rsid w:val="00933DA7"/>
    <w:rsid w:val="00933E4E"/>
    <w:rsid w:val="00934B9E"/>
    <w:rsid w:val="00934E7B"/>
    <w:rsid w:val="009350B1"/>
    <w:rsid w:val="009353A4"/>
    <w:rsid w:val="009355AD"/>
    <w:rsid w:val="00936183"/>
    <w:rsid w:val="009365B6"/>
    <w:rsid w:val="00936A48"/>
    <w:rsid w:val="00937482"/>
    <w:rsid w:val="00937506"/>
    <w:rsid w:val="00940A25"/>
    <w:rsid w:val="00940A84"/>
    <w:rsid w:val="00940B3E"/>
    <w:rsid w:val="00940C8C"/>
    <w:rsid w:val="00940E3A"/>
    <w:rsid w:val="00940E66"/>
    <w:rsid w:val="00941644"/>
    <w:rsid w:val="009425F2"/>
    <w:rsid w:val="009427CA"/>
    <w:rsid w:val="00944146"/>
    <w:rsid w:val="009456F7"/>
    <w:rsid w:val="009458B2"/>
    <w:rsid w:val="0094604D"/>
    <w:rsid w:val="0094662E"/>
    <w:rsid w:val="00946CEE"/>
    <w:rsid w:val="00946DAA"/>
    <w:rsid w:val="009479C1"/>
    <w:rsid w:val="00947A41"/>
    <w:rsid w:val="00950E53"/>
    <w:rsid w:val="00950EAE"/>
    <w:rsid w:val="009515D1"/>
    <w:rsid w:val="00951FA3"/>
    <w:rsid w:val="00952422"/>
    <w:rsid w:val="00952628"/>
    <w:rsid w:val="00952FEB"/>
    <w:rsid w:val="009544B3"/>
    <w:rsid w:val="009547CC"/>
    <w:rsid w:val="009548A5"/>
    <w:rsid w:val="00955F68"/>
    <w:rsid w:val="009606D0"/>
    <w:rsid w:val="0096096F"/>
    <w:rsid w:val="00961D7A"/>
    <w:rsid w:val="00962163"/>
    <w:rsid w:val="00962D41"/>
    <w:rsid w:val="00963168"/>
    <w:rsid w:val="009632C0"/>
    <w:rsid w:val="00963798"/>
    <w:rsid w:val="00963ACF"/>
    <w:rsid w:val="00963F2B"/>
    <w:rsid w:val="009646F0"/>
    <w:rsid w:val="00964DB1"/>
    <w:rsid w:val="0096553A"/>
    <w:rsid w:val="0096675E"/>
    <w:rsid w:val="009676C4"/>
    <w:rsid w:val="00970A78"/>
    <w:rsid w:val="00970D82"/>
    <w:rsid w:val="0097246F"/>
    <w:rsid w:val="009725E0"/>
    <w:rsid w:val="009727C0"/>
    <w:rsid w:val="0097342D"/>
    <w:rsid w:val="00973486"/>
    <w:rsid w:val="00973967"/>
    <w:rsid w:val="009739C1"/>
    <w:rsid w:val="00973B57"/>
    <w:rsid w:val="009745E3"/>
    <w:rsid w:val="00975A01"/>
    <w:rsid w:val="00976648"/>
    <w:rsid w:val="00976739"/>
    <w:rsid w:val="009767DE"/>
    <w:rsid w:val="00977B26"/>
    <w:rsid w:val="009815E2"/>
    <w:rsid w:val="0098170D"/>
    <w:rsid w:val="00982805"/>
    <w:rsid w:val="0098339C"/>
    <w:rsid w:val="00983B6E"/>
    <w:rsid w:val="00983CAD"/>
    <w:rsid w:val="00985094"/>
    <w:rsid w:val="009852B2"/>
    <w:rsid w:val="00985AF0"/>
    <w:rsid w:val="00985BC4"/>
    <w:rsid w:val="00986BCB"/>
    <w:rsid w:val="009872F4"/>
    <w:rsid w:val="00987FDC"/>
    <w:rsid w:val="009904C5"/>
    <w:rsid w:val="00990BE5"/>
    <w:rsid w:val="00990C88"/>
    <w:rsid w:val="00990F7F"/>
    <w:rsid w:val="00991509"/>
    <w:rsid w:val="00991701"/>
    <w:rsid w:val="00992190"/>
    <w:rsid w:val="0099319E"/>
    <w:rsid w:val="0099324D"/>
    <w:rsid w:val="00993259"/>
    <w:rsid w:val="00993626"/>
    <w:rsid w:val="00993AF8"/>
    <w:rsid w:val="00993CCC"/>
    <w:rsid w:val="009941AB"/>
    <w:rsid w:val="009949C1"/>
    <w:rsid w:val="00994AD4"/>
    <w:rsid w:val="009950C8"/>
    <w:rsid w:val="00995C18"/>
    <w:rsid w:val="00996003"/>
    <w:rsid w:val="00996EF5"/>
    <w:rsid w:val="0099779E"/>
    <w:rsid w:val="009A0AAE"/>
    <w:rsid w:val="009A15A9"/>
    <w:rsid w:val="009A18D4"/>
    <w:rsid w:val="009A1BF1"/>
    <w:rsid w:val="009A1BF4"/>
    <w:rsid w:val="009A1D78"/>
    <w:rsid w:val="009A239B"/>
    <w:rsid w:val="009A2B8C"/>
    <w:rsid w:val="009A41CE"/>
    <w:rsid w:val="009A4A2B"/>
    <w:rsid w:val="009A4AF3"/>
    <w:rsid w:val="009A67E6"/>
    <w:rsid w:val="009A7056"/>
    <w:rsid w:val="009A75CD"/>
    <w:rsid w:val="009A76EF"/>
    <w:rsid w:val="009B0236"/>
    <w:rsid w:val="009B0781"/>
    <w:rsid w:val="009B1434"/>
    <w:rsid w:val="009B16E4"/>
    <w:rsid w:val="009B20D8"/>
    <w:rsid w:val="009B2174"/>
    <w:rsid w:val="009B2D98"/>
    <w:rsid w:val="009B2F18"/>
    <w:rsid w:val="009B442A"/>
    <w:rsid w:val="009B46FB"/>
    <w:rsid w:val="009B4D7B"/>
    <w:rsid w:val="009B5A62"/>
    <w:rsid w:val="009B66E9"/>
    <w:rsid w:val="009B7FEA"/>
    <w:rsid w:val="009C0108"/>
    <w:rsid w:val="009C07EB"/>
    <w:rsid w:val="009C092C"/>
    <w:rsid w:val="009C110A"/>
    <w:rsid w:val="009C15B5"/>
    <w:rsid w:val="009C2213"/>
    <w:rsid w:val="009C2517"/>
    <w:rsid w:val="009C2679"/>
    <w:rsid w:val="009C41BE"/>
    <w:rsid w:val="009C4B78"/>
    <w:rsid w:val="009C4BF6"/>
    <w:rsid w:val="009C4EDC"/>
    <w:rsid w:val="009C5041"/>
    <w:rsid w:val="009C55DD"/>
    <w:rsid w:val="009C584F"/>
    <w:rsid w:val="009C5C0F"/>
    <w:rsid w:val="009C6002"/>
    <w:rsid w:val="009C7105"/>
    <w:rsid w:val="009C7BCC"/>
    <w:rsid w:val="009D09B5"/>
    <w:rsid w:val="009D1671"/>
    <w:rsid w:val="009D16FC"/>
    <w:rsid w:val="009D1B78"/>
    <w:rsid w:val="009D1B89"/>
    <w:rsid w:val="009D2B55"/>
    <w:rsid w:val="009D2E68"/>
    <w:rsid w:val="009D323F"/>
    <w:rsid w:val="009D33AE"/>
    <w:rsid w:val="009D361C"/>
    <w:rsid w:val="009D3652"/>
    <w:rsid w:val="009D3DF2"/>
    <w:rsid w:val="009D443D"/>
    <w:rsid w:val="009D44F5"/>
    <w:rsid w:val="009D4626"/>
    <w:rsid w:val="009D4B20"/>
    <w:rsid w:val="009D53A1"/>
    <w:rsid w:val="009D6BF8"/>
    <w:rsid w:val="009D6F89"/>
    <w:rsid w:val="009D73C2"/>
    <w:rsid w:val="009D7401"/>
    <w:rsid w:val="009D7457"/>
    <w:rsid w:val="009D7826"/>
    <w:rsid w:val="009D7F0E"/>
    <w:rsid w:val="009E009D"/>
    <w:rsid w:val="009E04A6"/>
    <w:rsid w:val="009E04CA"/>
    <w:rsid w:val="009E090F"/>
    <w:rsid w:val="009E13DB"/>
    <w:rsid w:val="009E368E"/>
    <w:rsid w:val="009E4205"/>
    <w:rsid w:val="009E5605"/>
    <w:rsid w:val="009E56B4"/>
    <w:rsid w:val="009E5C9E"/>
    <w:rsid w:val="009E5EE4"/>
    <w:rsid w:val="009E753C"/>
    <w:rsid w:val="009E78EA"/>
    <w:rsid w:val="009E7C82"/>
    <w:rsid w:val="009F01FF"/>
    <w:rsid w:val="009F0A93"/>
    <w:rsid w:val="009F10C6"/>
    <w:rsid w:val="009F1626"/>
    <w:rsid w:val="009F1893"/>
    <w:rsid w:val="009F1ADC"/>
    <w:rsid w:val="009F200F"/>
    <w:rsid w:val="009F266F"/>
    <w:rsid w:val="009F26E7"/>
    <w:rsid w:val="009F3F0B"/>
    <w:rsid w:val="009F4392"/>
    <w:rsid w:val="009F4E60"/>
    <w:rsid w:val="009F6E18"/>
    <w:rsid w:val="009F7075"/>
    <w:rsid w:val="009F7CDF"/>
    <w:rsid w:val="00A01441"/>
    <w:rsid w:val="00A01A69"/>
    <w:rsid w:val="00A01DE4"/>
    <w:rsid w:val="00A01EEF"/>
    <w:rsid w:val="00A02023"/>
    <w:rsid w:val="00A02E56"/>
    <w:rsid w:val="00A032DB"/>
    <w:rsid w:val="00A048B4"/>
    <w:rsid w:val="00A06B2E"/>
    <w:rsid w:val="00A06D40"/>
    <w:rsid w:val="00A07DFC"/>
    <w:rsid w:val="00A100C6"/>
    <w:rsid w:val="00A108AD"/>
    <w:rsid w:val="00A10AFB"/>
    <w:rsid w:val="00A10B8F"/>
    <w:rsid w:val="00A10C12"/>
    <w:rsid w:val="00A10FA8"/>
    <w:rsid w:val="00A12946"/>
    <w:rsid w:val="00A12F08"/>
    <w:rsid w:val="00A13419"/>
    <w:rsid w:val="00A13844"/>
    <w:rsid w:val="00A13947"/>
    <w:rsid w:val="00A15175"/>
    <w:rsid w:val="00A166C1"/>
    <w:rsid w:val="00A16867"/>
    <w:rsid w:val="00A171D9"/>
    <w:rsid w:val="00A173E2"/>
    <w:rsid w:val="00A17A1C"/>
    <w:rsid w:val="00A205B0"/>
    <w:rsid w:val="00A21893"/>
    <w:rsid w:val="00A21B48"/>
    <w:rsid w:val="00A21D27"/>
    <w:rsid w:val="00A21DB7"/>
    <w:rsid w:val="00A21E55"/>
    <w:rsid w:val="00A226E0"/>
    <w:rsid w:val="00A22F9F"/>
    <w:rsid w:val="00A25D1D"/>
    <w:rsid w:val="00A25E52"/>
    <w:rsid w:val="00A26433"/>
    <w:rsid w:val="00A26A4A"/>
    <w:rsid w:val="00A27C1E"/>
    <w:rsid w:val="00A27ED5"/>
    <w:rsid w:val="00A30082"/>
    <w:rsid w:val="00A301B4"/>
    <w:rsid w:val="00A30A4C"/>
    <w:rsid w:val="00A30BF0"/>
    <w:rsid w:val="00A31869"/>
    <w:rsid w:val="00A31DE1"/>
    <w:rsid w:val="00A331C0"/>
    <w:rsid w:val="00A33CF9"/>
    <w:rsid w:val="00A34441"/>
    <w:rsid w:val="00A34A19"/>
    <w:rsid w:val="00A36B6C"/>
    <w:rsid w:val="00A36D61"/>
    <w:rsid w:val="00A37108"/>
    <w:rsid w:val="00A40271"/>
    <w:rsid w:val="00A40397"/>
    <w:rsid w:val="00A404F5"/>
    <w:rsid w:val="00A4079F"/>
    <w:rsid w:val="00A40ADD"/>
    <w:rsid w:val="00A42561"/>
    <w:rsid w:val="00A42A18"/>
    <w:rsid w:val="00A430AB"/>
    <w:rsid w:val="00A438A2"/>
    <w:rsid w:val="00A43F12"/>
    <w:rsid w:val="00A44765"/>
    <w:rsid w:val="00A44BB1"/>
    <w:rsid w:val="00A46241"/>
    <w:rsid w:val="00A4728B"/>
    <w:rsid w:val="00A500EE"/>
    <w:rsid w:val="00A506C6"/>
    <w:rsid w:val="00A51357"/>
    <w:rsid w:val="00A522B1"/>
    <w:rsid w:val="00A52498"/>
    <w:rsid w:val="00A527F4"/>
    <w:rsid w:val="00A52994"/>
    <w:rsid w:val="00A53564"/>
    <w:rsid w:val="00A535C6"/>
    <w:rsid w:val="00A54009"/>
    <w:rsid w:val="00A54545"/>
    <w:rsid w:val="00A545B0"/>
    <w:rsid w:val="00A54675"/>
    <w:rsid w:val="00A54E86"/>
    <w:rsid w:val="00A54FC9"/>
    <w:rsid w:val="00A553E6"/>
    <w:rsid w:val="00A5547D"/>
    <w:rsid w:val="00A555DF"/>
    <w:rsid w:val="00A55ED3"/>
    <w:rsid w:val="00A5650F"/>
    <w:rsid w:val="00A56901"/>
    <w:rsid w:val="00A569DB"/>
    <w:rsid w:val="00A56D1A"/>
    <w:rsid w:val="00A57D81"/>
    <w:rsid w:val="00A57F6C"/>
    <w:rsid w:val="00A60582"/>
    <w:rsid w:val="00A60816"/>
    <w:rsid w:val="00A6216C"/>
    <w:rsid w:val="00A624AB"/>
    <w:rsid w:val="00A62BF8"/>
    <w:rsid w:val="00A632BE"/>
    <w:rsid w:val="00A63665"/>
    <w:rsid w:val="00A63A4A"/>
    <w:rsid w:val="00A63E0A"/>
    <w:rsid w:val="00A653F4"/>
    <w:rsid w:val="00A65EFD"/>
    <w:rsid w:val="00A65F15"/>
    <w:rsid w:val="00A662EA"/>
    <w:rsid w:val="00A66965"/>
    <w:rsid w:val="00A66DDB"/>
    <w:rsid w:val="00A67ECC"/>
    <w:rsid w:val="00A700AB"/>
    <w:rsid w:val="00A702E5"/>
    <w:rsid w:val="00A705C0"/>
    <w:rsid w:val="00A7081E"/>
    <w:rsid w:val="00A70E4D"/>
    <w:rsid w:val="00A70E97"/>
    <w:rsid w:val="00A71264"/>
    <w:rsid w:val="00A7348D"/>
    <w:rsid w:val="00A744B9"/>
    <w:rsid w:val="00A74823"/>
    <w:rsid w:val="00A760B8"/>
    <w:rsid w:val="00A765ED"/>
    <w:rsid w:val="00A76B5C"/>
    <w:rsid w:val="00A7744D"/>
    <w:rsid w:val="00A77AE8"/>
    <w:rsid w:val="00A77FAA"/>
    <w:rsid w:val="00A804E0"/>
    <w:rsid w:val="00A80975"/>
    <w:rsid w:val="00A810CD"/>
    <w:rsid w:val="00A812DF"/>
    <w:rsid w:val="00A814FB"/>
    <w:rsid w:val="00A81836"/>
    <w:rsid w:val="00A81C9B"/>
    <w:rsid w:val="00A82974"/>
    <w:rsid w:val="00A82AC2"/>
    <w:rsid w:val="00A82B8A"/>
    <w:rsid w:val="00A83282"/>
    <w:rsid w:val="00A835D4"/>
    <w:rsid w:val="00A839E1"/>
    <w:rsid w:val="00A8463D"/>
    <w:rsid w:val="00A847C3"/>
    <w:rsid w:val="00A84A35"/>
    <w:rsid w:val="00A85B93"/>
    <w:rsid w:val="00A85D0A"/>
    <w:rsid w:val="00A86388"/>
    <w:rsid w:val="00A863D2"/>
    <w:rsid w:val="00A868C5"/>
    <w:rsid w:val="00A870F3"/>
    <w:rsid w:val="00A871FC"/>
    <w:rsid w:val="00A87C81"/>
    <w:rsid w:val="00A87E25"/>
    <w:rsid w:val="00A90A64"/>
    <w:rsid w:val="00A9101A"/>
    <w:rsid w:val="00A91064"/>
    <w:rsid w:val="00A91472"/>
    <w:rsid w:val="00A91EE5"/>
    <w:rsid w:val="00A92628"/>
    <w:rsid w:val="00A935D9"/>
    <w:rsid w:val="00A93AD5"/>
    <w:rsid w:val="00A93BCD"/>
    <w:rsid w:val="00A946E1"/>
    <w:rsid w:val="00A94B5A"/>
    <w:rsid w:val="00A952D0"/>
    <w:rsid w:val="00A95751"/>
    <w:rsid w:val="00A962E6"/>
    <w:rsid w:val="00A96772"/>
    <w:rsid w:val="00A96C4B"/>
    <w:rsid w:val="00A971AA"/>
    <w:rsid w:val="00A97B87"/>
    <w:rsid w:val="00A97FF3"/>
    <w:rsid w:val="00AA041F"/>
    <w:rsid w:val="00AA1156"/>
    <w:rsid w:val="00AA126B"/>
    <w:rsid w:val="00AA1A73"/>
    <w:rsid w:val="00AA1A7F"/>
    <w:rsid w:val="00AA1F87"/>
    <w:rsid w:val="00AA29C8"/>
    <w:rsid w:val="00AA42EB"/>
    <w:rsid w:val="00AA45C4"/>
    <w:rsid w:val="00AA4FE9"/>
    <w:rsid w:val="00AA5C45"/>
    <w:rsid w:val="00AA5CBC"/>
    <w:rsid w:val="00AA5F2F"/>
    <w:rsid w:val="00AA653C"/>
    <w:rsid w:val="00AB0245"/>
    <w:rsid w:val="00AB0319"/>
    <w:rsid w:val="00AB0583"/>
    <w:rsid w:val="00AB06DB"/>
    <w:rsid w:val="00AB0EC7"/>
    <w:rsid w:val="00AB1531"/>
    <w:rsid w:val="00AB218C"/>
    <w:rsid w:val="00AB270D"/>
    <w:rsid w:val="00AB2BB5"/>
    <w:rsid w:val="00AB2E9D"/>
    <w:rsid w:val="00AB3050"/>
    <w:rsid w:val="00AB3E50"/>
    <w:rsid w:val="00AB4235"/>
    <w:rsid w:val="00AB48A1"/>
    <w:rsid w:val="00AB48E0"/>
    <w:rsid w:val="00AB4CB0"/>
    <w:rsid w:val="00AB57F8"/>
    <w:rsid w:val="00AB689C"/>
    <w:rsid w:val="00AB69AE"/>
    <w:rsid w:val="00AB6BE5"/>
    <w:rsid w:val="00AB7353"/>
    <w:rsid w:val="00AC0B2F"/>
    <w:rsid w:val="00AC0FA1"/>
    <w:rsid w:val="00AC10F8"/>
    <w:rsid w:val="00AC14E4"/>
    <w:rsid w:val="00AC15BA"/>
    <w:rsid w:val="00AC1C9C"/>
    <w:rsid w:val="00AC1F3B"/>
    <w:rsid w:val="00AC2226"/>
    <w:rsid w:val="00AC26DA"/>
    <w:rsid w:val="00AC2728"/>
    <w:rsid w:val="00AC2AD5"/>
    <w:rsid w:val="00AC2B93"/>
    <w:rsid w:val="00AC2FC5"/>
    <w:rsid w:val="00AC3581"/>
    <w:rsid w:val="00AC40CB"/>
    <w:rsid w:val="00AC425C"/>
    <w:rsid w:val="00AC445E"/>
    <w:rsid w:val="00AC4F3E"/>
    <w:rsid w:val="00AC4FD2"/>
    <w:rsid w:val="00AC50E5"/>
    <w:rsid w:val="00AC5816"/>
    <w:rsid w:val="00AC589B"/>
    <w:rsid w:val="00AC5D88"/>
    <w:rsid w:val="00AC6601"/>
    <w:rsid w:val="00AC6651"/>
    <w:rsid w:val="00AC7D0C"/>
    <w:rsid w:val="00AD0F4B"/>
    <w:rsid w:val="00AD1BC0"/>
    <w:rsid w:val="00AD30AB"/>
    <w:rsid w:val="00AD34BD"/>
    <w:rsid w:val="00AD4DDC"/>
    <w:rsid w:val="00AD4EE4"/>
    <w:rsid w:val="00AD5059"/>
    <w:rsid w:val="00AD5363"/>
    <w:rsid w:val="00AD5832"/>
    <w:rsid w:val="00AD6A4D"/>
    <w:rsid w:val="00AD6AD5"/>
    <w:rsid w:val="00AD7015"/>
    <w:rsid w:val="00AD72F2"/>
    <w:rsid w:val="00AD7DCB"/>
    <w:rsid w:val="00AE0208"/>
    <w:rsid w:val="00AE02EE"/>
    <w:rsid w:val="00AE07AE"/>
    <w:rsid w:val="00AE0AE8"/>
    <w:rsid w:val="00AE1037"/>
    <w:rsid w:val="00AE10CA"/>
    <w:rsid w:val="00AE15CA"/>
    <w:rsid w:val="00AE1D23"/>
    <w:rsid w:val="00AE1E5A"/>
    <w:rsid w:val="00AE22C0"/>
    <w:rsid w:val="00AE2587"/>
    <w:rsid w:val="00AE2E4E"/>
    <w:rsid w:val="00AE332E"/>
    <w:rsid w:val="00AE4383"/>
    <w:rsid w:val="00AE5125"/>
    <w:rsid w:val="00AE54BC"/>
    <w:rsid w:val="00AE5FA3"/>
    <w:rsid w:val="00AE6219"/>
    <w:rsid w:val="00AE6D70"/>
    <w:rsid w:val="00AE6DAD"/>
    <w:rsid w:val="00AF022E"/>
    <w:rsid w:val="00AF034D"/>
    <w:rsid w:val="00AF0BE2"/>
    <w:rsid w:val="00AF0EAD"/>
    <w:rsid w:val="00AF1321"/>
    <w:rsid w:val="00AF174B"/>
    <w:rsid w:val="00AF1D2E"/>
    <w:rsid w:val="00AF2097"/>
    <w:rsid w:val="00AF24E2"/>
    <w:rsid w:val="00AF2B6B"/>
    <w:rsid w:val="00AF3638"/>
    <w:rsid w:val="00AF374C"/>
    <w:rsid w:val="00AF3FD8"/>
    <w:rsid w:val="00AF4127"/>
    <w:rsid w:val="00AF4E2B"/>
    <w:rsid w:val="00AF4FDE"/>
    <w:rsid w:val="00AF5284"/>
    <w:rsid w:val="00AF53B4"/>
    <w:rsid w:val="00AF53C7"/>
    <w:rsid w:val="00AF6C2F"/>
    <w:rsid w:val="00B00121"/>
    <w:rsid w:val="00B00D2A"/>
    <w:rsid w:val="00B011B3"/>
    <w:rsid w:val="00B01D98"/>
    <w:rsid w:val="00B01EDD"/>
    <w:rsid w:val="00B023D6"/>
    <w:rsid w:val="00B0374C"/>
    <w:rsid w:val="00B03E6F"/>
    <w:rsid w:val="00B05A44"/>
    <w:rsid w:val="00B06974"/>
    <w:rsid w:val="00B078BB"/>
    <w:rsid w:val="00B07EF3"/>
    <w:rsid w:val="00B10256"/>
    <w:rsid w:val="00B10AE7"/>
    <w:rsid w:val="00B10E72"/>
    <w:rsid w:val="00B11745"/>
    <w:rsid w:val="00B11EBA"/>
    <w:rsid w:val="00B12232"/>
    <w:rsid w:val="00B147E4"/>
    <w:rsid w:val="00B14C17"/>
    <w:rsid w:val="00B15C60"/>
    <w:rsid w:val="00B16325"/>
    <w:rsid w:val="00B16BEA"/>
    <w:rsid w:val="00B16E49"/>
    <w:rsid w:val="00B17505"/>
    <w:rsid w:val="00B17C50"/>
    <w:rsid w:val="00B20852"/>
    <w:rsid w:val="00B21019"/>
    <w:rsid w:val="00B21F3F"/>
    <w:rsid w:val="00B22021"/>
    <w:rsid w:val="00B22128"/>
    <w:rsid w:val="00B226B8"/>
    <w:rsid w:val="00B2358A"/>
    <w:rsid w:val="00B23A85"/>
    <w:rsid w:val="00B23CF4"/>
    <w:rsid w:val="00B24318"/>
    <w:rsid w:val="00B24514"/>
    <w:rsid w:val="00B25124"/>
    <w:rsid w:val="00B257D8"/>
    <w:rsid w:val="00B2593D"/>
    <w:rsid w:val="00B2671B"/>
    <w:rsid w:val="00B26A0B"/>
    <w:rsid w:val="00B26B56"/>
    <w:rsid w:val="00B30088"/>
    <w:rsid w:val="00B3083A"/>
    <w:rsid w:val="00B30C83"/>
    <w:rsid w:val="00B31B27"/>
    <w:rsid w:val="00B31ECE"/>
    <w:rsid w:val="00B33A7C"/>
    <w:rsid w:val="00B347C0"/>
    <w:rsid w:val="00B349B9"/>
    <w:rsid w:val="00B34EC0"/>
    <w:rsid w:val="00B35964"/>
    <w:rsid w:val="00B35A60"/>
    <w:rsid w:val="00B360DB"/>
    <w:rsid w:val="00B366DF"/>
    <w:rsid w:val="00B36CA4"/>
    <w:rsid w:val="00B36EF2"/>
    <w:rsid w:val="00B376FF"/>
    <w:rsid w:val="00B401FB"/>
    <w:rsid w:val="00B40915"/>
    <w:rsid w:val="00B40A71"/>
    <w:rsid w:val="00B4111D"/>
    <w:rsid w:val="00B41CCF"/>
    <w:rsid w:val="00B41FCF"/>
    <w:rsid w:val="00B4273D"/>
    <w:rsid w:val="00B42B9A"/>
    <w:rsid w:val="00B430AB"/>
    <w:rsid w:val="00B43574"/>
    <w:rsid w:val="00B4397D"/>
    <w:rsid w:val="00B445D9"/>
    <w:rsid w:val="00B44F62"/>
    <w:rsid w:val="00B45A55"/>
    <w:rsid w:val="00B461AF"/>
    <w:rsid w:val="00B466FB"/>
    <w:rsid w:val="00B4682C"/>
    <w:rsid w:val="00B47B2A"/>
    <w:rsid w:val="00B47BC7"/>
    <w:rsid w:val="00B47F6C"/>
    <w:rsid w:val="00B5020A"/>
    <w:rsid w:val="00B50683"/>
    <w:rsid w:val="00B50FF1"/>
    <w:rsid w:val="00B5193C"/>
    <w:rsid w:val="00B51FEF"/>
    <w:rsid w:val="00B528E5"/>
    <w:rsid w:val="00B52AC6"/>
    <w:rsid w:val="00B52C8F"/>
    <w:rsid w:val="00B52D5A"/>
    <w:rsid w:val="00B52F38"/>
    <w:rsid w:val="00B54006"/>
    <w:rsid w:val="00B54241"/>
    <w:rsid w:val="00B545FE"/>
    <w:rsid w:val="00B555A3"/>
    <w:rsid w:val="00B56018"/>
    <w:rsid w:val="00B569E5"/>
    <w:rsid w:val="00B57198"/>
    <w:rsid w:val="00B5766D"/>
    <w:rsid w:val="00B57761"/>
    <w:rsid w:val="00B578C8"/>
    <w:rsid w:val="00B60159"/>
    <w:rsid w:val="00B60350"/>
    <w:rsid w:val="00B60674"/>
    <w:rsid w:val="00B609EB"/>
    <w:rsid w:val="00B612DC"/>
    <w:rsid w:val="00B6141F"/>
    <w:rsid w:val="00B62A34"/>
    <w:rsid w:val="00B64140"/>
    <w:rsid w:val="00B6422C"/>
    <w:rsid w:val="00B642E6"/>
    <w:rsid w:val="00B64CE5"/>
    <w:rsid w:val="00B652E1"/>
    <w:rsid w:val="00B66CCA"/>
    <w:rsid w:val="00B66D87"/>
    <w:rsid w:val="00B705F0"/>
    <w:rsid w:val="00B706C3"/>
    <w:rsid w:val="00B71A64"/>
    <w:rsid w:val="00B72A92"/>
    <w:rsid w:val="00B72B66"/>
    <w:rsid w:val="00B72F1F"/>
    <w:rsid w:val="00B73154"/>
    <w:rsid w:val="00B731A6"/>
    <w:rsid w:val="00B734B5"/>
    <w:rsid w:val="00B74638"/>
    <w:rsid w:val="00B74ED3"/>
    <w:rsid w:val="00B7572D"/>
    <w:rsid w:val="00B75C8F"/>
    <w:rsid w:val="00B76223"/>
    <w:rsid w:val="00B768D0"/>
    <w:rsid w:val="00B77748"/>
    <w:rsid w:val="00B77ADF"/>
    <w:rsid w:val="00B77DA3"/>
    <w:rsid w:val="00B80E4E"/>
    <w:rsid w:val="00B827F8"/>
    <w:rsid w:val="00B82A64"/>
    <w:rsid w:val="00B82D3D"/>
    <w:rsid w:val="00B82E3C"/>
    <w:rsid w:val="00B82EDE"/>
    <w:rsid w:val="00B831AE"/>
    <w:rsid w:val="00B8321A"/>
    <w:rsid w:val="00B83F7C"/>
    <w:rsid w:val="00B8430F"/>
    <w:rsid w:val="00B85024"/>
    <w:rsid w:val="00B85A16"/>
    <w:rsid w:val="00B8606B"/>
    <w:rsid w:val="00B864FA"/>
    <w:rsid w:val="00B86636"/>
    <w:rsid w:val="00B8680A"/>
    <w:rsid w:val="00B868E5"/>
    <w:rsid w:val="00B86C6D"/>
    <w:rsid w:val="00B905C9"/>
    <w:rsid w:val="00B92048"/>
    <w:rsid w:val="00B94669"/>
    <w:rsid w:val="00B9668D"/>
    <w:rsid w:val="00B96761"/>
    <w:rsid w:val="00B9726A"/>
    <w:rsid w:val="00B973C5"/>
    <w:rsid w:val="00B9779F"/>
    <w:rsid w:val="00BA0735"/>
    <w:rsid w:val="00BA0EBD"/>
    <w:rsid w:val="00BA140D"/>
    <w:rsid w:val="00BA1C76"/>
    <w:rsid w:val="00BA331E"/>
    <w:rsid w:val="00BA4235"/>
    <w:rsid w:val="00BA4B54"/>
    <w:rsid w:val="00BA5928"/>
    <w:rsid w:val="00BA62A8"/>
    <w:rsid w:val="00BA6790"/>
    <w:rsid w:val="00BA6AF7"/>
    <w:rsid w:val="00BA6FE3"/>
    <w:rsid w:val="00BA7066"/>
    <w:rsid w:val="00BA70E3"/>
    <w:rsid w:val="00BA7123"/>
    <w:rsid w:val="00BA7587"/>
    <w:rsid w:val="00BA7592"/>
    <w:rsid w:val="00BA79A4"/>
    <w:rsid w:val="00BA7CB0"/>
    <w:rsid w:val="00BB00D2"/>
    <w:rsid w:val="00BB056A"/>
    <w:rsid w:val="00BB1D8E"/>
    <w:rsid w:val="00BB1EA6"/>
    <w:rsid w:val="00BB2E1B"/>
    <w:rsid w:val="00BB329E"/>
    <w:rsid w:val="00BB3A97"/>
    <w:rsid w:val="00BB3BF0"/>
    <w:rsid w:val="00BB43DC"/>
    <w:rsid w:val="00BB52EA"/>
    <w:rsid w:val="00BB5835"/>
    <w:rsid w:val="00BB5973"/>
    <w:rsid w:val="00BB5B84"/>
    <w:rsid w:val="00BB6004"/>
    <w:rsid w:val="00BB68F0"/>
    <w:rsid w:val="00BB71A2"/>
    <w:rsid w:val="00BB7ECB"/>
    <w:rsid w:val="00BC09FF"/>
    <w:rsid w:val="00BC0A26"/>
    <w:rsid w:val="00BC0CF6"/>
    <w:rsid w:val="00BC1B97"/>
    <w:rsid w:val="00BC1D95"/>
    <w:rsid w:val="00BC1DD3"/>
    <w:rsid w:val="00BC1F50"/>
    <w:rsid w:val="00BC2464"/>
    <w:rsid w:val="00BC2BD8"/>
    <w:rsid w:val="00BC33F8"/>
    <w:rsid w:val="00BC37E8"/>
    <w:rsid w:val="00BC4111"/>
    <w:rsid w:val="00BC435A"/>
    <w:rsid w:val="00BC4477"/>
    <w:rsid w:val="00BC4CAA"/>
    <w:rsid w:val="00BC521C"/>
    <w:rsid w:val="00BC558A"/>
    <w:rsid w:val="00BC607E"/>
    <w:rsid w:val="00BC624B"/>
    <w:rsid w:val="00BC69C6"/>
    <w:rsid w:val="00BC6BBA"/>
    <w:rsid w:val="00BC6E96"/>
    <w:rsid w:val="00BC6F70"/>
    <w:rsid w:val="00BC7102"/>
    <w:rsid w:val="00BC792F"/>
    <w:rsid w:val="00BC7B77"/>
    <w:rsid w:val="00BC7E81"/>
    <w:rsid w:val="00BD0158"/>
    <w:rsid w:val="00BD0549"/>
    <w:rsid w:val="00BD0FA3"/>
    <w:rsid w:val="00BD15D8"/>
    <w:rsid w:val="00BD175E"/>
    <w:rsid w:val="00BD1923"/>
    <w:rsid w:val="00BD1F75"/>
    <w:rsid w:val="00BD3202"/>
    <w:rsid w:val="00BD3AFE"/>
    <w:rsid w:val="00BD3CEE"/>
    <w:rsid w:val="00BD3F7B"/>
    <w:rsid w:val="00BD4123"/>
    <w:rsid w:val="00BD45E0"/>
    <w:rsid w:val="00BD4A9F"/>
    <w:rsid w:val="00BD4B85"/>
    <w:rsid w:val="00BD5139"/>
    <w:rsid w:val="00BD6110"/>
    <w:rsid w:val="00BD6A29"/>
    <w:rsid w:val="00BD6ACF"/>
    <w:rsid w:val="00BD6BB1"/>
    <w:rsid w:val="00BD74A2"/>
    <w:rsid w:val="00BE0D98"/>
    <w:rsid w:val="00BE0FFE"/>
    <w:rsid w:val="00BE133B"/>
    <w:rsid w:val="00BE18CC"/>
    <w:rsid w:val="00BE2AF4"/>
    <w:rsid w:val="00BE36CD"/>
    <w:rsid w:val="00BE4A98"/>
    <w:rsid w:val="00BE4D32"/>
    <w:rsid w:val="00BE64CB"/>
    <w:rsid w:val="00BE68AA"/>
    <w:rsid w:val="00BE69D9"/>
    <w:rsid w:val="00BE71BF"/>
    <w:rsid w:val="00BF080E"/>
    <w:rsid w:val="00BF0AF5"/>
    <w:rsid w:val="00BF0C36"/>
    <w:rsid w:val="00BF1771"/>
    <w:rsid w:val="00BF2058"/>
    <w:rsid w:val="00BF22CB"/>
    <w:rsid w:val="00BF2828"/>
    <w:rsid w:val="00BF2C7A"/>
    <w:rsid w:val="00BF3CB4"/>
    <w:rsid w:val="00BF50C0"/>
    <w:rsid w:val="00BF543B"/>
    <w:rsid w:val="00BF5665"/>
    <w:rsid w:val="00BF6653"/>
    <w:rsid w:val="00BF67ED"/>
    <w:rsid w:val="00BF6923"/>
    <w:rsid w:val="00BF6A57"/>
    <w:rsid w:val="00BF6CB0"/>
    <w:rsid w:val="00BF70FF"/>
    <w:rsid w:val="00BF7D16"/>
    <w:rsid w:val="00C02C3B"/>
    <w:rsid w:val="00C02DB1"/>
    <w:rsid w:val="00C037EA"/>
    <w:rsid w:val="00C0421B"/>
    <w:rsid w:val="00C04343"/>
    <w:rsid w:val="00C04403"/>
    <w:rsid w:val="00C044A8"/>
    <w:rsid w:val="00C04795"/>
    <w:rsid w:val="00C049BA"/>
    <w:rsid w:val="00C04D24"/>
    <w:rsid w:val="00C05363"/>
    <w:rsid w:val="00C058AA"/>
    <w:rsid w:val="00C05932"/>
    <w:rsid w:val="00C05BEE"/>
    <w:rsid w:val="00C06213"/>
    <w:rsid w:val="00C072DC"/>
    <w:rsid w:val="00C0746E"/>
    <w:rsid w:val="00C07499"/>
    <w:rsid w:val="00C0793B"/>
    <w:rsid w:val="00C07ED2"/>
    <w:rsid w:val="00C10423"/>
    <w:rsid w:val="00C10EF5"/>
    <w:rsid w:val="00C11CFE"/>
    <w:rsid w:val="00C140F1"/>
    <w:rsid w:val="00C14FDC"/>
    <w:rsid w:val="00C15D29"/>
    <w:rsid w:val="00C1613B"/>
    <w:rsid w:val="00C1634E"/>
    <w:rsid w:val="00C20587"/>
    <w:rsid w:val="00C210E0"/>
    <w:rsid w:val="00C223CE"/>
    <w:rsid w:val="00C22A8E"/>
    <w:rsid w:val="00C237CF"/>
    <w:rsid w:val="00C24881"/>
    <w:rsid w:val="00C24EB1"/>
    <w:rsid w:val="00C24EED"/>
    <w:rsid w:val="00C2606A"/>
    <w:rsid w:val="00C26665"/>
    <w:rsid w:val="00C26EC2"/>
    <w:rsid w:val="00C27EAF"/>
    <w:rsid w:val="00C30141"/>
    <w:rsid w:val="00C302A2"/>
    <w:rsid w:val="00C30B2E"/>
    <w:rsid w:val="00C30BC8"/>
    <w:rsid w:val="00C31451"/>
    <w:rsid w:val="00C314EC"/>
    <w:rsid w:val="00C31B29"/>
    <w:rsid w:val="00C32A52"/>
    <w:rsid w:val="00C33450"/>
    <w:rsid w:val="00C334E8"/>
    <w:rsid w:val="00C34C43"/>
    <w:rsid w:val="00C36786"/>
    <w:rsid w:val="00C36835"/>
    <w:rsid w:val="00C36C36"/>
    <w:rsid w:val="00C4029E"/>
    <w:rsid w:val="00C40A59"/>
    <w:rsid w:val="00C40C16"/>
    <w:rsid w:val="00C412EA"/>
    <w:rsid w:val="00C41DA2"/>
    <w:rsid w:val="00C41F2B"/>
    <w:rsid w:val="00C444E3"/>
    <w:rsid w:val="00C4477F"/>
    <w:rsid w:val="00C448D3"/>
    <w:rsid w:val="00C45603"/>
    <w:rsid w:val="00C45CC2"/>
    <w:rsid w:val="00C45E7B"/>
    <w:rsid w:val="00C45FA7"/>
    <w:rsid w:val="00C46016"/>
    <w:rsid w:val="00C46352"/>
    <w:rsid w:val="00C46442"/>
    <w:rsid w:val="00C46B9B"/>
    <w:rsid w:val="00C46D2F"/>
    <w:rsid w:val="00C46FA3"/>
    <w:rsid w:val="00C47002"/>
    <w:rsid w:val="00C47734"/>
    <w:rsid w:val="00C47CDA"/>
    <w:rsid w:val="00C505D5"/>
    <w:rsid w:val="00C519E1"/>
    <w:rsid w:val="00C529AC"/>
    <w:rsid w:val="00C529E7"/>
    <w:rsid w:val="00C52A81"/>
    <w:rsid w:val="00C52B3B"/>
    <w:rsid w:val="00C53499"/>
    <w:rsid w:val="00C5396B"/>
    <w:rsid w:val="00C545DE"/>
    <w:rsid w:val="00C54847"/>
    <w:rsid w:val="00C54DC9"/>
    <w:rsid w:val="00C552FF"/>
    <w:rsid w:val="00C555D3"/>
    <w:rsid w:val="00C56185"/>
    <w:rsid w:val="00C56AC5"/>
    <w:rsid w:val="00C57CCB"/>
    <w:rsid w:val="00C57F96"/>
    <w:rsid w:val="00C603B6"/>
    <w:rsid w:val="00C62225"/>
    <w:rsid w:val="00C62373"/>
    <w:rsid w:val="00C62EBD"/>
    <w:rsid w:val="00C63003"/>
    <w:rsid w:val="00C634DB"/>
    <w:rsid w:val="00C63C42"/>
    <w:rsid w:val="00C63DB5"/>
    <w:rsid w:val="00C6406E"/>
    <w:rsid w:val="00C6447E"/>
    <w:rsid w:val="00C646E6"/>
    <w:rsid w:val="00C64EB3"/>
    <w:rsid w:val="00C6505A"/>
    <w:rsid w:val="00C652F3"/>
    <w:rsid w:val="00C658F0"/>
    <w:rsid w:val="00C6653E"/>
    <w:rsid w:val="00C66A87"/>
    <w:rsid w:val="00C678CE"/>
    <w:rsid w:val="00C70032"/>
    <w:rsid w:val="00C70579"/>
    <w:rsid w:val="00C70C08"/>
    <w:rsid w:val="00C7134B"/>
    <w:rsid w:val="00C722A4"/>
    <w:rsid w:val="00C72900"/>
    <w:rsid w:val="00C7350D"/>
    <w:rsid w:val="00C7399F"/>
    <w:rsid w:val="00C74AFE"/>
    <w:rsid w:val="00C74FA4"/>
    <w:rsid w:val="00C754FA"/>
    <w:rsid w:val="00C75602"/>
    <w:rsid w:val="00C76136"/>
    <w:rsid w:val="00C7665A"/>
    <w:rsid w:val="00C77A9D"/>
    <w:rsid w:val="00C77C65"/>
    <w:rsid w:val="00C80783"/>
    <w:rsid w:val="00C815DE"/>
    <w:rsid w:val="00C8237F"/>
    <w:rsid w:val="00C83AF3"/>
    <w:rsid w:val="00C84675"/>
    <w:rsid w:val="00C84C49"/>
    <w:rsid w:val="00C850D6"/>
    <w:rsid w:val="00C852D8"/>
    <w:rsid w:val="00C85808"/>
    <w:rsid w:val="00C85A93"/>
    <w:rsid w:val="00C85F57"/>
    <w:rsid w:val="00C86071"/>
    <w:rsid w:val="00C869FC"/>
    <w:rsid w:val="00C86CED"/>
    <w:rsid w:val="00C87B72"/>
    <w:rsid w:val="00C90B18"/>
    <w:rsid w:val="00C91A92"/>
    <w:rsid w:val="00C91C5E"/>
    <w:rsid w:val="00C91D37"/>
    <w:rsid w:val="00C91DE9"/>
    <w:rsid w:val="00C91FA6"/>
    <w:rsid w:val="00C92A66"/>
    <w:rsid w:val="00C93EB3"/>
    <w:rsid w:val="00C94B1B"/>
    <w:rsid w:val="00C965D0"/>
    <w:rsid w:val="00C966FC"/>
    <w:rsid w:val="00C96761"/>
    <w:rsid w:val="00C96807"/>
    <w:rsid w:val="00C968E0"/>
    <w:rsid w:val="00C97306"/>
    <w:rsid w:val="00C9787A"/>
    <w:rsid w:val="00CA0334"/>
    <w:rsid w:val="00CA14B8"/>
    <w:rsid w:val="00CA19F5"/>
    <w:rsid w:val="00CA1D63"/>
    <w:rsid w:val="00CA231E"/>
    <w:rsid w:val="00CA2959"/>
    <w:rsid w:val="00CA3277"/>
    <w:rsid w:val="00CA331F"/>
    <w:rsid w:val="00CA34FF"/>
    <w:rsid w:val="00CA4C00"/>
    <w:rsid w:val="00CA4F44"/>
    <w:rsid w:val="00CA5548"/>
    <w:rsid w:val="00CA5F06"/>
    <w:rsid w:val="00CA7410"/>
    <w:rsid w:val="00CA743E"/>
    <w:rsid w:val="00CA7F87"/>
    <w:rsid w:val="00CB020C"/>
    <w:rsid w:val="00CB0469"/>
    <w:rsid w:val="00CB10B2"/>
    <w:rsid w:val="00CB15E5"/>
    <w:rsid w:val="00CB19F0"/>
    <w:rsid w:val="00CB2C20"/>
    <w:rsid w:val="00CB2EA8"/>
    <w:rsid w:val="00CB3293"/>
    <w:rsid w:val="00CB3D1C"/>
    <w:rsid w:val="00CB4083"/>
    <w:rsid w:val="00CB4502"/>
    <w:rsid w:val="00CB52BA"/>
    <w:rsid w:val="00CB5442"/>
    <w:rsid w:val="00CB5A2B"/>
    <w:rsid w:val="00CB6F8B"/>
    <w:rsid w:val="00CB70BD"/>
    <w:rsid w:val="00CB7B11"/>
    <w:rsid w:val="00CC0492"/>
    <w:rsid w:val="00CC0909"/>
    <w:rsid w:val="00CC18D4"/>
    <w:rsid w:val="00CC1F2B"/>
    <w:rsid w:val="00CC27EC"/>
    <w:rsid w:val="00CC4612"/>
    <w:rsid w:val="00CC4E36"/>
    <w:rsid w:val="00CC53D0"/>
    <w:rsid w:val="00CC59CE"/>
    <w:rsid w:val="00CC5BB2"/>
    <w:rsid w:val="00CC7631"/>
    <w:rsid w:val="00CC789F"/>
    <w:rsid w:val="00CC7A91"/>
    <w:rsid w:val="00CC7F41"/>
    <w:rsid w:val="00CD0FF6"/>
    <w:rsid w:val="00CD1B01"/>
    <w:rsid w:val="00CD3884"/>
    <w:rsid w:val="00CD394A"/>
    <w:rsid w:val="00CD3B49"/>
    <w:rsid w:val="00CD40BA"/>
    <w:rsid w:val="00CD45EE"/>
    <w:rsid w:val="00CD46C9"/>
    <w:rsid w:val="00CD55F5"/>
    <w:rsid w:val="00CD5906"/>
    <w:rsid w:val="00CD5D7A"/>
    <w:rsid w:val="00CD67FB"/>
    <w:rsid w:val="00CD72DD"/>
    <w:rsid w:val="00CD7E67"/>
    <w:rsid w:val="00CE0016"/>
    <w:rsid w:val="00CE00E1"/>
    <w:rsid w:val="00CE23F6"/>
    <w:rsid w:val="00CE2948"/>
    <w:rsid w:val="00CE2C6E"/>
    <w:rsid w:val="00CE330F"/>
    <w:rsid w:val="00CE3A4B"/>
    <w:rsid w:val="00CE4CF5"/>
    <w:rsid w:val="00CE611D"/>
    <w:rsid w:val="00CE63DF"/>
    <w:rsid w:val="00CE675C"/>
    <w:rsid w:val="00CE6B88"/>
    <w:rsid w:val="00CE6BEF"/>
    <w:rsid w:val="00CE6D71"/>
    <w:rsid w:val="00CE7AEA"/>
    <w:rsid w:val="00CE7B55"/>
    <w:rsid w:val="00CF0394"/>
    <w:rsid w:val="00CF06D6"/>
    <w:rsid w:val="00CF0BA5"/>
    <w:rsid w:val="00CF0BBE"/>
    <w:rsid w:val="00CF23B6"/>
    <w:rsid w:val="00CF273F"/>
    <w:rsid w:val="00CF2E81"/>
    <w:rsid w:val="00CF3C57"/>
    <w:rsid w:val="00CF52C7"/>
    <w:rsid w:val="00CF5791"/>
    <w:rsid w:val="00CF5885"/>
    <w:rsid w:val="00CF5932"/>
    <w:rsid w:val="00CF5AC0"/>
    <w:rsid w:val="00CF6165"/>
    <w:rsid w:val="00CF6331"/>
    <w:rsid w:val="00CF67B3"/>
    <w:rsid w:val="00CF6B8F"/>
    <w:rsid w:val="00CF6B92"/>
    <w:rsid w:val="00D005FF"/>
    <w:rsid w:val="00D00C23"/>
    <w:rsid w:val="00D0101B"/>
    <w:rsid w:val="00D01B17"/>
    <w:rsid w:val="00D01C96"/>
    <w:rsid w:val="00D02663"/>
    <w:rsid w:val="00D02DAA"/>
    <w:rsid w:val="00D03520"/>
    <w:rsid w:val="00D0468D"/>
    <w:rsid w:val="00D0475E"/>
    <w:rsid w:val="00D05733"/>
    <w:rsid w:val="00D05A47"/>
    <w:rsid w:val="00D05B03"/>
    <w:rsid w:val="00D05BF9"/>
    <w:rsid w:val="00D0604B"/>
    <w:rsid w:val="00D06144"/>
    <w:rsid w:val="00D061C0"/>
    <w:rsid w:val="00D07B0E"/>
    <w:rsid w:val="00D102A4"/>
    <w:rsid w:val="00D1169A"/>
    <w:rsid w:val="00D11EE9"/>
    <w:rsid w:val="00D121DE"/>
    <w:rsid w:val="00D12A29"/>
    <w:rsid w:val="00D14098"/>
    <w:rsid w:val="00D140DB"/>
    <w:rsid w:val="00D1463D"/>
    <w:rsid w:val="00D14B05"/>
    <w:rsid w:val="00D14B81"/>
    <w:rsid w:val="00D152F8"/>
    <w:rsid w:val="00D15BFD"/>
    <w:rsid w:val="00D161D9"/>
    <w:rsid w:val="00D2044F"/>
    <w:rsid w:val="00D20B32"/>
    <w:rsid w:val="00D20BF4"/>
    <w:rsid w:val="00D20F44"/>
    <w:rsid w:val="00D210F8"/>
    <w:rsid w:val="00D213E6"/>
    <w:rsid w:val="00D21C87"/>
    <w:rsid w:val="00D2253B"/>
    <w:rsid w:val="00D2289C"/>
    <w:rsid w:val="00D22AEF"/>
    <w:rsid w:val="00D231F1"/>
    <w:rsid w:val="00D2362C"/>
    <w:rsid w:val="00D23B9F"/>
    <w:rsid w:val="00D23D0D"/>
    <w:rsid w:val="00D24089"/>
    <w:rsid w:val="00D2447F"/>
    <w:rsid w:val="00D24751"/>
    <w:rsid w:val="00D2507D"/>
    <w:rsid w:val="00D2510B"/>
    <w:rsid w:val="00D25AF5"/>
    <w:rsid w:val="00D26650"/>
    <w:rsid w:val="00D27263"/>
    <w:rsid w:val="00D2748A"/>
    <w:rsid w:val="00D30C7E"/>
    <w:rsid w:val="00D312C2"/>
    <w:rsid w:val="00D3130D"/>
    <w:rsid w:val="00D3142C"/>
    <w:rsid w:val="00D319D6"/>
    <w:rsid w:val="00D321EA"/>
    <w:rsid w:val="00D3316B"/>
    <w:rsid w:val="00D33F79"/>
    <w:rsid w:val="00D34AA1"/>
    <w:rsid w:val="00D35F9B"/>
    <w:rsid w:val="00D3702B"/>
    <w:rsid w:val="00D37824"/>
    <w:rsid w:val="00D40606"/>
    <w:rsid w:val="00D40CB1"/>
    <w:rsid w:val="00D40E58"/>
    <w:rsid w:val="00D40EB6"/>
    <w:rsid w:val="00D41516"/>
    <w:rsid w:val="00D41FB4"/>
    <w:rsid w:val="00D42DA8"/>
    <w:rsid w:val="00D42E04"/>
    <w:rsid w:val="00D42F7E"/>
    <w:rsid w:val="00D431BC"/>
    <w:rsid w:val="00D43357"/>
    <w:rsid w:val="00D447CE"/>
    <w:rsid w:val="00D45543"/>
    <w:rsid w:val="00D456C1"/>
    <w:rsid w:val="00D457AC"/>
    <w:rsid w:val="00D45957"/>
    <w:rsid w:val="00D46A94"/>
    <w:rsid w:val="00D46BA7"/>
    <w:rsid w:val="00D4750C"/>
    <w:rsid w:val="00D475B5"/>
    <w:rsid w:val="00D47962"/>
    <w:rsid w:val="00D5135D"/>
    <w:rsid w:val="00D514A9"/>
    <w:rsid w:val="00D5192E"/>
    <w:rsid w:val="00D51DB0"/>
    <w:rsid w:val="00D523B5"/>
    <w:rsid w:val="00D52BD2"/>
    <w:rsid w:val="00D52DB7"/>
    <w:rsid w:val="00D53062"/>
    <w:rsid w:val="00D531E7"/>
    <w:rsid w:val="00D53625"/>
    <w:rsid w:val="00D53CA8"/>
    <w:rsid w:val="00D53D69"/>
    <w:rsid w:val="00D54CE5"/>
    <w:rsid w:val="00D564EA"/>
    <w:rsid w:val="00D56E23"/>
    <w:rsid w:val="00D574A5"/>
    <w:rsid w:val="00D57954"/>
    <w:rsid w:val="00D57A1C"/>
    <w:rsid w:val="00D57BCC"/>
    <w:rsid w:val="00D609C8"/>
    <w:rsid w:val="00D60AF2"/>
    <w:rsid w:val="00D6232F"/>
    <w:rsid w:val="00D629C7"/>
    <w:rsid w:val="00D63055"/>
    <w:rsid w:val="00D63CE4"/>
    <w:rsid w:val="00D63DD9"/>
    <w:rsid w:val="00D6498D"/>
    <w:rsid w:val="00D65340"/>
    <w:rsid w:val="00D65975"/>
    <w:rsid w:val="00D65CC3"/>
    <w:rsid w:val="00D66439"/>
    <w:rsid w:val="00D66B68"/>
    <w:rsid w:val="00D66F72"/>
    <w:rsid w:val="00D67355"/>
    <w:rsid w:val="00D70090"/>
    <w:rsid w:val="00D70102"/>
    <w:rsid w:val="00D706A7"/>
    <w:rsid w:val="00D72247"/>
    <w:rsid w:val="00D730D9"/>
    <w:rsid w:val="00D73252"/>
    <w:rsid w:val="00D733DC"/>
    <w:rsid w:val="00D73432"/>
    <w:rsid w:val="00D737FF"/>
    <w:rsid w:val="00D7388B"/>
    <w:rsid w:val="00D73A57"/>
    <w:rsid w:val="00D73BF2"/>
    <w:rsid w:val="00D748B9"/>
    <w:rsid w:val="00D74D45"/>
    <w:rsid w:val="00D75093"/>
    <w:rsid w:val="00D75640"/>
    <w:rsid w:val="00D75EB2"/>
    <w:rsid w:val="00D77A07"/>
    <w:rsid w:val="00D803DD"/>
    <w:rsid w:val="00D80567"/>
    <w:rsid w:val="00D80802"/>
    <w:rsid w:val="00D816B8"/>
    <w:rsid w:val="00D82146"/>
    <w:rsid w:val="00D82CE1"/>
    <w:rsid w:val="00D832CF"/>
    <w:rsid w:val="00D841A1"/>
    <w:rsid w:val="00D84391"/>
    <w:rsid w:val="00D84657"/>
    <w:rsid w:val="00D848C1"/>
    <w:rsid w:val="00D84C58"/>
    <w:rsid w:val="00D85A10"/>
    <w:rsid w:val="00D85E70"/>
    <w:rsid w:val="00D86148"/>
    <w:rsid w:val="00D86971"/>
    <w:rsid w:val="00D86B0C"/>
    <w:rsid w:val="00D86B0F"/>
    <w:rsid w:val="00D8790C"/>
    <w:rsid w:val="00D87F01"/>
    <w:rsid w:val="00D90943"/>
    <w:rsid w:val="00D90B92"/>
    <w:rsid w:val="00D90F01"/>
    <w:rsid w:val="00D90F96"/>
    <w:rsid w:val="00D92294"/>
    <w:rsid w:val="00D925B6"/>
    <w:rsid w:val="00D927ED"/>
    <w:rsid w:val="00D938F6"/>
    <w:rsid w:val="00D93E7D"/>
    <w:rsid w:val="00D94389"/>
    <w:rsid w:val="00D94766"/>
    <w:rsid w:val="00D94B28"/>
    <w:rsid w:val="00D958C0"/>
    <w:rsid w:val="00D95D43"/>
    <w:rsid w:val="00D96411"/>
    <w:rsid w:val="00D96826"/>
    <w:rsid w:val="00D97048"/>
    <w:rsid w:val="00D9766E"/>
    <w:rsid w:val="00D97678"/>
    <w:rsid w:val="00D9794C"/>
    <w:rsid w:val="00D97D29"/>
    <w:rsid w:val="00DA0170"/>
    <w:rsid w:val="00DA038D"/>
    <w:rsid w:val="00DA0A2A"/>
    <w:rsid w:val="00DA160D"/>
    <w:rsid w:val="00DA16EF"/>
    <w:rsid w:val="00DA19F0"/>
    <w:rsid w:val="00DA24B2"/>
    <w:rsid w:val="00DA2723"/>
    <w:rsid w:val="00DA34EB"/>
    <w:rsid w:val="00DA3602"/>
    <w:rsid w:val="00DA3AF3"/>
    <w:rsid w:val="00DA403B"/>
    <w:rsid w:val="00DA5CA3"/>
    <w:rsid w:val="00DA60ED"/>
    <w:rsid w:val="00DA64D2"/>
    <w:rsid w:val="00DA65D5"/>
    <w:rsid w:val="00DA7C6D"/>
    <w:rsid w:val="00DB007E"/>
    <w:rsid w:val="00DB06E8"/>
    <w:rsid w:val="00DB1389"/>
    <w:rsid w:val="00DB14C4"/>
    <w:rsid w:val="00DB1ACD"/>
    <w:rsid w:val="00DB1C80"/>
    <w:rsid w:val="00DB44E9"/>
    <w:rsid w:val="00DB4EB0"/>
    <w:rsid w:val="00DB4FDA"/>
    <w:rsid w:val="00DB628A"/>
    <w:rsid w:val="00DB7788"/>
    <w:rsid w:val="00DB7CE8"/>
    <w:rsid w:val="00DC0076"/>
    <w:rsid w:val="00DC015D"/>
    <w:rsid w:val="00DC0232"/>
    <w:rsid w:val="00DC08F9"/>
    <w:rsid w:val="00DC110F"/>
    <w:rsid w:val="00DC11F2"/>
    <w:rsid w:val="00DC16D0"/>
    <w:rsid w:val="00DC1ABA"/>
    <w:rsid w:val="00DC1CC4"/>
    <w:rsid w:val="00DC256D"/>
    <w:rsid w:val="00DC2584"/>
    <w:rsid w:val="00DC2776"/>
    <w:rsid w:val="00DC303C"/>
    <w:rsid w:val="00DC32F8"/>
    <w:rsid w:val="00DC3536"/>
    <w:rsid w:val="00DC3BD6"/>
    <w:rsid w:val="00DC44C8"/>
    <w:rsid w:val="00DC4A12"/>
    <w:rsid w:val="00DC54B6"/>
    <w:rsid w:val="00DC60A9"/>
    <w:rsid w:val="00DC6EB6"/>
    <w:rsid w:val="00DC789E"/>
    <w:rsid w:val="00DD036A"/>
    <w:rsid w:val="00DD0B26"/>
    <w:rsid w:val="00DD1FF3"/>
    <w:rsid w:val="00DD279E"/>
    <w:rsid w:val="00DD29DE"/>
    <w:rsid w:val="00DD2EA3"/>
    <w:rsid w:val="00DD4246"/>
    <w:rsid w:val="00DD4751"/>
    <w:rsid w:val="00DD4784"/>
    <w:rsid w:val="00DD49A9"/>
    <w:rsid w:val="00DD5743"/>
    <w:rsid w:val="00DD5961"/>
    <w:rsid w:val="00DD5CCE"/>
    <w:rsid w:val="00DD5D15"/>
    <w:rsid w:val="00DD7955"/>
    <w:rsid w:val="00DE03AC"/>
    <w:rsid w:val="00DE0649"/>
    <w:rsid w:val="00DE271F"/>
    <w:rsid w:val="00DE37FA"/>
    <w:rsid w:val="00DE4450"/>
    <w:rsid w:val="00DE4687"/>
    <w:rsid w:val="00DE4DAE"/>
    <w:rsid w:val="00DE4F74"/>
    <w:rsid w:val="00DE51E1"/>
    <w:rsid w:val="00DE56D9"/>
    <w:rsid w:val="00DE5BE9"/>
    <w:rsid w:val="00DE5DEE"/>
    <w:rsid w:val="00DE6E0D"/>
    <w:rsid w:val="00DE7002"/>
    <w:rsid w:val="00DE7334"/>
    <w:rsid w:val="00DF1252"/>
    <w:rsid w:val="00DF1792"/>
    <w:rsid w:val="00DF1D77"/>
    <w:rsid w:val="00DF2257"/>
    <w:rsid w:val="00DF2DAC"/>
    <w:rsid w:val="00DF2E98"/>
    <w:rsid w:val="00DF307B"/>
    <w:rsid w:val="00DF333E"/>
    <w:rsid w:val="00DF3533"/>
    <w:rsid w:val="00DF38BD"/>
    <w:rsid w:val="00DF39DB"/>
    <w:rsid w:val="00DF3C86"/>
    <w:rsid w:val="00DF49FD"/>
    <w:rsid w:val="00DF4DD5"/>
    <w:rsid w:val="00DF4EC7"/>
    <w:rsid w:val="00DF4FF0"/>
    <w:rsid w:val="00DF63CE"/>
    <w:rsid w:val="00DF6410"/>
    <w:rsid w:val="00DF64FA"/>
    <w:rsid w:val="00DF655C"/>
    <w:rsid w:val="00DF6BAE"/>
    <w:rsid w:val="00DF786E"/>
    <w:rsid w:val="00DF7BFD"/>
    <w:rsid w:val="00E00271"/>
    <w:rsid w:val="00E00884"/>
    <w:rsid w:val="00E00AE6"/>
    <w:rsid w:val="00E01068"/>
    <w:rsid w:val="00E01A26"/>
    <w:rsid w:val="00E01D66"/>
    <w:rsid w:val="00E0238F"/>
    <w:rsid w:val="00E02922"/>
    <w:rsid w:val="00E02EB1"/>
    <w:rsid w:val="00E03676"/>
    <w:rsid w:val="00E03737"/>
    <w:rsid w:val="00E03FD5"/>
    <w:rsid w:val="00E04356"/>
    <w:rsid w:val="00E04CD5"/>
    <w:rsid w:val="00E04CDD"/>
    <w:rsid w:val="00E04D22"/>
    <w:rsid w:val="00E053C8"/>
    <w:rsid w:val="00E05768"/>
    <w:rsid w:val="00E05B57"/>
    <w:rsid w:val="00E05BF6"/>
    <w:rsid w:val="00E05CAF"/>
    <w:rsid w:val="00E0611F"/>
    <w:rsid w:val="00E06AAD"/>
    <w:rsid w:val="00E06ACF"/>
    <w:rsid w:val="00E06FF9"/>
    <w:rsid w:val="00E10A92"/>
    <w:rsid w:val="00E116D9"/>
    <w:rsid w:val="00E11978"/>
    <w:rsid w:val="00E1270D"/>
    <w:rsid w:val="00E12FE7"/>
    <w:rsid w:val="00E13283"/>
    <w:rsid w:val="00E1369E"/>
    <w:rsid w:val="00E13738"/>
    <w:rsid w:val="00E13760"/>
    <w:rsid w:val="00E1383D"/>
    <w:rsid w:val="00E14699"/>
    <w:rsid w:val="00E14B44"/>
    <w:rsid w:val="00E15582"/>
    <w:rsid w:val="00E15733"/>
    <w:rsid w:val="00E17FE7"/>
    <w:rsid w:val="00E200F1"/>
    <w:rsid w:val="00E209D5"/>
    <w:rsid w:val="00E20A8A"/>
    <w:rsid w:val="00E212E6"/>
    <w:rsid w:val="00E21803"/>
    <w:rsid w:val="00E21FC7"/>
    <w:rsid w:val="00E22222"/>
    <w:rsid w:val="00E230A7"/>
    <w:rsid w:val="00E24051"/>
    <w:rsid w:val="00E241BA"/>
    <w:rsid w:val="00E24558"/>
    <w:rsid w:val="00E24603"/>
    <w:rsid w:val="00E2492B"/>
    <w:rsid w:val="00E252CD"/>
    <w:rsid w:val="00E25CF2"/>
    <w:rsid w:val="00E2643F"/>
    <w:rsid w:val="00E2734C"/>
    <w:rsid w:val="00E2772A"/>
    <w:rsid w:val="00E27A79"/>
    <w:rsid w:val="00E30573"/>
    <w:rsid w:val="00E3221D"/>
    <w:rsid w:val="00E32F45"/>
    <w:rsid w:val="00E33921"/>
    <w:rsid w:val="00E33D64"/>
    <w:rsid w:val="00E33E10"/>
    <w:rsid w:val="00E342F8"/>
    <w:rsid w:val="00E3493E"/>
    <w:rsid w:val="00E34D07"/>
    <w:rsid w:val="00E34D52"/>
    <w:rsid w:val="00E35329"/>
    <w:rsid w:val="00E35689"/>
    <w:rsid w:val="00E35F9E"/>
    <w:rsid w:val="00E364AB"/>
    <w:rsid w:val="00E36854"/>
    <w:rsid w:val="00E371B4"/>
    <w:rsid w:val="00E37E2A"/>
    <w:rsid w:val="00E403B3"/>
    <w:rsid w:val="00E4055A"/>
    <w:rsid w:val="00E41279"/>
    <w:rsid w:val="00E41A4B"/>
    <w:rsid w:val="00E42179"/>
    <w:rsid w:val="00E42470"/>
    <w:rsid w:val="00E42501"/>
    <w:rsid w:val="00E428EC"/>
    <w:rsid w:val="00E4378E"/>
    <w:rsid w:val="00E43C82"/>
    <w:rsid w:val="00E43D5A"/>
    <w:rsid w:val="00E45039"/>
    <w:rsid w:val="00E4562A"/>
    <w:rsid w:val="00E467EC"/>
    <w:rsid w:val="00E47AB7"/>
    <w:rsid w:val="00E507F2"/>
    <w:rsid w:val="00E51D8C"/>
    <w:rsid w:val="00E52499"/>
    <w:rsid w:val="00E5300B"/>
    <w:rsid w:val="00E547DA"/>
    <w:rsid w:val="00E558E3"/>
    <w:rsid w:val="00E56163"/>
    <w:rsid w:val="00E5667B"/>
    <w:rsid w:val="00E566BF"/>
    <w:rsid w:val="00E56764"/>
    <w:rsid w:val="00E575F1"/>
    <w:rsid w:val="00E57792"/>
    <w:rsid w:val="00E57F3D"/>
    <w:rsid w:val="00E61DBB"/>
    <w:rsid w:val="00E626FC"/>
    <w:rsid w:val="00E638C6"/>
    <w:rsid w:val="00E64286"/>
    <w:rsid w:val="00E64BDF"/>
    <w:rsid w:val="00E65BFB"/>
    <w:rsid w:val="00E6699C"/>
    <w:rsid w:val="00E67239"/>
    <w:rsid w:val="00E704F2"/>
    <w:rsid w:val="00E70800"/>
    <w:rsid w:val="00E70B3D"/>
    <w:rsid w:val="00E710F9"/>
    <w:rsid w:val="00E71951"/>
    <w:rsid w:val="00E71975"/>
    <w:rsid w:val="00E71E45"/>
    <w:rsid w:val="00E71E4A"/>
    <w:rsid w:val="00E73219"/>
    <w:rsid w:val="00E732AB"/>
    <w:rsid w:val="00E735D0"/>
    <w:rsid w:val="00E745EA"/>
    <w:rsid w:val="00E74A1D"/>
    <w:rsid w:val="00E7555D"/>
    <w:rsid w:val="00E75E07"/>
    <w:rsid w:val="00E768E9"/>
    <w:rsid w:val="00E76BE7"/>
    <w:rsid w:val="00E770A4"/>
    <w:rsid w:val="00E774A7"/>
    <w:rsid w:val="00E77553"/>
    <w:rsid w:val="00E81178"/>
    <w:rsid w:val="00E8117B"/>
    <w:rsid w:val="00E81EE5"/>
    <w:rsid w:val="00E81F00"/>
    <w:rsid w:val="00E81F6B"/>
    <w:rsid w:val="00E829DB"/>
    <w:rsid w:val="00E82B49"/>
    <w:rsid w:val="00E83AC4"/>
    <w:rsid w:val="00E84C6D"/>
    <w:rsid w:val="00E84CC5"/>
    <w:rsid w:val="00E850CA"/>
    <w:rsid w:val="00E85295"/>
    <w:rsid w:val="00E852B2"/>
    <w:rsid w:val="00E857FD"/>
    <w:rsid w:val="00E85B6F"/>
    <w:rsid w:val="00E8611B"/>
    <w:rsid w:val="00E868AE"/>
    <w:rsid w:val="00E87157"/>
    <w:rsid w:val="00E879B1"/>
    <w:rsid w:val="00E87BBD"/>
    <w:rsid w:val="00E907D4"/>
    <w:rsid w:val="00E91836"/>
    <w:rsid w:val="00E91C6E"/>
    <w:rsid w:val="00E91F7B"/>
    <w:rsid w:val="00E9231D"/>
    <w:rsid w:val="00E923E2"/>
    <w:rsid w:val="00E9253F"/>
    <w:rsid w:val="00E92A8A"/>
    <w:rsid w:val="00E92B0E"/>
    <w:rsid w:val="00E92B19"/>
    <w:rsid w:val="00E92E72"/>
    <w:rsid w:val="00E932C1"/>
    <w:rsid w:val="00E93DED"/>
    <w:rsid w:val="00E946BC"/>
    <w:rsid w:val="00E94780"/>
    <w:rsid w:val="00E95052"/>
    <w:rsid w:val="00E952AD"/>
    <w:rsid w:val="00E95304"/>
    <w:rsid w:val="00E96350"/>
    <w:rsid w:val="00E9677C"/>
    <w:rsid w:val="00E975ED"/>
    <w:rsid w:val="00EA02A4"/>
    <w:rsid w:val="00EA11CE"/>
    <w:rsid w:val="00EA1B28"/>
    <w:rsid w:val="00EA252D"/>
    <w:rsid w:val="00EA25FC"/>
    <w:rsid w:val="00EA3458"/>
    <w:rsid w:val="00EA3D80"/>
    <w:rsid w:val="00EA4564"/>
    <w:rsid w:val="00EA4ED6"/>
    <w:rsid w:val="00EA5677"/>
    <w:rsid w:val="00EA6A01"/>
    <w:rsid w:val="00EA6FF5"/>
    <w:rsid w:val="00EA73DC"/>
    <w:rsid w:val="00EB04F9"/>
    <w:rsid w:val="00EB0BD2"/>
    <w:rsid w:val="00EB2024"/>
    <w:rsid w:val="00EB2679"/>
    <w:rsid w:val="00EB2D3C"/>
    <w:rsid w:val="00EB3070"/>
    <w:rsid w:val="00EB3828"/>
    <w:rsid w:val="00EB386D"/>
    <w:rsid w:val="00EB3E2D"/>
    <w:rsid w:val="00EB4709"/>
    <w:rsid w:val="00EB4E90"/>
    <w:rsid w:val="00EB4EE2"/>
    <w:rsid w:val="00EB5662"/>
    <w:rsid w:val="00EB5A44"/>
    <w:rsid w:val="00EB63A8"/>
    <w:rsid w:val="00EB707B"/>
    <w:rsid w:val="00EB713B"/>
    <w:rsid w:val="00EB7AAD"/>
    <w:rsid w:val="00EB7CB5"/>
    <w:rsid w:val="00EC0184"/>
    <w:rsid w:val="00EC0391"/>
    <w:rsid w:val="00EC0938"/>
    <w:rsid w:val="00EC1A1C"/>
    <w:rsid w:val="00EC231B"/>
    <w:rsid w:val="00EC3D4E"/>
    <w:rsid w:val="00EC3E9A"/>
    <w:rsid w:val="00EC4748"/>
    <w:rsid w:val="00EC6716"/>
    <w:rsid w:val="00EC799B"/>
    <w:rsid w:val="00EC7CFE"/>
    <w:rsid w:val="00EC7F4E"/>
    <w:rsid w:val="00ED1DFB"/>
    <w:rsid w:val="00ED1F91"/>
    <w:rsid w:val="00ED23A9"/>
    <w:rsid w:val="00ED2846"/>
    <w:rsid w:val="00ED2D30"/>
    <w:rsid w:val="00ED2DF7"/>
    <w:rsid w:val="00ED3198"/>
    <w:rsid w:val="00ED32A4"/>
    <w:rsid w:val="00ED3918"/>
    <w:rsid w:val="00ED3C05"/>
    <w:rsid w:val="00ED3E60"/>
    <w:rsid w:val="00ED412C"/>
    <w:rsid w:val="00ED43F1"/>
    <w:rsid w:val="00ED467A"/>
    <w:rsid w:val="00ED46A0"/>
    <w:rsid w:val="00ED4889"/>
    <w:rsid w:val="00ED4C86"/>
    <w:rsid w:val="00ED4D28"/>
    <w:rsid w:val="00ED5843"/>
    <w:rsid w:val="00ED5974"/>
    <w:rsid w:val="00ED59DB"/>
    <w:rsid w:val="00ED5A5C"/>
    <w:rsid w:val="00ED5ABF"/>
    <w:rsid w:val="00ED607B"/>
    <w:rsid w:val="00ED677D"/>
    <w:rsid w:val="00ED6791"/>
    <w:rsid w:val="00ED6893"/>
    <w:rsid w:val="00ED7AAF"/>
    <w:rsid w:val="00ED7CBE"/>
    <w:rsid w:val="00ED7F01"/>
    <w:rsid w:val="00EE0F2C"/>
    <w:rsid w:val="00EE3EFC"/>
    <w:rsid w:val="00EE4425"/>
    <w:rsid w:val="00EE44CF"/>
    <w:rsid w:val="00EE5A5D"/>
    <w:rsid w:val="00EE5AFB"/>
    <w:rsid w:val="00EE5B3D"/>
    <w:rsid w:val="00EE6D46"/>
    <w:rsid w:val="00EE6FE8"/>
    <w:rsid w:val="00EE7443"/>
    <w:rsid w:val="00EE798B"/>
    <w:rsid w:val="00EE79A3"/>
    <w:rsid w:val="00EF01E9"/>
    <w:rsid w:val="00EF043B"/>
    <w:rsid w:val="00EF0CF2"/>
    <w:rsid w:val="00EF0D41"/>
    <w:rsid w:val="00EF21E8"/>
    <w:rsid w:val="00EF27FE"/>
    <w:rsid w:val="00EF3F75"/>
    <w:rsid w:val="00EF41B6"/>
    <w:rsid w:val="00EF4A2A"/>
    <w:rsid w:val="00EF5519"/>
    <w:rsid w:val="00EF5C9B"/>
    <w:rsid w:val="00EF64A3"/>
    <w:rsid w:val="00EF7831"/>
    <w:rsid w:val="00EF7FAD"/>
    <w:rsid w:val="00F00085"/>
    <w:rsid w:val="00F00086"/>
    <w:rsid w:val="00F00110"/>
    <w:rsid w:val="00F001F0"/>
    <w:rsid w:val="00F00432"/>
    <w:rsid w:val="00F00FA0"/>
    <w:rsid w:val="00F0195E"/>
    <w:rsid w:val="00F01F50"/>
    <w:rsid w:val="00F02151"/>
    <w:rsid w:val="00F024A6"/>
    <w:rsid w:val="00F028A2"/>
    <w:rsid w:val="00F02CF7"/>
    <w:rsid w:val="00F0355A"/>
    <w:rsid w:val="00F0394A"/>
    <w:rsid w:val="00F043ED"/>
    <w:rsid w:val="00F04FC1"/>
    <w:rsid w:val="00F05DD3"/>
    <w:rsid w:val="00F06396"/>
    <w:rsid w:val="00F067BA"/>
    <w:rsid w:val="00F068D5"/>
    <w:rsid w:val="00F06D6D"/>
    <w:rsid w:val="00F06DA1"/>
    <w:rsid w:val="00F0732D"/>
    <w:rsid w:val="00F10674"/>
    <w:rsid w:val="00F11768"/>
    <w:rsid w:val="00F118CD"/>
    <w:rsid w:val="00F11CAD"/>
    <w:rsid w:val="00F1239A"/>
    <w:rsid w:val="00F13324"/>
    <w:rsid w:val="00F135AF"/>
    <w:rsid w:val="00F13937"/>
    <w:rsid w:val="00F14738"/>
    <w:rsid w:val="00F1567F"/>
    <w:rsid w:val="00F15960"/>
    <w:rsid w:val="00F15D08"/>
    <w:rsid w:val="00F20ACA"/>
    <w:rsid w:val="00F20AD2"/>
    <w:rsid w:val="00F2110C"/>
    <w:rsid w:val="00F212F5"/>
    <w:rsid w:val="00F213DC"/>
    <w:rsid w:val="00F21BE0"/>
    <w:rsid w:val="00F22079"/>
    <w:rsid w:val="00F2311B"/>
    <w:rsid w:val="00F23A7E"/>
    <w:rsid w:val="00F2423A"/>
    <w:rsid w:val="00F2458E"/>
    <w:rsid w:val="00F25378"/>
    <w:rsid w:val="00F25A82"/>
    <w:rsid w:val="00F25C2D"/>
    <w:rsid w:val="00F265D9"/>
    <w:rsid w:val="00F26DCA"/>
    <w:rsid w:val="00F26E96"/>
    <w:rsid w:val="00F30215"/>
    <w:rsid w:val="00F308D5"/>
    <w:rsid w:val="00F30D7E"/>
    <w:rsid w:val="00F310CD"/>
    <w:rsid w:val="00F31455"/>
    <w:rsid w:val="00F316FE"/>
    <w:rsid w:val="00F31C3D"/>
    <w:rsid w:val="00F31EF2"/>
    <w:rsid w:val="00F3243A"/>
    <w:rsid w:val="00F32FEA"/>
    <w:rsid w:val="00F33228"/>
    <w:rsid w:val="00F33596"/>
    <w:rsid w:val="00F343CD"/>
    <w:rsid w:val="00F346F9"/>
    <w:rsid w:val="00F356A9"/>
    <w:rsid w:val="00F359BD"/>
    <w:rsid w:val="00F3617B"/>
    <w:rsid w:val="00F365FA"/>
    <w:rsid w:val="00F36E84"/>
    <w:rsid w:val="00F37E5B"/>
    <w:rsid w:val="00F41478"/>
    <w:rsid w:val="00F4165C"/>
    <w:rsid w:val="00F423D5"/>
    <w:rsid w:val="00F427D1"/>
    <w:rsid w:val="00F429F4"/>
    <w:rsid w:val="00F43057"/>
    <w:rsid w:val="00F44A32"/>
    <w:rsid w:val="00F453B6"/>
    <w:rsid w:val="00F45B2A"/>
    <w:rsid w:val="00F45EAD"/>
    <w:rsid w:val="00F45F78"/>
    <w:rsid w:val="00F46B9C"/>
    <w:rsid w:val="00F46EF7"/>
    <w:rsid w:val="00F50968"/>
    <w:rsid w:val="00F50BE4"/>
    <w:rsid w:val="00F521C9"/>
    <w:rsid w:val="00F524A0"/>
    <w:rsid w:val="00F54075"/>
    <w:rsid w:val="00F5458F"/>
    <w:rsid w:val="00F54EAF"/>
    <w:rsid w:val="00F5503F"/>
    <w:rsid w:val="00F55281"/>
    <w:rsid w:val="00F55C9A"/>
    <w:rsid w:val="00F564B6"/>
    <w:rsid w:val="00F60103"/>
    <w:rsid w:val="00F6077C"/>
    <w:rsid w:val="00F60BD5"/>
    <w:rsid w:val="00F60D87"/>
    <w:rsid w:val="00F622BD"/>
    <w:rsid w:val="00F62379"/>
    <w:rsid w:val="00F62B82"/>
    <w:rsid w:val="00F63649"/>
    <w:rsid w:val="00F6370E"/>
    <w:rsid w:val="00F63919"/>
    <w:rsid w:val="00F63F50"/>
    <w:rsid w:val="00F64E3C"/>
    <w:rsid w:val="00F651DE"/>
    <w:rsid w:val="00F66DC0"/>
    <w:rsid w:val="00F66F72"/>
    <w:rsid w:val="00F67758"/>
    <w:rsid w:val="00F70502"/>
    <w:rsid w:val="00F706D7"/>
    <w:rsid w:val="00F70D5C"/>
    <w:rsid w:val="00F70F39"/>
    <w:rsid w:val="00F71814"/>
    <w:rsid w:val="00F7235B"/>
    <w:rsid w:val="00F72629"/>
    <w:rsid w:val="00F72763"/>
    <w:rsid w:val="00F747FF"/>
    <w:rsid w:val="00F7598E"/>
    <w:rsid w:val="00F75A77"/>
    <w:rsid w:val="00F75F2C"/>
    <w:rsid w:val="00F76287"/>
    <w:rsid w:val="00F76AE5"/>
    <w:rsid w:val="00F77019"/>
    <w:rsid w:val="00F77112"/>
    <w:rsid w:val="00F7755A"/>
    <w:rsid w:val="00F77A46"/>
    <w:rsid w:val="00F80303"/>
    <w:rsid w:val="00F80304"/>
    <w:rsid w:val="00F80997"/>
    <w:rsid w:val="00F8105E"/>
    <w:rsid w:val="00F813FE"/>
    <w:rsid w:val="00F818C7"/>
    <w:rsid w:val="00F82767"/>
    <w:rsid w:val="00F82CAF"/>
    <w:rsid w:val="00F83A4D"/>
    <w:rsid w:val="00F84300"/>
    <w:rsid w:val="00F84EB4"/>
    <w:rsid w:val="00F84FE0"/>
    <w:rsid w:val="00F864BC"/>
    <w:rsid w:val="00F87009"/>
    <w:rsid w:val="00F871A5"/>
    <w:rsid w:val="00F87CEB"/>
    <w:rsid w:val="00F87CFE"/>
    <w:rsid w:val="00F90670"/>
    <w:rsid w:val="00F90AB6"/>
    <w:rsid w:val="00F9157F"/>
    <w:rsid w:val="00F9195A"/>
    <w:rsid w:val="00F91B30"/>
    <w:rsid w:val="00F91D13"/>
    <w:rsid w:val="00F93ED9"/>
    <w:rsid w:val="00F94CDB"/>
    <w:rsid w:val="00F94D4C"/>
    <w:rsid w:val="00F951AA"/>
    <w:rsid w:val="00F95C0D"/>
    <w:rsid w:val="00F96001"/>
    <w:rsid w:val="00F968D1"/>
    <w:rsid w:val="00F96CEF"/>
    <w:rsid w:val="00F96DEC"/>
    <w:rsid w:val="00F97928"/>
    <w:rsid w:val="00F97D04"/>
    <w:rsid w:val="00FA038A"/>
    <w:rsid w:val="00FA0552"/>
    <w:rsid w:val="00FA06D0"/>
    <w:rsid w:val="00FA158B"/>
    <w:rsid w:val="00FA1B26"/>
    <w:rsid w:val="00FA1BA0"/>
    <w:rsid w:val="00FA1CC4"/>
    <w:rsid w:val="00FA1EDB"/>
    <w:rsid w:val="00FA27CE"/>
    <w:rsid w:val="00FA2BE8"/>
    <w:rsid w:val="00FA2F47"/>
    <w:rsid w:val="00FA30E8"/>
    <w:rsid w:val="00FA3658"/>
    <w:rsid w:val="00FA37EF"/>
    <w:rsid w:val="00FA46A0"/>
    <w:rsid w:val="00FA479B"/>
    <w:rsid w:val="00FA4AB9"/>
    <w:rsid w:val="00FA6B27"/>
    <w:rsid w:val="00FA7A21"/>
    <w:rsid w:val="00FA7CF5"/>
    <w:rsid w:val="00FB04D4"/>
    <w:rsid w:val="00FB0821"/>
    <w:rsid w:val="00FB159B"/>
    <w:rsid w:val="00FB1734"/>
    <w:rsid w:val="00FB2625"/>
    <w:rsid w:val="00FB3521"/>
    <w:rsid w:val="00FB3897"/>
    <w:rsid w:val="00FB3BCC"/>
    <w:rsid w:val="00FB58BE"/>
    <w:rsid w:val="00FB6146"/>
    <w:rsid w:val="00FB6E64"/>
    <w:rsid w:val="00FB71A1"/>
    <w:rsid w:val="00FB76C4"/>
    <w:rsid w:val="00FB7949"/>
    <w:rsid w:val="00FB7C48"/>
    <w:rsid w:val="00FC15CC"/>
    <w:rsid w:val="00FC1760"/>
    <w:rsid w:val="00FC1AD7"/>
    <w:rsid w:val="00FC1BCB"/>
    <w:rsid w:val="00FC1C07"/>
    <w:rsid w:val="00FC1E8A"/>
    <w:rsid w:val="00FC222D"/>
    <w:rsid w:val="00FC23D3"/>
    <w:rsid w:val="00FC29EB"/>
    <w:rsid w:val="00FC388C"/>
    <w:rsid w:val="00FC4C53"/>
    <w:rsid w:val="00FC723D"/>
    <w:rsid w:val="00FC78A0"/>
    <w:rsid w:val="00FC7CDE"/>
    <w:rsid w:val="00FD00F2"/>
    <w:rsid w:val="00FD0F08"/>
    <w:rsid w:val="00FD1010"/>
    <w:rsid w:val="00FD181B"/>
    <w:rsid w:val="00FD2610"/>
    <w:rsid w:val="00FD2CE7"/>
    <w:rsid w:val="00FD2D91"/>
    <w:rsid w:val="00FD34F5"/>
    <w:rsid w:val="00FD38B9"/>
    <w:rsid w:val="00FD403F"/>
    <w:rsid w:val="00FD56CD"/>
    <w:rsid w:val="00FD57B8"/>
    <w:rsid w:val="00FD5BB5"/>
    <w:rsid w:val="00FD6220"/>
    <w:rsid w:val="00FD644A"/>
    <w:rsid w:val="00FD6852"/>
    <w:rsid w:val="00FD6DE9"/>
    <w:rsid w:val="00FD75C6"/>
    <w:rsid w:val="00FE08A7"/>
    <w:rsid w:val="00FE0A65"/>
    <w:rsid w:val="00FE0FC0"/>
    <w:rsid w:val="00FE1A87"/>
    <w:rsid w:val="00FE2072"/>
    <w:rsid w:val="00FE2DD5"/>
    <w:rsid w:val="00FE370C"/>
    <w:rsid w:val="00FE3F53"/>
    <w:rsid w:val="00FE4086"/>
    <w:rsid w:val="00FE4451"/>
    <w:rsid w:val="00FE4B37"/>
    <w:rsid w:val="00FE4B5D"/>
    <w:rsid w:val="00FE5409"/>
    <w:rsid w:val="00FE5CED"/>
    <w:rsid w:val="00FE5E79"/>
    <w:rsid w:val="00FE68A4"/>
    <w:rsid w:val="00FE690E"/>
    <w:rsid w:val="00FE6B35"/>
    <w:rsid w:val="00FE7748"/>
    <w:rsid w:val="00FF1FA0"/>
    <w:rsid w:val="00FF2507"/>
    <w:rsid w:val="00FF27DE"/>
    <w:rsid w:val="00FF2D8D"/>
    <w:rsid w:val="00FF3E33"/>
    <w:rsid w:val="00FF43A7"/>
    <w:rsid w:val="00FF4E6F"/>
    <w:rsid w:val="00FF4EAC"/>
    <w:rsid w:val="00FF5537"/>
    <w:rsid w:val="00FF65D4"/>
    <w:rsid w:val="00FF6C71"/>
    <w:rsid w:val="00FF6E26"/>
    <w:rsid w:val="00FF71CB"/>
    <w:rsid w:val="00FF78FE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50D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66" w:unhideWhenUsed="0"/>
    <w:lsdException w:name="List Paragraph" w:semiHidden="0" w:uiPriority="67" w:unhideWhenUsed="0" w:qFormat="1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824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9938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824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993824"/>
    <w:rPr>
      <w:sz w:val="18"/>
      <w:szCs w:val="18"/>
    </w:rPr>
  </w:style>
  <w:style w:type="character" w:styleId="a5">
    <w:name w:val="Hyperlink"/>
    <w:uiPriority w:val="99"/>
    <w:unhideWhenUsed/>
    <w:rsid w:val="00367DF0"/>
    <w:rPr>
      <w:color w:val="0000FF"/>
      <w:u w:val="single"/>
    </w:rPr>
  </w:style>
  <w:style w:type="character" w:customStyle="1" w:styleId="apple-converted-space">
    <w:name w:val="apple-converted-space"/>
    <w:basedOn w:val="a0"/>
    <w:rsid w:val="00367DF0"/>
  </w:style>
  <w:style w:type="paragraph" w:styleId="a6">
    <w:name w:val="Normal (Web)"/>
    <w:basedOn w:val="a"/>
    <w:rsid w:val="0069187B"/>
    <w:pPr>
      <w:widowControl/>
      <w:spacing w:before="100" w:beforeAutospacing="1" w:after="119"/>
      <w:jc w:val="left"/>
    </w:pPr>
    <w:rPr>
      <w:rFonts w:cs="宋体"/>
      <w:kern w:val="0"/>
      <w:sz w:val="24"/>
    </w:rPr>
  </w:style>
  <w:style w:type="paragraph" w:customStyle="1" w:styleId="Default">
    <w:name w:val="Default"/>
    <w:rsid w:val="0069187B"/>
    <w:pPr>
      <w:widowControl w:val="0"/>
      <w:autoSpaceDE w:val="0"/>
      <w:autoSpaceDN w:val="0"/>
      <w:adjustRightInd w:val="0"/>
      <w:spacing w:line="480" w:lineRule="auto"/>
      <w:ind w:firstLineChars="200" w:firstLine="200"/>
      <w:jc w:val="both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customStyle="1" w:styleId="MediumGrid1-Accent21">
    <w:name w:val="Medium Grid 1 - Accent 21"/>
    <w:basedOn w:val="a"/>
    <w:uiPriority w:val="34"/>
    <w:qFormat/>
    <w:rsid w:val="001D4024"/>
    <w:pPr>
      <w:ind w:firstLine="420"/>
    </w:pPr>
  </w:style>
  <w:style w:type="paragraph" w:styleId="a7">
    <w:name w:val="endnote text"/>
    <w:basedOn w:val="a"/>
    <w:link w:val="Char1"/>
    <w:rsid w:val="00241B88"/>
    <w:pPr>
      <w:snapToGrid w:val="0"/>
      <w:jc w:val="left"/>
    </w:pPr>
    <w:rPr>
      <w:kern w:val="0"/>
      <w:sz w:val="20"/>
    </w:rPr>
  </w:style>
  <w:style w:type="character" w:customStyle="1" w:styleId="Char1">
    <w:name w:val="尾注文本 Char"/>
    <w:link w:val="a7"/>
    <w:rsid w:val="00241B88"/>
    <w:rPr>
      <w:rFonts w:ascii="Times New Roman" w:eastAsia="宋体" w:hAnsi="Times New Roman" w:cs="Times New Roman"/>
      <w:kern w:val="0"/>
      <w:sz w:val="20"/>
      <w:szCs w:val="24"/>
    </w:rPr>
  </w:style>
  <w:style w:type="table" w:styleId="a8">
    <w:name w:val="Table Grid"/>
    <w:basedOn w:val="a1"/>
    <w:uiPriority w:val="59"/>
    <w:rsid w:val="00494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622CF2"/>
  </w:style>
  <w:style w:type="character" w:styleId="aa">
    <w:name w:val="endnote reference"/>
    <w:uiPriority w:val="99"/>
    <w:unhideWhenUsed/>
    <w:rsid w:val="00373045"/>
    <w:rPr>
      <w:vertAlign w:val="superscript"/>
    </w:rPr>
  </w:style>
  <w:style w:type="character" w:customStyle="1" w:styleId="fn">
    <w:name w:val="fn"/>
    <w:basedOn w:val="a0"/>
    <w:rsid w:val="00373045"/>
  </w:style>
  <w:style w:type="character" w:customStyle="1" w:styleId="1">
    <w:name w:val="标题1"/>
    <w:basedOn w:val="a0"/>
    <w:rsid w:val="00373045"/>
  </w:style>
  <w:style w:type="character" w:customStyle="1" w:styleId="source-title">
    <w:name w:val="source-title"/>
    <w:basedOn w:val="a0"/>
    <w:rsid w:val="00373045"/>
  </w:style>
  <w:style w:type="character" w:customStyle="1" w:styleId="volume">
    <w:name w:val="volume"/>
    <w:basedOn w:val="a0"/>
    <w:rsid w:val="00373045"/>
  </w:style>
  <w:style w:type="character" w:customStyle="1" w:styleId="start-page">
    <w:name w:val="start-page"/>
    <w:basedOn w:val="a0"/>
    <w:rsid w:val="00373045"/>
  </w:style>
  <w:style w:type="character" w:customStyle="1" w:styleId="end-page">
    <w:name w:val="end-page"/>
    <w:basedOn w:val="a0"/>
    <w:rsid w:val="00373045"/>
  </w:style>
  <w:style w:type="character" w:customStyle="1" w:styleId="year">
    <w:name w:val="year"/>
    <w:basedOn w:val="a0"/>
    <w:rsid w:val="00373045"/>
  </w:style>
  <w:style w:type="paragraph" w:customStyle="1" w:styleId="author">
    <w:name w:val="author"/>
    <w:basedOn w:val="a"/>
    <w:rsid w:val="00A0478F"/>
    <w:pPr>
      <w:widowControl/>
      <w:spacing w:before="150" w:line="240" w:lineRule="auto"/>
      <w:ind w:right="180" w:firstLineChars="0" w:firstLine="0"/>
      <w:jc w:val="left"/>
    </w:pPr>
    <w:rPr>
      <w:b/>
      <w:bCs/>
      <w:color w:val="000000"/>
      <w:kern w:val="0"/>
      <w:sz w:val="24"/>
    </w:rPr>
  </w:style>
  <w:style w:type="paragraph" w:styleId="ab">
    <w:name w:val="Title"/>
    <w:basedOn w:val="a"/>
    <w:next w:val="a"/>
    <w:link w:val="Char2"/>
    <w:uiPriority w:val="10"/>
    <w:qFormat/>
    <w:rsid w:val="00AD2625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Char2">
    <w:name w:val="标题 Char"/>
    <w:link w:val="ab"/>
    <w:uiPriority w:val="10"/>
    <w:rsid w:val="00AD2625"/>
    <w:rPr>
      <w:rFonts w:ascii="Cambria" w:eastAsia="宋体" w:hAnsi="Cambria" w:cs="Times New Roman"/>
      <w:b/>
      <w:bCs/>
      <w:sz w:val="32"/>
      <w:szCs w:val="32"/>
    </w:rPr>
  </w:style>
  <w:style w:type="paragraph" w:styleId="ac">
    <w:name w:val="Balloon Text"/>
    <w:basedOn w:val="a"/>
    <w:link w:val="Char3"/>
    <w:uiPriority w:val="99"/>
    <w:semiHidden/>
    <w:unhideWhenUsed/>
    <w:rsid w:val="00DC13B9"/>
    <w:pPr>
      <w:spacing w:line="240" w:lineRule="auto"/>
    </w:pPr>
    <w:rPr>
      <w:kern w:val="0"/>
      <w:sz w:val="18"/>
      <w:szCs w:val="18"/>
    </w:rPr>
  </w:style>
  <w:style w:type="character" w:customStyle="1" w:styleId="Char3">
    <w:name w:val="批注框文本 Char"/>
    <w:link w:val="ac"/>
    <w:uiPriority w:val="99"/>
    <w:semiHidden/>
    <w:rsid w:val="00DC13B9"/>
    <w:rPr>
      <w:rFonts w:ascii="Times New Roman" w:eastAsia="宋体" w:hAnsi="Times New Roman" w:cs="Times New Roman"/>
      <w:sz w:val="18"/>
      <w:szCs w:val="18"/>
    </w:rPr>
  </w:style>
  <w:style w:type="character" w:styleId="ad">
    <w:name w:val="annotation reference"/>
    <w:uiPriority w:val="99"/>
    <w:semiHidden/>
    <w:unhideWhenUsed/>
    <w:rsid w:val="007F648C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7F648C"/>
    <w:pPr>
      <w:jc w:val="left"/>
    </w:pPr>
  </w:style>
  <w:style w:type="character" w:customStyle="1" w:styleId="Char4">
    <w:name w:val="批注文字 Char"/>
    <w:link w:val="ae"/>
    <w:uiPriority w:val="99"/>
    <w:semiHidden/>
    <w:rsid w:val="007F648C"/>
    <w:rPr>
      <w:rFonts w:ascii="Times New Roman" w:hAnsi="Times New Roman"/>
      <w:kern w:val="2"/>
      <w:sz w:val="21"/>
      <w:szCs w:val="24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0750B9"/>
    <w:pPr>
      <w:jc w:val="both"/>
    </w:pPr>
    <w:rPr>
      <w:b/>
      <w:bCs/>
    </w:rPr>
  </w:style>
  <w:style w:type="character" w:customStyle="1" w:styleId="Char5">
    <w:name w:val="批注主题 Char"/>
    <w:link w:val="af"/>
    <w:uiPriority w:val="99"/>
    <w:semiHidden/>
    <w:rsid w:val="000750B9"/>
    <w:rPr>
      <w:rFonts w:ascii="Times New Roman" w:hAnsi="Times New Roman"/>
      <w:b/>
      <w:bCs/>
      <w:kern w:val="2"/>
      <w:sz w:val="21"/>
      <w:szCs w:val="24"/>
      <w:lang w:eastAsia="zh-CN"/>
    </w:rPr>
  </w:style>
  <w:style w:type="paragraph" w:customStyle="1" w:styleId="MediumList2-Accent21">
    <w:name w:val="Medium List 2 - Accent 21"/>
    <w:hidden/>
    <w:uiPriority w:val="66"/>
    <w:rsid w:val="000750B9"/>
    <w:rPr>
      <w:rFonts w:ascii="Times New Roman" w:hAnsi="Times New Roman"/>
      <w:kern w:val="2"/>
      <w:sz w:val="21"/>
      <w:szCs w:val="24"/>
      <w:lang w:val="en-US" w:eastAsia="zh-CN"/>
    </w:rPr>
  </w:style>
  <w:style w:type="character" w:customStyle="1" w:styleId="nowrap">
    <w:name w:val="nowrap"/>
    <w:rsid w:val="00D47404"/>
  </w:style>
  <w:style w:type="character" w:customStyle="1" w:styleId="mb">
    <w:name w:val="mb"/>
    <w:rsid w:val="00DE394F"/>
  </w:style>
  <w:style w:type="character" w:styleId="af0">
    <w:name w:val="Strong"/>
    <w:uiPriority w:val="22"/>
    <w:qFormat/>
    <w:rsid w:val="00E17817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88431C"/>
    <w:pPr>
      <w:spacing w:line="240" w:lineRule="auto"/>
      <w:ind w:firstLineChars="0" w:firstLine="0"/>
    </w:pPr>
    <w:rPr>
      <w:rFonts w:ascii="Calibri" w:eastAsiaTheme="minorEastAsia" w:hAnsi="Calibri" w:cstheme="minorBidi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8431C"/>
    <w:rPr>
      <w:rFonts w:eastAsiaTheme="minorEastAsia" w:cstheme="minorBidi"/>
      <w:noProof/>
      <w:kern w:val="2"/>
      <w:szCs w:val="22"/>
      <w:lang w:val="en-US" w:eastAsia="zh-CN"/>
    </w:rPr>
  </w:style>
  <w:style w:type="paragraph" w:styleId="af1">
    <w:name w:val="List Paragraph"/>
    <w:basedOn w:val="a"/>
    <w:uiPriority w:val="67"/>
    <w:qFormat/>
    <w:rsid w:val="00090A39"/>
    <w:pPr>
      <w:ind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semiHidden="0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66" w:unhideWhenUsed="0"/>
    <w:lsdException w:name="List Paragraph" w:semiHidden="0" w:uiPriority="67" w:unhideWhenUsed="0" w:qFormat="1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semiHidden="0" w:uiPriority="37" w:unhideWhenUsed="0"/>
    <w:lsdException w:name="Light Grid Accent 6" w:semiHidden="0" w:uiPriority="39" w:unhideWhenUsed="0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824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Char">
    <w:name w:val="页眉 Char"/>
    <w:link w:val="a3"/>
    <w:uiPriority w:val="99"/>
    <w:rsid w:val="009938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824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993824"/>
    <w:rPr>
      <w:sz w:val="18"/>
      <w:szCs w:val="18"/>
    </w:rPr>
  </w:style>
  <w:style w:type="character" w:styleId="a5">
    <w:name w:val="Hyperlink"/>
    <w:uiPriority w:val="99"/>
    <w:unhideWhenUsed/>
    <w:rsid w:val="00367DF0"/>
    <w:rPr>
      <w:color w:val="0000FF"/>
      <w:u w:val="single"/>
    </w:rPr>
  </w:style>
  <w:style w:type="character" w:customStyle="1" w:styleId="apple-converted-space">
    <w:name w:val="apple-converted-space"/>
    <w:basedOn w:val="a0"/>
    <w:rsid w:val="00367DF0"/>
  </w:style>
  <w:style w:type="paragraph" w:styleId="a6">
    <w:name w:val="Normal (Web)"/>
    <w:basedOn w:val="a"/>
    <w:rsid w:val="0069187B"/>
    <w:pPr>
      <w:widowControl/>
      <w:spacing w:before="100" w:beforeAutospacing="1" w:after="119"/>
      <w:jc w:val="left"/>
    </w:pPr>
    <w:rPr>
      <w:rFonts w:cs="宋体"/>
      <w:kern w:val="0"/>
      <w:sz w:val="24"/>
    </w:rPr>
  </w:style>
  <w:style w:type="paragraph" w:customStyle="1" w:styleId="Default">
    <w:name w:val="Default"/>
    <w:rsid w:val="0069187B"/>
    <w:pPr>
      <w:widowControl w:val="0"/>
      <w:autoSpaceDE w:val="0"/>
      <w:autoSpaceDN w:val="0"/>
      <w:adjustRightInd w:val="0"/>
      <w:spacing w:line="480" w:lineRule="auto"/>
      <w:ind w:firstLineChars="200" w:firstLine="200"/>
      <w:jc w:val="both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customStyle="1" w:styleId="MediumGrid1-Accent21">
    <w:name w:val="Medium Grid 1 - Accent 21"/>
    <w:basedOn w:val="a"/>
    <w:uiPriority w:val="34"/>
    <w:qFormat/>
    <w:rsid w:val="001D4024"/>
    <w:pPr>
      <w:ind w:firstLine="420"/>
    </w:pPr>
  </w:style>
  <w:style w:type="paragraph" w:styleId="a7">
    <w:name w:val="endnote text"/>
    <w:basedOn w:val="a"/>
    <w:link w:val="Char1"/>
    <w:rsid w:val="00241B88"/>
    <w:pPr>
      <w:snapToGrid w:val="0"/>
      <w:jc w:val="left"/>
    </w:pPr>
    <w:rPr>
      <w:kern w:val="0"/>
      <w:sz w:val="20"/>
    </w:rPr>
  </w:style>
  <w:style w:type="character" w:customStyle="1" w:styleId="Char1">
    <w:name w:val="尾注文本 Char"/>
    <w:link w:val="a7"/>
    <w:rsid w:val="00241B88"/>
    <w:rPr>
      <w:rFonts w:ascii="Times New Roman" w:eastAsia="宋体" w:hAnsi="Times New Roman" w:cs="Times New Roman"/>
      <w:kern w:val="0"/>
      <w:sz w:val="20"/>
      <w:szCs w:val="24"/>
    </w:rPr>
  </w:style>
  <w:style w:type="table" w:styleId="a8">
    <w:name w:val="Table Grid"/>
    <w:basedOn w:val="a1"/>
    <w:uiPriority w:val="59"/>
    <w:rsid w:val="00494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622CF2"/>
  </w:style>
  <w:style w:type="character" w:styleId="aa">
    <w:name w:val="endnote reference"/>
    <w:uiPriority w:val="99"/>
    <w:unhideWhenUsed/>
    <w:rsid w:val="00373045"/>
    <w:rPr>
      <w:vertAlign w:val="superscript"/>
    </w:rPr>
  </w:style>
  <w:style w:type="character" w:customStyle="1" w:styleId="fn">
    <w:name w:val="fn"/>
    <w:basedOn w:val="a0"/>
    <w:rsid w:val="00373045"/>
  </w:style>
  <w:style w:type="character" w:customStyle="1" w:styleId="1">
    <w:name w:val="标题1"/>
    <w:basedOn w:val="a0"/>
    <w:rsid w:val="00373045"/>
  </w:style>
  <w:style w:type="character" w:customStyle="1" w:styleId="source-title">
    <w:name w:val="source-title"/>
    <w:basedOn w:val="a0"/>
    <w:rsid w:val="00373045"/>
  </w:style>
  <w:style w:type="character" w:customStyle="1" w:styleId="volume">
    <w:name w:val="volume"/>
    <w:basedOn w:val="a0"/>
    <w:rsid w:val="00373045"/>
  </w:style>
  <w:style w:type="character" w:customStyle="1" w:styleId="start-page">
    <w:name w:val="start-page"/>
    <w:basedOn w:val="a0"/>
    <w:rsid w:val="00373045"/>
  </w:style>
  <w:style w:type="character" w:customStyle="1" w:styleId="end-page">
    <w:name w:val="end-page"/>
    <w:basedOn w:val="a0"/>
    <w:rsid w:val="00373045"/>
  </w:style>
  <w:style w:type="character" w:customStyle="1" w:styleId="year">
    <w:name w:val="year"/>
    <w:basedOn w:val="a0"/>
    <w:rsid w:val="00373045"/>
  </w:style>
  <w:style w:type="paragraph" w:customStyle="1" w:styleId="author">
    <w:name w:val="author"/>
    <w:basedOn w:val="a"/>
    <w:rsid w:val="00A0478F"/>
    <w:pPr>
      <w:widowControl/>
      <w:spacing w:before="150" w:line="240" w:lineRule="auto"/>
      <w:ind w:right="180" w:firstLineChars="0" w:firstLine="0"/>
      <w:jc w:val="left"/>
    </w:pPr>
    <w:rPr>
      <w:b/>
      <w:bCs/>
      <w:color w:val="000000"/>
      <w:kern w:val="0"/>
      <w:sz w:val="24"/>
    </w:rPr>
  </w:style>
  <w:style w:type="paragraph" w:styleId="ab">
    <w:name w:val="Title"/>
    <w:basedOn w:val="a"/>
    <w:next w:val="a"/>
    <w:link w:val="Char2"/>
    <w:uiPriority w:val="10"/>
    <w:qFormat/>
    <w:rsid w:val="00AD2625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Char2">
    <w:name w:val="标题 Char"/>
    <w:link w:val="ab"/>
    <w:uiPriority w:val="10"/>
    <w:rsid w:val="00AD2625"/>
    <w:rPr>
      <w:rFonts w:ascii="Cambria" w:eastAsia="宋体" w:hAnsi="Cambria" w:cs="Times New Roman"/>
      <w:b/>
      <w:bCs/>
      <w:sz w:val="32"/>
      <w:szCs w:val="32"/>
    </w:rPr>
  </w:style>
  <w:style w:type="paragraph" w:styleId="ac">
    <w:name w:val="Balloon Text"/>
    <w:basedOn w:val="a"/>
    <w:link w:val="Char3"/>
    <w:uiPriority w:val="99"/>
    <w:semiHidden/>
    <w:unhideWhenUsed/>
    <w:rsid w:val="00DC13B9"/>
    <w:pPr>
      <w:spacing w:line="240" w:lineRule="auto"/>
    </w:pPr>
    <w:rPr>
      <w:kern w:val="0"/>
      <w:sz w:val="18"/>
      <w:szCs w:val="18"/>
    </w:rPr>
  </w:style>
  <w:style w:type="character" w:customStyle="1" w:styleId="Char3">
    <w:name w:val="批注框文本 Char"/>
    <w:link w:val="ac"/>
    <w:uiPriority w:val="99"/>
    <w:semiHidden/>
    <w:rsid w:val="00DC13B9"/>
    <w:rPr>
      <w:rFonts w:ascii="Times New Roman" w:eastAsia="宋体" w:hAnsi="Times New Roman" w:cs="Times New Roman"/>
      <w:sz w:val="18"/>
      <w:szCs w:val="18"/>
    </w:rPr>
  </w:style>
  <w:style w:type="character" w:styleId="ad">
    <w:name w:val="annotation reference"/>
    <w:uiPriority w:val="99"/>
    <w:semiHidden/>
    <w:unhideWhenUsed/>
    <w:rsid w:val="007F648C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7F648C"/>
    <w:pPr>
      <w:jc w:val="left"/>
    </w:pPr>
  </w:style>
  <w:style w:type="character" w:customStyle="1" w:styleId="Char4">
    <w:name w:val="批注文字 Char"/>
    <w:link w:val="ae"/>
    <w:uiPriority w:val="99"/>
    <w:semiHidden/>
    <w:rsid w:val="007F648C"/>
    <w:rPr>
      <w:rFonts w:ascii="Times New Roman" w:hAnsi="Times New Roman"/>
      <w:kern w:val="2"/>
      <w:sz w:val="21"/>
      <w:szCs w:val="24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0750B9"/>
    <w:pPr>
      <w:jc w:val="both"/>
    </w:pPr>
    <w:rPr>
      <w:b/>
      <w:bCs/>
    </w:rPr>
  </w:style>
  <w:style w:type="character" w:customStyle="1" w:styleId="Char5">
    <w:name w:val="批注主题 Char"/>
    <w:link w:val="af"/>
    <w:uiPriority w:val="99"/>
    <w:semiHidden/>
    <w:rsid w:val="000750B9"/>
    <w:rPr>
      <w:rFonts w:ascii="Times New Roman" w:hAnsi="Times New Roman"/>
      <w:b/>
      <w:bCs/>
      <w:kern w:val="2"/>
      <w:sz w:val="21"/>
      <w:szCs w:val="24"/>
      <w:lang w:eastAsia="zh-CN"/>
    </w:rPr>
  </w:style>
  <w:style w:type="paragraph" w:customStyle="1" w:styleId="MediumList2-Accent21">
    <w:name w:val="Medium List 2 - Accent 21"/>
    <w:hidden/>
    <w:uiPriority w:val="66"/>
    <w:rsid w:val="000750B9"/>
    <w:rPr>
      <w:rFonts w:ascii="Times New Roman" w:hAnsi="Times New Roman"/>
      <w:kern w:val="2"/>
      <w:sz w:val="21"/>
      <w:szCs w:val="24"/>
      <w:lang w:val="en-US" w:eastAsia="zh-CN"/>
    </w:rPr>
  </w:style>
  <w:style w:type="character" w:customStyle="1" w:styleId="nowrap">
    <w:name w:val="nowrap"/>
    <w:rsid w:val="00D47404"/>
  </w:style>
  <w:style w:type="character" w:customStyle="1" w:styleId="mb">
    <w:name w:val="mb"/>
    <w:rsid w:val="00DE394F"/>
  </w:style>
  <w:style w:type="character" w:styleId="af0">
    <w:name w:val="Strong"/>
    <w:uiPriority w:val="22"/>
    <w:qFormat/>
    <w:rsid w:val="00E17817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88431C"/>
    <w:pPr>
      <w:spacing w:line="240" w:lineRule="auto"/>
      <w:ind w:firstLineChars="0" w:firstLine="0"/>
    </w:pPr>
    <w:rPr>
      <w:rFonts w:ascii="Calibri" w:eastAsiaTheme="minorEastAsia" w:hAnsi="Calibri" w:cstheme="minorBidi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8431C"/>
    <w:rPr>
      <w:rFonts w:eastAsiaTheme="minorEastAsia" w:cstheme="minorBidi"/>
      <w:noProof/>
      <w:kern w:val="2"/>
      <w:szCs w:val="22"/>
      <w:lang w:val="en-US" w:eastAsia="zh-CN"/>
    </w:rPr>
  </w:style>
  <w:style w:type="paragraph" w:styleId="af1">
    <w:name w:val="List Paragraph"/>
    <w:basedOn w:val="a"/>
    <w:uiPriority w:val="67"/>
    <w:qFormat/>
    <w:rsid w:val="00090A39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3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6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73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458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759818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16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64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45368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7836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0698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0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920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182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12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551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78391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7875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8978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0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0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8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40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88915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750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949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2010518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042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36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0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09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95483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683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41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31154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842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504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10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7784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2209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2949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7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7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4CCA96-D099-42F6-A19B-9778B1AA1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9</CharactersWithSpaces>
  <SharedDoc>false</SharedDoc>
  <HLinks>
    <vt:vector size="42" baseType="variant">
      <vt:variant>
        <vt:i4>3211366</vt:i4>
      </vt:variant>
      <vt:variant>
        <vt:i4>21998</vt:i4>
      </vt:variant>
      <vt:variant>
        <vt:i4>1026</vt:i4>
      </vt:variant>
      <vt:variant>
        <vt:i4>1</vt:i4>
      </vt:variant>
      <vt:variant>
        <vt:lpwstr>F1</vt:lpwstr>
      </vt:variant>
      <vt:variant>
        <vt:lpwstr/>
      </vt:variant>
      <vt:variant>
        <vt:i4>3276902</vt:i4>
      </vt:variant>
      <vt:variant>
        <vt:i4>22506</vt:i4>
      </vt:variant>
      <vt:variant>
        <vt:i4>1027</vt:i4>
      </vt:variant>
      <vt:variant>
        <vt:i4>1</vt:i4>
      </vt:variant>
      <vt:variant>
        <vt:lpwstr>F2</vt:lpwstr>
      </vt:variant>
      <vt:variant>
        <vt:lpwstr/>
      </vt:variant>
      <vt:variant>
        <vt:i4>3342438</vt:i4>
      </vt:variant>
      <vt:variant>
        <vt:i4>22661</vt:i4>
      </vt:variant>
      <vt:variant>
        <vt:i4>1028</vt:i4>
      </vt:variant>
      <vt:variant>
        <vt:i4>1</vt:i4>
      </vt:variant>
      <vt:variant>
        <vt:lpwstr>F3</vt:lpwstr>
      </vt:variant>
      <vt:variant>
        <vt:lpwstr/>
      </vt:variant>
      <vt:variant>
        <vt:i4>3407974</vt:i4>
      </vt:variant>
      <vt:variant>
        <vt:i4>23616</vt:i4>
      </vt:variant>
      <vt:variant>
        <vt:i4>1029</vt:i4>
      </vt:variant>
      <vt:variant>
        <vt:i4>1</vt:i4>
      </vt:variant>
      <vt:variant>
        <vt:lpwstr>F4</vt:lpwstr>
      </vt:variant>
      <vt:variant>
        <vt:lpwstr/>
      </vt:variant>
      <vt:variant>
        <vt:i4>3473510</vt:i4>
      </vt:variant>
      <vt:variant>
        <vt:i4>24235</vt:i4>
      </vt:variant>
      <vt:variant>
        <vt:i4>1030</vt:i4>
      </vt:variant>
      <vt:variant>
        <vt:i4>1</vt:i4>
      </vt:variant>
      <vt:variant>
        <vt:lpwstr>F5</vt:lpwstr>
      </vt:variant>
      <vt:variant>
        <vt:lpwstr/>
      </vt:variant>
      <vt:variant>
        <vt:i4>3539046</vt:i4>
      </vt:variant>
      <vt:variant>
        <vt:i4>24532</vt:i4>
      </vt:variant>
      <vt:variant>
        <vt:i4>1031</vt:i4>
      </vt:variant>
      <vt:variant>
        <vt:i4>1</vt:i4>
      </vt:variant>
      <vt:variant>
        <vt:lpwstr>F6</vt:lpwstr>
      </vt:variant>
      <vt:variant>
        <vt:lpwstr/>
      </vt:variant>
      <vt:variant>
        <vt:i4>3604582</vt:i4>
      </vt:variant>
      <vt:variant>
        <vt:i4>25014</vt:i4>
      </vt:variant>
      <vt:variant>
        <vt:i4>1032</vt:i4>
      </vt:variant>
      <vt:variant>
        <vt:i4>1</vt:i4>
      </vt:variant>
      <vt:variant>
        <vt:lpwstr>F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X</dc:creator>
  <cp:lastModifiedBy>webuser</cp:lastModifiedBy>
  <cp:revision>148</cp:revision>
  <cp:lastPrinted>2018-04-06T02:32:00Z</cp:lastPrinted>
  <dcterms:created xsi:type="dcterms:W3CDTF">2018-04-02T06:20:00Z</dcterms:created>
  <dcterms:modified xsi:type="dcterms:W3CDTF">2018-08-02T07:30:00Z</dcterms:modified>
</cp:coreProperties>
</file>